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F2E496" w14:textId="4D26CE90" w:rsidR="00676FB7" w:rsidRPr="006E4012" w:rsidRDefault="006E4012" w:rsidP="00676FB7">
      <w:pPr>
        <w:spacing w:after="0" w:line="48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</w:pPr>
      <w:bookmarkStart w:id="0" w:name="_GoBack"/>
      <w:bookmarkEnd w:id="0"/>
      <w:r w:rsidRPr="006E4012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Circulating CXCL10 and IL-6 in solid organ donors after brain death predict graft outcomes</w:t>
      </w:r>
    </w:p>
    <w:p w14:paraId="6819FBF4" w14:textId="3BC7DE49" w:rsidR="007A51E0" w:rsidRPr="006E4012" w:rsidRDefault="007A51E0" w:rsidP="007A51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rial Unicode MS" w:hAnsi="Times New Roman" w:cs="Times New Roman"/>
          <w:sz w:val="24"/>
          <w:szCs w:val="24"/>
        </w:rPr>
        <w:sectPr w:rsidR="007A51E0" w:rsidRPr="006E4012" w:rsidSect="007A51E0">
          <w:headerReference w:type="default" r:id="rId8"/>
          <w:footerReference w:type="default" r:id="rId9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6E4012">
        <w:rPr>
          <w:rFonts w:ascii="Times New Roman" w:eastAsia="Arial Unicode MS" w:hAnsi="Times New Roman" w:cs="Times New Roman"/>
          <w:sz w:val="24"/>
          <w:szCs w:val="24"/>
        </w:rPr>
        <w:t xml:space="preserve">Lorenzo Piemonti, MD; Valeria Sordi, PhD; Silvia Pellegrini, PhD; Giulia Maria Scotti, PhD; Marina Scavini, MD; Viviana </w:t>
      </w:r>
      <w:proofErr w:type="spellStart"/>
      <w:r w:rsidRPr="006E4012">
        <w:rPr>
          <w:rFonts w:ascii="Times New Roman" w:eastAsia="Arial Unicode MS" w:hAnsi="Times New Roman" w:cs="Times New Roman"/>
          <w:sz w:val="24"/>
          <w:szCs w:val="24"/>
        </w:rPr>
        <w:t>Sioli</w:t>
      </w:r>
      <w:proofErr w:type="spellEnd"/>
      <w:r w:rsidRPr="006E4012">
        <w:rPr>
          <w:rFonts w:ascii="Times New Roman" w:eastAsia="Arial Unicode MS" w:hAnsi="Times New Roman" w:cs="Times New Roman"/>
          <w:sz w:val="24"/>
          <w:szCs w:val="24"/>
        </w:rPr>
        <w:t xml:space="preserve">, MD; Andrea </w:t>
      </w:r>
      <w:r w:rsidRPr="006E4012">
        <w:rPr>
          <w:rFonts w:ascii="Times New Roman" w:hAnsi="Times New Roman" w:cs="Times New Roman"/>
          <w:sz w:val="24"/>
          <w:szCs w:val="24"/>
          <w:shd w:val="clear" w:color="auto" w:fill="FFFFFF"/>
        </w:rPr>
        <w:t>Gianelli Castiglione, MD; Massimo</w:t>
      </w:r>
      <w:r w:rsidRPr="006E4012">
        <w:rPr>
          <w:rFonts w:ascii="Times New Roman" w:eastAsia="Arial Unicode MS" w:hAnsi="Times New Roman" w:cs="Times New Roman"/>
          <w:sz w:val="24"/>
          <w:szCs w:val="24"/>
        </w:rPr>
        <w:t xml:space="preserve"> Cardillo</w:t>
      </w:r>
      <w:r w:rsidRPr="006E4012">
        <w:rPr>
          <w:rFonts w:ascii="Times New Roman" w:eastAsia="Arial Unicode MS" w:hAnsi="Times New Roman" w:cs="Times New Roman"/>
          <w:i/>
          <w:sz w:val="24"/>
          <w:szCs w:val="24"/>
        </w:rPr>
        <w:t xml:space="preserve">, </w:t>
      </w:r>
      <w:r w:rsidRPr="006E4012">
        <w:rPr>
          <w:rFonts w:ascii="Times New Roman" w:eastAsia="Arial Unicode MS" w:hAnsi="Times New Roman" w:cs="Times New Roman"/>
          <w:sz w:val="24"/>
          <w:szCs w:val="24"/>
        </w:rPr>
        <w:t>MD.</w:t>
      </w:r>
    </w:p>
    <w:p w14:paraId="5BABD4CE" w14:textId="69366DAA" w:rsidR="007A51E0" w:rsidRPr="006E4012" w:rsidRDefault="007A51E0" w:rsidP="007A51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rial Unicode MS" w:hAnsi="Times New Roman" w:cs="Times New Roman"/>
          <w:i/>
          <w:sz w:val="24"/>
          <w:szCs w:val="24"/>
        </w:rPr>
      </w:pPr>
    </w:p>
    <w:p w14:paraId="1EBB338C" w14:textId="77777777" w:rsidR="007A51E0" w:rsidRPr="006E4012" w:rsidRDefault="007A51E0">
      <w:pPr>
        <w:rPr>
          <w:rFonts w:ascii="Times New Roman" w:hAnsi="Times New Roman" w:cs="Times New Roman"/>
          <w:b/>
          <w:sz w:val="24"/>
          <w:szCs w:val="24"/>
        </w:rPr>
      </w:pPr>
    </w:p>
    <w:p w14:paraId="6AB5221A" w14:textId="5F4CC1FF" w:rsidR="00BD162E" w:rsidRPr="006E4012" w:rsidRDefault="003A4F41" w:rsidP="006B6B0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E4012">
        <w:rPr>
          <w:rFonts w:ascii="Times New Roman" w:hAnsi="Times New Roman" w:cs="Times New Roman"/>
          <w:b/>
          <w:sz w:val="24"/>
          <w:szCs w:val="24"/>
          <w:lang w:val="en-GB"/>
        </w:rPr>
        <w:t>Supplementary tables</w:t>
      </w:r>
      <w:r w:rsidR="00B35B66" w:rsidRPr="006E401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41EA2054" w14:textId="77777777" w:rsidR="00B35B66" w:rsidRPr="006E4012" w:rsidRDefault="00B35B66" w:rsidP="00B35B6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E40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. </w:t>
      </w:r>
      <w:r w:rsidRPr="006E4012">
        <w:rPr>
          <w:rFonts w:ascii="Times New Roman" w:hAnsi="Times New Roman" w:cs="Times New Roman"/>
          <w:sz w:val="24"/>
          <w:szCs w:val="24"/>
          <w:lang w:val="en-US"/>
        </w:rPr>
        <w:t xml:space="preserve">Descriptive data for recovered organ donor January 2010 to </w:t>
      </w:r>
      <w:r w:rsidR="00A96E0B" w:rsidRPr="006E4012">
        <w:rPr>
          <w:rFonts w:ascii="Times New Roman" w:hAnsi="Times New Roman" w:cs="Times New Roman"/>
          <w:sz w:val="24"/>
          <w:szCs w:val="24"/>
          <w:lang w:val="en-US"/>
        </w:rPr>
        <w:t>June</w:t>
      </w:r>
      <w:r w:rsidRPr="006E4012">
        <w:rPr>
          <w:rFonts w:ascii="Times New Roman" w:hAnsi="Times New Roman" w:cs="Times New Roman"/>
          <w:sz w:val="24"/>
          <w:szCs w:val="24"/>
          <w:lang w:val="en-US"/>
        </w:rPr>
        <w:t xml:space="preserve"> 2012 (n=1100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61"/>
        <w:gridCol w:w="1739"/>
        <w:gridCol w:w="1078"/>
        <w:gridCol w:w="7099"/>
      </w:tblGrid>
      <w:tr w:rsidR="006E4012" w:rsidRPr="006E4012" w14:paraId="1BD18ADF" w14:textId="77777777" w:rsidTr="00CE1490">
        <w:tc>
          <w:tcPr>
            <w:tcW w:w="4361" w:type="dxa"/>
          </w:tcPr>
          <w:p w14:paraId="4DE70B09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39" w:type="dxa"/>
          </w:tcPr>
          <w:p w14:paraId="339F2DEA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0" w:type="auto"/>
          </w:tcPr>
          <w:p w14:paraId="7CB13515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0" w:type="auto"/>
          </w:tcPr>
          <w:p w14:paraId="354E66FB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on</w:t>
            </w:r>
          </w:p>
        </w:tc>
      </w:tr>
      <w:tr w:rsidR="006E4012" w:rsidRPr="006E4012" w14:paraId="7B40E655" w14:textId="77777777" w:rsidTr="00CE1490">
        <w:tc>
          <w:tcPr>
            <w:tcW w:w="4361" w:type="dxa"/>
          </w:tcPr>
          <w:p w14:paraId="50C93EC3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739" w:type="dxa"/>
          </w:tcPr>
          <w:p w14:paraId="5379B00E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5±17</w:t>
            </w:r>
          </w:p>
        </w:tc>
        <w:tc>
          <w:tcPr>
            <w:tcW w:w="0" w:type="auto"/>
          </w:tcPr>
          <w:p w14:paraId="7E63F488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BA8F160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onor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ge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in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ars</w:t>
            </w:r>
            <w:proofErr w:type="spellEnd"/>
          </w:p>
        </w:tc>
      </w:tr>
      <w:tr w:rsidR="006E4012" w:rsidRPr="006E4012" w14:paraId="2672EDAF" w14:textId="77777777" w:rsidTr="00CE1490">
        <w:tc>
          <w:tcPr>
            <w:tcW w:w="4361" w:type="dxa"/>
          </w:tcPr>
          <w:p w14:paraId="03D151C1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39" w:type="dxa"/>
          </w:tcPr>
          <w:p w14:paraId="103A0ACB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5% (512/588)</w:t>
            </w:r>
          </w:p>
        </w:tc>
        <w:tc>
          <w:tcPr>
            <w:tcW w:w="0" w:type="auto"/>
          </w:tcPr>
          <w:p w14:paraId="1DBCD1A2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FC2FD0E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chotomous 0–1 variable: 1 if the donor is female, 0 otherwise</w:t>
            </w:r>
          </w:p>
        </w:tc>
      </w:tr>
      <w:tr w:rsidR="006E4012" w:rsidRPr="006E4012" w14:paraId="7DF58C3D" w14:textId="77777777" w:rsidTr="00CE1490">
        <w:tc>
          <w:tcPr>
            <w:tcW w:w="4361" w:type="dxa"/>
          </w:tcPr>
          <w:p w14:paraId="2215261F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1739" w:type="dxa"/>
          </w:tcPr>
          <w:p w14:paraId="20643B0C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±4.12</w:t>
            </w:r>
          </w:p>
        </w:tc>
        <w:tc>
          <w:tcPr>
            <w:tcW w:w="0" w:type="auto"/>
          </w:tcPr>
          <w:p w14:paraId="4039EF49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99D98A4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onor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BMI</w:t>
            </w:r>
          </w:p>
        </w:tc>
      </w:tr>
      <w:tr w:rsidR="006E4012" w:rsidRPr="006E4012" w14:paraId="795B7CE7" w14:textId="77777777" w:rsidTr="00CE1490">
        <w:tc>
          <w:tcPr>
            <w:tcW w:w="4361" w:type="dxa"/>
          </w:tcPr>
          <w:p w14:paraId="5011F6FF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type A</w:t>
            </w:r>
          </w:p>
        </w:tc>
        <w:tc>
          <w:tcPr>
            <w:tcW w:w="1739" w:type="dxa"/>
          </w:tcPr>
          <w:p w14:paraId="5C3D71C5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5% (490/1100)</w:t>
            </w:r>
          </w:p>
        </w:tc>
        <w:tc>
          <w:tcPr>
            <w:tcW w:w="0" w:type="auto"/>
          </w:tcPr>
          <w:p w14:paraId="3C428A4D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FC08FDA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chotomous 0–1 variable: 1 if the donor is blood type A, 0 otherwise</w:t>
            </w:r>
          </w:p>
        </w:tc>
      </w:tr>
      <w:tr w:rsidR="006E4012" w:rsidRPr="006E4012" w14:paraId="2791FE76" w14:textId="77777777" w:rsidTr="00CE1490">
        <w:tc>
          <w:tcPr>
            <w:tcW w:w="4361" w:type="dxa"/>
          </w:tcPr>
          <w:p w14:paraId="45D39A89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type B</w:t>
            </w:r>
          </w:p>
        </w:tc>
        <w:tc>
          <w:tcPr>
            <w:tcW w:w="1739" w:type="dxa"/>
          </w:tcPr>
          <w:p w14:paraId="61DC53E8" w14:textId="77777777" w:rsidR="00B35B66" w:rsidRPr="006E4012" w:rsidRDefault="00884AF0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3.1% </w:t>
            </w:r>
            <w:r w:rsidR="00B35B66"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74/1100)</w:t>
            </w:r>
          </w:p>
        </w:tc>
        <w:tc>
          <w:tcPr>
            <w:tcW w:w="0" w:type="auto"/>
          </w:tcPr>
          <w:p w14:paraId="5C8BD8D3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C0A05EB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chotomous 0–1 variable: 1 if the donor is blood type B, 0 otherwise</w:t>
            </w:r>
          </w:p>
        </w:tc>
      </w:tr>
      <w:tr w:rsidR="006E4012" w:rsidRPr="006E4012" w14:paraId="36D690BA" w14:textId="77777777" w:rsidTr="00CE1490">
        <w:tc>
          <w:tcPr>
            <w:tcW w:w="4361" w:type="dxa"/>
          </w:tcPr>
          <w:p w14:paraId="26DBB289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type AB</w:t>
            </w:r>
          </w:p>
        </w:tc>
        <w:tc>
          <w:tcPr>
            <w:tcW w:w="1739" w:type="dxa"/>
          </w:tcPr>
          <w:p w14:paraId="555CF80D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% (41/1100)</w:t>
            </w:r>
          </w:p>
        </w:tc>
        <w:tc>
          <w:tcPr>
            <w:tcW w:w="0" w:type="auto"/>
          </w:tcPr>
          <w:p w14:paraId="6AA4F318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50EE0E5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chotomous 0–1 variable: 1 if the donor is blood type AB, 0 otherwise</w:t>
            </w:r>
          </w:p>
        </w:tc>
      </w:tr>
      <w:tr w:rsidR="006E4012" w:rsidRPr="006E4012" w14:paraId="35E06860" w14:textId="77777777" w:rsidTr="00CE1490">
        <w:tc>
          <w:tcPr>
            <w:tcW w:w="4361" w:type="dxa"/>
          </w:tcPr>
          <w:p w14:paraId="607AF9BF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type 0</w:t>
            </w:r>
          </w:p>
        </w:tc>
        <w:tc>
          <w:tcPr>
            <w:tcW w:w="1739" w:type="dxa"/>
          </w:tcPr>
          <w:p w14:paraId="68CC0DD8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% (95/1100)</w:t>
            </w:r>
          </w:p>
        </w:tc>
        <w:tc>
          <w:tcPr>
            <w:tcW w:w="0" w:type="auto"/>
          </w:tcPr>
          <w:p w14:paraId="773C022A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42BF846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chotomous 0–1 variable: 1 if the donor is blood type 0, 0 otherwise</w:t>
            </w:r>
          </w:p>
        </w:tc>
      </w:tr>
      <w:tr w:rsidR="006E4012" w:rsidRPr="006E4012" w14:paraId="1F460262" w14:textId="77777777" w:rsidTr="00CE1490">
        <w:tc>
          <w:tcPr>
            <w:tcW w:w="4361" w:type="dxa"/>
          </w:tcPr>
          <w:p w14:paraId="7D1107A2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ause of death: cardiovascular accident</w:t>
            </w:r>
          </w:p>
        </w:tc>
        <w:tc>
          <w:tcPr>
            <w:tcW w:w="1739" w:type="dxa"/>
          </w:tcPr>
          <w:p w14:paraId="115ECD1D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5% (699/1100)</w:t>
            </w:r>
          </w:p>
        </w:tc>
        <w:tc>
          <w:tcPr>
            <w:tcW w:w="0" w:type="auto"/>
          </w:tcPr>
          <w:p w14:paraId="7CEF7D5D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AA962F5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chotomous 0–1 variable: 1 if the donor's death was due to a cardiovascular accident, 0 otherwise</w:t>
            </w:r>
          </w:p>
        </w:tc>
      </w:tr>
      <w:tr w:rsidR="006E4012" w:rsidRPr="006E4012" w14:paraId="17E31D80" w14:textId="77777777" w:rsidTr="00CE1490">
        <w:tc>
          <w:tcPr>
            <w:tcW w:w="4361" w:type="dxa"/>
          </w:tcPr>
          <w:p w14:paraId="5BD637FA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ause of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ath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: trauma</w:t>
            </w:r>
          </w:p>
        </w:tc>
        <w:tc>
          <w:tcPr>
            <w:tcW w:w="1739" w:type="dxa"/>
          </w:tcPr>
          <w:p w14:paraId="442E4B82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1% (221/1100)</w:t>
            </w:r>
          </w:p>
        </w:tc>
        <w:tc>
          <w:tcPr>
            <w:tcW w:w="0" w:type="auto"/>
          </w:tcPr>
          <w:p w14:paraId="3F13A453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F93E5C8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chotomous 0–1 variable: 1 if the donor's death was due to a traumatic event, 0 otherwise</w:t>
            </w:r>
          </w:p>
        </w:tc>
      </w:tr>
      <w:tr w:rsidR="006E4012" w:rsidRPr="006E4012" w14:paraId="5CD4A8A2" w14:textId="77777777" w:rsidTr="00DA2BA4">
        <w:trPr>
          <w:trHeight w:val="70"/>
        </w:trPr>
        <w:tc>
          <w:tcPr>
            <w:tcW w:w="4361" w:type="dxa"/>
          </w:tcPr>
          <w:p w14:paraId="7EEF6414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ause of death: anoxic event</w:t>
            </w:r>
          </w:p>
        </w:tc>
        <w:tc>
          <w:tcPr>
            <w:tcW w:w="1739" w:type="dxa"/>
          </w:tcPr>
          <w:p w14:paraId="40DF5664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% (104/1100)</w:t>
            </w:r>
          </w:p>
        </w:tc>
        <w:tc>
          <w:tcPr>
            <w:tcW w:w="0" w:type="auto"/>
          </w:tcPr>
          <w:p w14:paraId="53020F5F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1148F93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chotomous 0–1 variable: 1 if the donor's death was due to an anoxic event, 0 otherwise</w:t>
            </w:r>
          </w:p>
        </w:tc>
      </w:tr>
      <w:tr w:rsidR="006E4012" w:rsidRPr="006E4012" w14:paraId="01E9DEDC" w14:textId="77777777" w:rsidTr="00CE1490">
        <w:tc>
          <w:tcPr>
            <w:tcW w:w="4361" w:type="dxa"/>
          </w:tcPr>
          <w:p w14:paraId="65562B76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ause of death: primary brain tumor</w:t>
            </w:r>
          </w:p>
        </w:tc>
        <w:tc>
          <w:tcPr>
            <w:tcW w:w="1739" w:type="dxa"/>
          </w:tcPr>
          <w:p w14:paraId="35CE3B30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% (8/1100)</w:t>
            </w:r>
          </w:p>
        </w:tc>
        <w:tc>
          <w:tcPr>
            <w:tcW w:w="0" w:type="auto"/>
          </w:tcPr>
          <w:p w14:paraId="43C17ACD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090E68F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chotomous 0–1 variable: 1 if the donor's death was due to a primary brain tumor, 0 otherwise</w:t>
            </w:r>
          </w:p>
        </w:tc>
      </w:tr>
      <w:tr w:rsidR="006E4012" w:rsidRPr="006E4012" w14:paraId="5E2107E6" w14:textId="77777777" w:rsidTr="00CE1490">
        <w:tc>
          <w:tcPr>
            <w:tcW w:w="4361" w:type="dxa"/>
          </w:tcPr>
          <w:p w14:paraId="04174869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ause of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ath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: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thers</w:t>
            </w:r>
            <w:proofErr w:type="spellEnd"/>
          </w:p>
        </w:tc>
        <w:tc>
          <w:tcPr>
            <w:tcW w:w="1739" w:type="dxa"/>
          </w:tcPr>
          <w:p w14:paraId="0C419740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% (68/1100)</w:t>
            </w:r>
          </w:p>
        </w:tc>
        <w:tc>
          <w:tcPr>
            <w:tcW w:w="0" w:type="auto"/>
          </w:tcPr>
          <w:p w14:paraId="4B543813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8F80692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chotomous 0–1 variable: 1 if the donor's death was due to a cause of death that was not from the above, 0 otherwise</w:t>
            </w:r>
          </w:p>
        </w:tc>
      </w:tr>
      <w:tr w:rsidR="006E4012" w:rsidRPr="006E4012" w14:paraId="32C7D3F1" w14:textId="77777777" w:rsidTr="00CE1490">
        <w:tc>
          <w:tcPr>
            <w:tcW w:w="4361" w:type="dxa"/>
          </w:tcPr>
          <w:p w14:paraId="3438DBF2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Suitability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 of </w:t>
            </w:r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organ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 donor: standard risk</w:t>
            </w:r>
          </w:p>
        </w:tc>
        <w:tc>
          <w:tcPr>
            <w:tcW w:w="1739" w:type="dxa"/>
          </w:tcPr>
          <w:p w14:paraId="045AA125" w14:textId="77777777" w:rsidR="00B35B66" w:rsidRPr="006E4012" w:rsidRDefault="00884AF0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8.8% </w:t>
            </w:r>
            <w:r w:rsidR="00B35B66"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57/1100)</w:t>
            </w:r>
          </w:p>
        </w:tc>
        <w:tc>
          <w:tcPr>
            <w:tcW w:w="0" w:type="auto"/>
          </w:tcPr>
          <w:p w14:paraId="23E4ADD5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6ED905C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Dichotomous 0–1 variable: 1 if the 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ion process does not identify risk factors for any transmissible disease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0 otherwise</w:t>
            </w:r>
          </w:p>
        </w:tc>
      </w:tr>
      <w:tr w:rsidR="006E4012" w:rsidRPr="006E4012" w14:paraId="5AAE1F23" w14:textId="77777777" w:rsidTr="00CE1490">
        <w:trPr>
          <w:trHeight w:val="70"/>
        </w:trPr>
        <w:tc>
          <w:tcPr>
            <w:tcW w:w="4361" w:type="dxa"/>
          </w:tcPr>
          <w:p w14:paraId="371A9912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 xml:space="preserve">Lengths of stay in Intensive Care Unit </w:t>
            </w:r>
          </w:p>
        </w:tc>
        <w:tc>
          <w:tcPr>
            <w:tcW w:w="1739" w:type="dxa"/>
          </w:tcPr>
          <w:p w14:paraId="126F1D2F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±4.7</w:t>
            </w:r>
          </w:p>
        </w:tc>
        <w:tc>
          <w:tcPr>
            <w:tcW w:w="0" w:type="auto"/>
          </w:tcPr>
          <w:p w14:paraId="4BBF5F27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%</w:t>
            </w:r>
          </w:p>
        </w:tc>
        <w:tc>
          <w:tcPr>
            <w:tcW w:w="0" w:type="auto"/>
          </w:tcPr>
          <w:p w14:paraId="07B23529" w14:textId="6D1173F2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Time, in days, from admission in </w:t>
            </w:r>
            <w:r w:rsidR="00A95160"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CU to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recovery</w:t>
            </w:r>
          </w:p>
        </w:tc>
      </w:tr>
      <w:tr w:rsidR="006E4012" w:rsidRPr="006E4012" w14:paraId="4F7F55C0" w14:textId="77777777" w:rsidTr="00CE1490">
        <w:trPr>
          <w:trHeight w:val="70"/>
        </w:trPr>
        <w:tc>
          <w:tcPr>
            <w:tcW w:w="4361" w:type="dxa"/>
          </w:tcPr>
          <w:p w14:paraId="64ED7939" w14:textId="77777777" w:rsidR="00B35B66" w:rsidRPr="006E4012" w:rsidRDefault="00B35B66" w:rsidP="00884AF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y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inotrope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dministered</w:t>
            </w:r>
            <w:proofErr w:type="spellEnd"/>
          </w:p>
        </w:tc>
        <w:tc>
          <w:tcPr>
            <w:tcW w:w="1739" w:type="dxa"/>
          </w:tcPr>
          <w:p w14:paraId="0550750C" w14:textId="77777777" w:rsidR="00B35B66" w:rsidRPr="006E4012" w:rsidRDefault="00884AF0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9.1% </w:t>
            </w:r>
            <w:r w:rsidR="00B35B66"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60/897)</w:t>
            </w:r>
          </w:p>
        </w:tc>
        <w:tc>
          <w:tcPr>
            <w:tcW w:w="0" w:type="auto"/>
          </w:tcPr>
          <w:p w14:paraId="7AA71211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5%</w:t>
            </w:r>
          </w:p>
        </w:tc>
        <w:tc>
          <w:tcPr>
            <w:tcW w:w="0" w:type="auto"/>
          </w:tcPr>
          <w:p w14:paraId="766D05AB" w14:textId="6F32F4F0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Dichotomous 0–1 </w:t>
            </w:r>
            <w:r w:rsidR="00A95160"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variable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: 1 if any inotrope was administered prior to recovery, 0 otherwise</w:t>
            </w:r>
          </w:p>
        </w:tc>
      </w:tr>
      <w:tr w:rsidR="006E4012" w:rsidRPr="006E4012" w14:paraId="1A9E5C97" w14:textId="77777777" w:rsidTr="00CE1490">
        <w:tc>
          <w:tcPr>
            <w:tcW w:w="4361" w:type="dxa"/>
          </w:tcPr>
          <w:p w14:paraId="63097E7D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wo or more inotropes running at time of recovery</w:t>
            </w:r>
          </w:p>
        </w:tc>
        <w:tc>
          <w:tcPr>
            <w:tcW w:w="1739" w:type="dxa"/>
          </w:tcPr>
          <w:p w14:paraId="7E467625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%</w:t>
            </w:r>
            <w:r w:rsidR="00884AF0"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7/897)</w:t>
            </w:r>
          </w:p>
        </w:tc>
        <w:tc>
          <w:tcPr>
            <w:tcW w:w="0" w:type="auto"/>
          </w:tcPr>
          <w:p w14:paraId="702F697E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5%</w:t>
            </w:r>
          </w:p>
        </w:tc>
        <w:tc>
          <w:tcPr>
            <w:tcW w:w="0" w:type="auto"/>
          </w:tcPr>
          <w:p w14:paraId="65EEF0F2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chotomous 0–1 variable: 1 if two or more inotropes were being administered at time of recovery, 0 otherwise</w:t>
            </w:r>
          </w:p>
        </w:tc>
      </w:tr>
      <w:tr w:rsidR="006E4012" w:rsidRPr="006E4012" w14:paraId="1C496C28" w14:textId="77777777" w:rsidTr="00CE1490">
        <w:tc>
          <w:tcPr>
            <w:tcW w:w="4361" w:type="dxa"/>
          </w:tcPr>
          <w:p w14:paraId="4852DD2E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Norepinephrine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dministered</w:t>
            </w:r>
            <w:proofErr w:type="spellEnd"/>
          </w:p>
        </w:tc>
        <w:tc>
          <w:tcPr>
            <w:tcW w:w="1739" w:type="dxa"/>
          </w:tcPr>
          <w:p w14:paraId="2DFBFCC3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9%</w:t>
            </w:r>
            <w:r w:rsidR="00884AF0"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11/897)</w:t>
            </w:r>
          </w:p>
        </w:tc>
        <w:tc>
          <w:tcPr>
            <w:tcW w:w="0" w:type="auto"/>
          </w:tcPr>
          <w:p w14:paraId="371C9085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5%</w:t>
            </w:r>
          </w:p>
        </w:tc>
        <w:tc>
          <w:tcPr>
            <w:tcW w:w="0" w:type="auto"/>
          </w:tcPr>
          <w:p w14:paraId="5DE10353" w14:textId="466A4E3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Dichotomous 0–1 </w:t>
            </w:r>
            <w:r w:rsidR="00A95160"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variable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: 1 if norepinephrine was administered prior to recovery, 0 otherwise</w:t>
            </w:r>
          </w:p>
        </w:tc>
      </w:tr>
      <w:tr w:rsidR="006E4012" w:rsidRPr="006E4012" w14:paraId="7EAE3936" w14:textId="77777777" w:rsidTr="00CE1490">
        <w:tc>
          <w:tcPr>
            <w:tcW w:w="4361" w:type="dxa"/>
          </w:tcPr>
          <w:p w14:paraId="47C70EAD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Dopamine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dministered</w:t>
            </w:r>
            <w:proofErr w:type="spellEnd"/>
          </w:p>
        </w:tc>
        <w:tc>
          <w:tcPr>
            <w:tcW w:w="1739" w:type="dxa"/>
          </w:tcPr>
          <w:p w14:paraId="3A8ADC03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%</w:t>
            </w:r>
            <w:r w:rsidR="00884AF0"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34/897)</w:t>
            </w:r>
          </w:p>
        </w:tc>
        <w:tc>
          <w:tcPr>
            <w:tcW w:w="0" w:type="auto"/>
          </w:tcPr>
          <w:p w14:paraId="7C273EC5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5%</w:t>
            </w:r>
          </w:p>
        </w:tc>
        <w:tc>
          <w:tcPr>
            <w:tcW w:w="0" w:type="auto"/>
          </w:tcPr>
          <w:p w14:paraId="08A00A0D" w14:textId="5C51988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Dichotomous 0–1 </w:t>
            </w:r>
            <w:r w:rsidR="00A95160"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variable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: 1 if dopamine was administered prior to recovery, 0 otherwise</w:t>
            </w:r>
          </w:p>
        </w:tc>
      </w:tr>
      <w:tr w:rsidR="006E4012" w:rsidRPr="006E4012" w14:paraId="0C5F053B" w14:textId="77777777" w:rsidTr="00CE1490">
        <w:tc>
          <w:tcPr>
            <w:tcW w:w="4361" w:type="dxa"/>
          </w:tcPr>
          <w:p w14:paraId="7CD5B810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ardiac arrest </w:t>
            </w:r>
          </w:p>
        </w:tc>
        <w:tc>
          <w:tcPr>
            <w:tcW w:w="1739" w:type="dxa"/>
          </w:tcPr>
          <w:p w14:paraId="2E0329EF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9%</w:t>
            </w:r>
            <w:r w:rsidR="00884AF0"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94/887)</w:t>
            </w:r>
          </w:p>
        </w:tc>
        <w:tc>
          <w:tcPr>
            <w:tcW w:w="0" w:type="auto"/>
          </w:tcPr>
          <w:p w14:paraId="4A6C93DC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%</w:t>
            </w:r>
          </w:p>
        </w:tc>
        <w:tc>
          <w:tcPr>
            <w:tcW w:w="0" w:type="auto"/>
          </w:tcPr>
          <w:p w14:paraId="42713730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chotomous 0–1 variable: 1 if the donor had arrested, 0 otherwise</w:t>
            </w:r>
          </w:p>
        </w:tc>
      </w:tr>
      <w:tr w:rsidR="006E4012" w:rsidRPr="006E4012" w14:paraId="6F9B400B" w14:textId="77777777" w:rsidTr="00CE1490">
        <w:tc>
          <w:tcPr>
            <w:tcW w:w="4361" w:type="dxa"/>
          </w:tcPr>
          <w:p w14:paraId="34586547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 xml:space="preserve">Proteinuria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uring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his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dmission</w:t>
            </w:r>
            <w:proofErr w:type="spellEnd"/>
          </w:p>
        </w:tc>
        <w:tc>
          <w:tcPr>
            <w:tcW w:w="1739" w:type="dxa"/>
          </w:tcPr>
          <w:p w14:paraId="3E321B27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3%</w:t>
            </w:r>
            <w:r w:rsidR="00884AF0"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0/653)</w:t>
            </w:r>
          </w:p>
        </w:tc>
        <w:tc>
          <w:tcPr>
            <w:tcW w:w="0" w:type="auto"/>
          </w:tcPr>
          <w:p w14:paraId="23487026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6%</w:t>
            </w:r>
          </w:p>
        </w:tc>
        <w:tc>
          <w:tcPr>
            <w:tcW w:w="0" w:type="auto"/>
          </w:tcPr>
          <w:p w14:paraId="2D033880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chotomous 0–1 variable: 1 if the donor had the presence of proteinuria prior to recovery, 0 otherwise</w:t>
            </w:r>
          </w:p>
        </w:tc>
      </w:tr>
      <w:tr w:rsidR="006E4012" w:rsidRPr="006E4012" w14:paraId="002A758B" w14:textId="77777777" w:rsidTr="00CE1490">
        <w:tc>
          <w:tcPr>
            <w:tcW w:w="4361" w:type="dxa"/>
          </w:tcPr>
          <w:p w14:paraId="31F4D305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istory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of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iabetes</w:t>
            </w:r>
            <w:proofErr w:type="spellEnd"/>
          </w:p>
        </w:tc>
        <w:tc>
          <w:tcPr>
            <w:tcW w:w="1739" w:type="dxa"/>
          </w:tcPr>
          <w:p w14:paraId="18502562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%</w:t>
            </w:r>
            <w:r w:rsidR="00884AF0"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1/881)</w:t>
            </w:r>
          </w:p>
          <w:p w14:paraId="55B6EDC7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5CCC894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9%</w:t>
            </w:r>
          </w:p>
        </w:tc>
        <w:tc>
          <w:tcPr>
            <w:tcW w:w="0" w:type="auto"/>
          </w:tcPr>
          <w:p w14:paraId="7C37B512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chotomous 0–1 variable: 1 if the donor had a history of diabetes (type I or II), 0 otherwise</w:t>
            </w:r>
          </w:p>
        </w:tc>
      </w:tr>
      <w:tr w:rsidR="006E4012" w:rsidRPr="006E4012" w14:paraId="1FD32C09" w14:textId="77777777" w:rsidTr="00CE1490">
        <w:tc>
          <w:tcPr>
            <w:tcW w:w="4361" w:type="dxa"/>
          </w:tcPr>
          <w:p w14:paraId="77EC0EAA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istory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of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ypertension</w:t>
            </w:r>
            <w:proofErr w:type="spellEnd"/>
          </w:p>
        </w:tc>
        <w:tc>
          <w:tcPr>
            <w:tcW w:w="1739" w:type="dxa"/>
          </w:tcPr>
          <w:p w14:paraId="35FB804D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5%</w:t>
            </w:r>
            <w:r w:rsidR="00884AF0"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78/928)</w:t>
            </w:r>
          </w:p>
        </w:tc>
        <w:tc>
          <w:tcPr>
            <w:tcW w:w="0" w:type="auto"/>
          </w:tcPr>
          <w:p w14:paraId="0C75EB75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%</w:t>
            </w:r>
          </w:p>
        </w:tc>
        <w:tc>
          <w:tcPr>
            <w:tcW w:w="0" w:type="auto"/>
          </w:tcPr>
          <w:p w14:paraId="22D6A70C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chotomous 0–1 variable: 1 if the donor had a history of hypertension controlled by medication, 0 otherwise</w:t>
            </w:r>
          </w:p>
        </w:tc>
      </w:tr>
      <w:tr w:rsidR="006E4012" w:rsidRPr="006E4012" w14:paraId="649A6C12" w14:textId="77777777" w:rsidTr="00CE1490">
        <w:tc>
          <w:tcPr>
            <w:tcW w:w="4361" w:type="dxa"/>
          </w:tcPr>
          <w:p w14:paraId="034D2359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istory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of </w:t>
            </w:r>
            <w:proofErr w:type="spellStart"/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cardiomyopathy</w:t>
            </w:r>
            <w:proofErr w:type="spellEnd"/>
          </w:p>
        </w:tc>
        <w:tc>
          <w:tcPr>
            <w:tcW w:w="1739" w:type="dxa"/>
          </w:tcPr>
          <w:p w14:paraId="4151CB26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2%</w:t>
            </w:r>
            <w:r w:rsidR="00884AF0"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42/574)</w:t>
            </w:r>
          </w:p>
        </w:tc>
        <w:tc>
          <w:tcPr>
            <w:tcW w:w="0" w:type="auto"/>
          </w:tcPr>
          <w:p w14:paraId="79EB4506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8%</w:t>
            </w:r>
          </w:p>
        </w:tc>
        <w:tc>
          <w:tcPr>
            <w:tcW w:w="0" w:type="auto"/>
          </w:tcPr>
          <w:p w14:paraId="51C3EE51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Dichotomous 0–1 variable: 1 if the donor had a history of </w:t>
            </w:r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cardiomyopathy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0 otherwise</w:t>
            </w:r>
          </w:p>
        </w:tc>
      </w:tr>
      <w:tr w:rsidR="006E4012" w:rsidRPr="006E4012" w14:paraId="62DD8403" w14:textId="77777777" w:rsidTr="00CE1490">
        <w:tc>
          <w:tcPr>
            <w:tcW w:w="4361" w:type="dxa"/>
          </w:tcPr>
          <w:p w14:paraId="1330D5CB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onor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ncer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istory</w:t>
            </w:r>
            <w:proofErr w:type="spellEnd"/>
          </w:p>
        </w:tc>
        <w:tc>
          <w:tcPr>
            <w:tcW w:w="1739" w:type="dxa"/>
          </w:tcPr>
          <w:p w14:paraId="53868BC3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%</w:t>
            </w:r>
            <w:r w:rsidR="00884AF0"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5/839)</w:t>
            </w:r>
          </w:p>
        </w:tc>
        <w:tc>
          <w:tcPr>
            <w:tcW w:w="0" w:type="auto"/>
          </w:tcPr>
          <w:p w14:paraId="6BAC8876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7%</w:t>
            </w:r>
          </w:p>
        </w:tc>
        <w:tc>
          <w:tcPr>
            <w:tcW w:w="0" w:type="auto"/>
          </w:tcPr>
          <w:p w14:paraId="54FC01CA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chotomous 0–1 variable: 1 if the donor had a history of cancer (any type), 0 otherwise</w:t>
            </w:r>
          </w:p>
        </w:tc>
      </w:tr>
      <w:tr w:rsidR="006E4012" w:rsidRPr="006E4012" w14:paraId="5CEB000B" w14:textId="77777777" w:rsidTr="00CE1490">
        <w:tc>
          <w:tcPr>
            <w:tcW w:w="4361" w:type="dxa"/>
          </w:tcPr>
          <w:p w14:paraId="671E5AED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istory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of smoking</w:t>
            </w:r>
          </w:p>
        </w:tc>
        <w:tc>
          <w:tcPr>
            <w:tcW w:w="1739" w:type="dxa"/>
          </w:tcPr>
          <w:p w14:paraId="12932F43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3% (304/860)</w:t>
            </w:r>
          </w:p>
        </w:tc>
        <w:tc>
          <w:tcPr>
            <w:tcW w:w="0" w:type="auto"/>
          </w:tcPr>
          <w:p w14:paraId="3388C5CD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8%</w:t>
            </w:r>
          </w:p>
        </w:tc>
        <w:tc>
          <w:tcPr>
            <w:tcW w:w="0" w:type="auto"/>
          </w:tcPr>
          <w:p w14:paraId="2119269C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chotomous 0–1 variable: 1 if the donor had a history of smoking (any type), 0 otherwise</w:t>
            </w:r>
          </w:p>
        </w:tc>
      </w:tr>
      <w:tr w:rsidR="006E4012" w:rsidRPr="006E4012" w14:paraId="14198202" w14:textId="77777777" w:rsidTr="00CE1490">
        <w:tc>
          <w:tcPr>
            <w:tcW w:w="4361" w:type="dxa"/>
          </w:tcPr>
          <w:p w14:paraId="3E6D89E0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istory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of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thilism</w:t>
            </w:r>
            <w:proofErr w:type="spellEnd"/>
          </w:p>
        </w:tc>
        <w:tc>
          <w:tcPr>
            <w:tcW w:w="1739" w:type="dxa"/>
          </w:tcPr>
          <w:p w14:paraId="0B4F3517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4%</w:t>
            </w:r>
            <w:r w:rsidR="00884AF0"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9/838)</w:t>
            </w:r>
          </w:p>
        </w:tc>
        <w:tc>
          <w:tcPr>
            <w:tcW w:w="0" w:type="auto"/>
          </w:tcPr>
          <w:p w14:paraId="78B4573E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%</w:t>
            </w:r>
          </w:p>
        </w:tc>
        <w:tc>
          <w:tcPr>
            <w:tcW w:w="0" w:type="auto"/>
          </w:tcPr>
          <w:p w14:paraId="3983E5F4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Dichotomous 0–1 variable: 1 if the donor had a history of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ethilism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(any type), 0 otherwise</w:t>
            </w:r>
          </w:p>
        </w:tc>
      </w:tr>
      <w:tr w:rsidR="006E4012" w:rsidRPr="006E4012" w14:paraId="08085DB1" w14:textId="77777777" w:rsidTr="00CE1490">
        <w:tc>
          <w:tcPr>
            <w:tcW w:w="4361" w:type="dxa"/>
          </w:tcPr>
          <w:p w14:paraId="319D3B54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Final </w:t>
            </w:r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white blood cells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 (WBC)</w:t>
            </w:r>
          </w:p>
        </w:tc>
        <w:tc>
          <w:tcPr>
            <w:tcW w:w="1739" w:type="dxa"/>
          </w:tcPr>
          <w:p w14:paraId="77F9CC9F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,414±5,312</w:t>
            </w:r>
          </w:p>
        </w:tc>
        <w:tc>
          <w:tcPr>
            <w:tcW w:w="0" w:type="auto"/>
          </w:tcPr>
          <w:p w14:paraId="452BD810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3%</w:t>
            </w:r>
          </w:p>
        </w:tc>
        <w:tc>
          <w:tcPr>
            <w:tcW w:w="0" w:type="auto"/>
          </w:tcPr>
          <w:p w14:paraId="3E0CB1A8" w14:textId="7C53E816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Final recorded</w:t>
            </w:r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A95160"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WBC</w:t>
            </w:r>
            <w:r w:rsidR="00A95160"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 (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ell/mm3)</w:t>
            </w:r>
          </w:p>
        </w:tc>
      </w:tr>
      <w:tr w:rsidR="006E4012" w:rsidRPr="006E4012" w14:paraId="178F9B33" w14:textId="77777777" w:rsidTr="00CE1490">
        <w:tc>
          <w:tcPr>
            <w:tcW w:w="4361" w:type="dxa"/>
          </w:tcPr>
          <w:p w14:paraId="43FEF2BE" w14:textId="09661612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nal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A95160"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aemoglobin</w:t>
            </w:r>
            <w:proofErr w:type="spellEnd"/>
            <w:r w:rsidR="00A95160"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b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739" w:type="dxa"/>
          </w:tcPr>
          <w:p w14:paraId="26B339A4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±1.9</w:t>
            </w:r>
          </w:p>
        </w:tc>
        <w:tc>
          <w:tcPr>
            <w:tcW w:w="0" w:type="auto"/>
          </w:tcPr>
          <w:p w14:paraId="44B72185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2%</w:t>
            </w:r>
          </w:p>
        </w:tc>
        <w:tc>
          <w:tcPr>
            <w:tcW w:w="0" w:type="auto"/>
          </w:tcPr>
          <w:p w14:paraId="408DB618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Final recorded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Hb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(g/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L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</w:tr>
      <w:tr w:rsidR="006E4012" w:rsidRPr="006E4012" w14:paraId="429F53FF" w14:textId="77777777" w:rsidTr="00CE1490">
        <w:tc>
          <w:tcPr>
            <w:tcW w:w="4361" w:type="dxa"/>
          </w:tcPr>
          <w:p w14:paraId="7B41BD41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nal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creatinine</w:t>
            </w:r>
          </w:p>
        </w:tc>
        <w:tc>
          <w:tcPr>
            <w:tcW w:w="1739" w:type="dxa"/>
          </w:tcPr>
          <w:p w14:paraId="24065CA1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±0.97</w:t>
            </w:r>
          </w:p>
        </w:tc>
        <w:tc>
          <w:tcPr>
            <w:tcW w:w="0" w:type="auto"/>
          </w:tcPr>
          <w:p w14:paraId="231C4343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%</w:t>
            </w:r>
          </w:p>
        </w:tc>
        <w:tc>
          <w:tcPr>
            <w:tcW w:w="0" w:type="auto"/>
          </w:tcPr>
          <w:p w14:paraId="0E4D32B7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Final recorded creatinine (mg/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L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</w:tr>
      <w:tr w:rsidR="006E4012" w:rsidRPr="006E4012" w14:paraId="5279A80B" w14:textId="77777777" w:rsidTr="00CE1490">
        <w:tc>
          <w:tcPr>
            <w:tcW w:w="4361" w:type="dxa"/>
          </w:tcPr>
          <w:p w14:paraId="75663C58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nal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lood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urea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itrogen</w:t>
            </w:r>
            <w:proofErr w:type="spellEnd"/>
          </w:p>
        </w:tc>
        <w:tc>
          <w:tcPr>
            <w:tcW w:w="1739" w:type="dxa"/>
          </w:tcPr>
          <w:p w14:paraId="6E25EC95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7±28.9</w:t>
            </w:r>
          </w:p>
        </w:tc>
        <w:tc>
          <w:tcPr>
            <w:tcW w:w="0" w:type="auto"/>
          </w:tcPr>
          <w:p w14:paraId="3FF210A2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7%</w:t>
            </w:r>
          </w:p>
        </w:tc>
        <w:tc>
          <w:tcPr>
            <w:tcW w:w="0" w:type="auto"/>
          </w:tcPr>
          <w:p w14:paraId="4474DE1C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Final recorded urea nitrogen (mg/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L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</w:tr>
      <w:tr w:rsidR="006E4012" w:rsidRPr="006E4012" w14:paraId="3AA9333A" w14:textId="77777777" w:rsidTr="00CE1490">
        <w:tc>
          <w:tcPr>
            <w:tcW w:w="4361" w:type="dxa"/>
          </w:tcPr>
          <w:p w14:paraId="20309FF7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nal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spartate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minotransferase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AST)</w:t>
            </w:r>
          </w:p>
        </w:tc>
        <w:tc>
          <w:tcPr>
            <w:tcW w:w="1739" w:type="dxa"/>
          </w:tcPr>
          <w:p w14:paraId="047584C6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4±137</w:t>
            </w:r>
          </w:p>
        </w:tc>
        <w:tc>
          <w:tcPr>
            <w:tcW w:w="0" w:type="auto"/>
          </w:tcPr>
          <w:p w14:paraId="2B7362B1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%</w:t>
            </w:r>
          </w:p>
        </w:tc>
        <w:tc>
          <w:tcPr>
            <w:tcW w:w="0" w:type="auto"/>
          </w:tcPr>
          <w:p w14:paraId="049DF413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Final recorded blood AST (U/L)</w:t>
            </w:r>
          </w:p>
        </w:tc>
      </w:tr>
      <w:tr w:rsidR="006E4012" w:rsidRPr="006E4012" w14:paraId="2DA0E940" w14:textId="77777777" w:rsidTr="00CE1490">
        <w:tc>
          <w:tcPr>
            <w:tcW w:w="4361" w:type="dxa"/>
          </w:tcPr>
          <w:p w14:paraId="081F0600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nal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lanine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minotransferase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ALT)</w:t>
            </w:r>
          </w:p>
        </w:tc>
        <w:tc>
          <w:tcPr>
            <w:tcW w:w="1739" w:type="dxa"/>
          </w:tcPr>
          <w:p w14:paraId="2935DDE2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2±109</w:t>
            </w:r>
          </w:p>
        </w:tc>
        <w:tc>
          <w:tcPr>
            <w:tcW w:w="0" w:type="auto"/>
          </w:tcPr>
          <w:p w14:paraId="128DDD34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%</w:t>
            </w:r>
          </w:p>
        </w:tc>
        <w:tc>
          <w:tcPr>
            <w:tcW w:w="0" w:type="auto"/>
          </w:tcPr>
          <w:p w14:paraId="676BCCE9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Final recorded blood ALT (U/L)</w:t>
            </w:r>
          </w:p>
        </w:tc>
      </w:tr>
      <w:tr w:rsidR="006E4012" w:rsidRPr="006E4012" w14:paraId="672B6BDA" w14:textId="77777777" w:rsidTr="00CE1490">
        <w:tc>
          <w:tcPr>
            <w:tcW w:w="4361" w:type="dxa"/>
          </w:tcPr>
          <w:p w14:paraId="11211797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Total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ilirubin</w:t>
            </w:r>
            <w:proofErr w:type="spellEnd"/>
          </w:p>
        </w:tc>
        <w:tc>
          <w:tcPr>
            <w:tcW w:w="1739" w:type="dxa"/>
          </w:tcPr>
          <w:p w14:paraId="3D92BF71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±2.22</w:t>
            </w:r>
          </w:p>
        </w:tc>
        <w:tc>
          <w:tcPr>
            <w:tcW w:w="0" w:type="auto"/>
          </w:tcPr>
          <w:p w14:paraId="41C725BF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2%</w:t>
            </w:r>
          </w:p>
        </w:tc>
        <w:tc>
          <w:tcPr>
            <w:tcW w:w="0" w:type="auto"/>
          </w:tcPr>
          <w:p w14:paraId="0FFFE61C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Final recorded total bilirubin (mg/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L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</w:tr>
      <w:tr w:rsidR="006E4012" w:rsidRPr="006E4012" w14:paraId="20CCBF6B" w14:textId="77777777" w:rsidTr="00CE1490">
        <w:tc>
          <w:tcPr>
            <w:tcW w:w="4361" w:type="dxa"/>
          </w:tcPr>
          <w:p w14:paraId="07D5866E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nal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gamma-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lutamyl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ransferase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GGT)</w:t>
            </w:r>
          </w:p>
        </w:tc>
        <w:tc>
          <w:tcPr>
            <w:tcW w:w="1739" w:type="dxa"/>
          </w:tcPr>
          <w:p w14:paraId="2592E395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68.1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0" w:type="auto"/>
          </w:tcPr>
          <w:p w14:paraId="0F3198C2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0" w:type="auto"/>
          </w:tcPr>
          <w:p w14:paraId="7CBE04D8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Final recorded GGT (U/L)</w:t>
            </w:r>
          </w:p>
        </w:tc>
      </w:tr>
      <w:tr w:rsidR="006E4012" w:rsidRPr="006E4012" w14:paraId="6131D205" w14:textId="77777777" w:rsidTr="00CE1490">
        <w:tc>
          <w:tcPr>
            <w:tcW w:w="4361" w:type="dxa"/>
          </w:tcPr>
          <w:p w14:paraId="69D8238A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nal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mylase</w:t>
            </w:r>
            <w:proofErr w:type="spellEnd"/>
          </w:p>
        </w:tc>
        <w:tc>
          <w:tcPr>
            <w:tcW w:w="1739" w:type="dxa"/>
          </w:tcPr>
          <w:p w14:paraId="23D863C3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.8±372</w:t>
            </w:r>
          </w:p>
        </w:tc>
        <w:tc>
          <w:tcPr>
            <w:tcW w:w="0" w:type="auto"/>
          </w:tcPr>
          <w:p w14:paraId="3F7808A1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6%</w:t>
            </w:r>
          </w:p>
        </w:tc>
        <w:tc>
          <w:tcPr>
            <w:tcW w:w="0" w:type="auto"/>
          </w:tcPr>
          <w:p w14:paraId="7AEFEBB1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Final recorded amylase (U/L)</w:t>
            </w:r>
          </w:p>
        </w:tc>
      </w:tr>
      <w:tr w:rsidR="006E4012" w:rsidRPr="006E4012" w14:paraId="3A8B0D20" w14:textId="77777777" w:rsidTr="00CE1490">
        <w:tc>
          <w:tcPr>
            <w:tcW w:w="4361" w:type="dxa"/>
          </w:tcPr>
          <w:p w14:paraId="4F52F93C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Final international normalized ratio (INR)</w:t>
            </w:r>
          </w:p>
        </w:tc>
        <w:tc>
          <w:tcPr>
            <w:tcW w:w="1739" w:type="dxa"/>
          </w:tcPr>
          <w:p w14:paraId="3D305075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±0.37</w:t>
            </w:r>
          </w:p>
        </w:tc>
        <w:tc>
          <w:tcPr>
            <w:tcW w:w="0" w:type="auto"/>
          </w:tcPr>
          <w:p w14:paraId="018B744C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0" w:type="auto"/>
          </w:tcPr>
          <w:p w14:paraId="5DF92847" w14:textId="55B32196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Final </w:t>
            </w:r>
            <w:r w:rsidR="00A95160"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recorded INR</w:t>
            </w:r>
          </w:p>
        </w:tc>
      </w:tr>
      <w:tr w:rsidR="006E4012" w:rsidRPr="006E4012" w14:paraId="5C61FE15" w14:textId="77777777" w:rsidTr="00CE1490">
        <w:tc>
          <w:tcPr>
            <w:tcW w:w="4361" w:type="dxa"/>
          </w:tcPr>
          <w:p w14:paraId="0383680F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onor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rinary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fection</w:t>
            </w:r>
            <w:proofErr w:type="spellEnd"/>
          </w:p>
        </w:tc>
        <w:tc>
          <w:tcPr>
            <w:tcW w:w="1739" w:type="dxa"/>
          </w:tcPr>
          <w:p w14:paraId="633BBC59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9%</w:t>
            </w:r>
            <w:r w:rsidR="00884AF0"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3/833)</w:t>
            </w:r>
          </w:p>
        </w:tc>
        <w:tc>
          <w:tcPr>
            <w:tcW w:w="0" w:type="auto"/>
          </w:tcPr>
          <w:p w14:paraId="05B58551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24.3%</w:t>
            </w:r>
          </w:p>
        </w:tc>
        <w:tc>
          <w:tcPr>
            <w:tcW w:w="0" w:type="auto"/>
          </w:tcPr>
          <w:p w14:paraId="1FC825E1" w14:textId="37168BEB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chotomous 0–1 variable: 1 if the donor had a urinary infection (positive urinary </w:t>
            </w:r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culture)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during this admission, 0 otherwise</w:t>
            </w:r>
          </w:p>
        </w:tc>
      </w:tr>
      <w:tr w:rsidR="006E4012" w:rsidRPr="006E4012" w14:paraId="3A9D59A3" w14:textId="77777777" w:rsidTr="00CE1490">
        <w:tc>
          <w:tcPr>
            <w:tcW w:w="4361" w:type="dxa"/>
          </w:tcPr>
          <w:p w14:paraId="365D4133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onor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lood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fection</w:t>
            </w:r>
            <w:proofErr w:type="spellEnd"/>
          </w:p>
        </w:tc>
        <w:tc>
          <w:tcPr>
            <w:tcW w:w="1739" w:type="dxa"/>
          </w:tcPr>
          <w:p w14:paraId="329B05A3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%</w:t>
            </w:r>
            <w:r w:rsidR="00884AF0"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2/878)</w:t>
            </w:r>
          </w:p>
        </w:tc>
        <w:tc>
          <w:tcPr>
            <w:tcW w:w="0" w:type="auto"/>
          </w:tcPr>
          <w:p w14:paraId="00341C54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20.2%</w:t>
            </w:r>
          </w:p>
        </w:tc>
        <w:tc>
          <w:tcPr>
            <w:tcW w:w="0" w:type="auto"/>
          </w:tcPr>
          <w:p w14:paraId="6A2F7B62" w14:textId="4E3AEEF0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chotomous 0–1 variable: 1 if the donor had a blood infection (</w:t>
            </w:r>
            <w:r w:rsidR="00A95160"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positive blood</w:t>
            </w:r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-culture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) during this admission, 0 otherwise</w:t>
            </w:r>
          </w:p>
        </w:tc>
      </w:tr>
      <w:tr w:rsidR="006E4012" w:rsidRPr="006E4012" w14:paraId="65C18004" w14:textId="77777777" w:rsidTr="00CE1490">
        <w:tc>
          <w:tcPr>
            <w:tcW w:w="4361" w:type="dxa"/>
          </w:tcPr>
          <w:p w14:paraId="41848DD1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onor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ulmonary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fection</w:t>
            </w:r>
            <w:proofErr w:type="spellEnd"/>
          </w:p>
        </w:tc>
        <w:tc>
          <w:tcPr>
            <w:tcW w:w="1739" w:type="dxa"/>
          </w:tcPr>
          <w:p w14:paraId="15416F55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7%</w:t>
            </w:r>
            <w:r w:rsidR="00884AF0"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27/842)</w:t>
            </w:r>
          </w:p>
        </w:tc>
        <w:tc>
          <w:tcPr>
            <w:tcW w:w="0" w:type="auto"/>
          </w:tcPr>
          <w:p w14:paraId="0A58D2A5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23.5%</w:t>
            </w:r>
          </w:p>
        </w:tc>
        <w:tc>
          <w:tcPr>
            <w:tcW w:w="0" w:type="auto"/>
          </w:tcPr>
          <w:p w14:paraId="0C95B15A" w14:textId="6667416B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Dichotomous 0–1 variable: 1 if the donor had a pulmonary infection (positive </w:t>
            </w:r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Broncho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-alveolar </w:t>
            </w:r>
            <w:r w:rsidR="00A95160"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lavage)</w:t>
            </w:r>
            <w:r w:rsidR="00A95160"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during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this admission, 0 otherwise</w:t>
            </w:r>
          </w:p>
        </w:tc>
      </w:tr>
      <w:tr w:rsidR="006E4012" w:rsidRPr="006E4012" w14:paraId="287F152F" w14:textId="77777777" w:rsidTr="00CE1490">
        <w:tc>
          <w:tcPr>
            <w:tcW w:w="4361" w:type="dxa"/>
          </w:tcPr>
          <w:p w14:paraId="4B590DBE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onor hepatitis B core antibody (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HBcAb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) positive</w:t>
            </w:r>
          </w:p>
        </w:tc>
        <w:tc>
          <w:tcPr>
            <w:tcW w:w="1739" w:type="dxa"/>
          </w:tcPr>
          <w:p w14:paraId="32710844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%</w:t>
            </w:r>
            <w:r w:rsidR="00884AF0"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13/1100)</w:t>
            </w:r>
          </w:p>
        </w:tc>
        <w:tc>
          <w:tcPr>
            <w:tcW w:w="0" w:type="auto"/>
          </w:tcPr>
          <w:p w14:paraId="3556F52A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4082BA4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Dichotomous 0–1 variable: 1 if the donor's serology testing was positive for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HBcAb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0 otherwise</w:t>
            </w:r>
          </w:p>
        </w:tc>
      </w:tr>
      <w:tr w:rsidR="006E4012" w:rsidRPr="006E4012" w14:paraId="5A8F9C1E" w14:textId="77777777" w:rsidTr="00CE1490">
        <w:tc>
          <w:tcPr>
            <w:tcW w:w="4361" w:type="dxa"/>
          </w:tcPr>
          <w:p w14:paraId="2E5C876A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onor hepatitis C virus (HCV) positive</w:t>
            </w:r>
          </w:p>
        </w:tc>
        <w:tc>
          <w:tcPr>
            <w:tcW w:w="1739" w:type="dxa"/>
          </w:tcPr>
          <w:p w14:paraId="2EC3B118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%</w:t>
            </w:r>
            <w:r w:rsidR="00884AF0"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3/1100)</w:t>
            </w:r>
          </w:p>
        </w:tc>
        <w:tc>
          <w:tcPr>
            <w:tcW w:w="0" w:type="auto"/>
          </w:tcPr>
          <w:p w14:paraId="246DB96A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06EED3A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chotomous 0–1 variable: 1 if the donor's serology testing was positive for hepatitis C, 0 otherwise</w:t>
            </w:r>
          </w:p>
        </w:tc>
      </w:tr>
      <w:tr w:rsidR="006E4012" w:rsidRPr="006E4012" w14:paraId="5888A171" w14:textId="77777777" w:rsidTr="00CE1490">
        <w:tc>
          <w:tcPr>
            <w:tcW w:w="4361" w:type="dxa"/>
          </w:tcPr>
          <w:p w14:paraId="526500C4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onor Epstein Barr </w:t>
            </w:r>
            <w:r w:rsidRPr="006E4012">
              <w:rPr>
                <w:rStyle w:val="Enfasicorsivo"/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shd w:val="clear" w:color="auto" w:fill="FFFFFF"/>
                <w:lang w:val="en-US"/>
              </w:rPr>
              <w:t>nuclear antigen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antibody (EBV-EBNA IgG) positive</w:t>
            </w:r>
          </w:p>
        </w:tc>
        <w:tc>
          <w:tcPr>
            <w:tcW w:w="1739" w:type="dxa"/>
          </w:tcPr>
          <w:p w14:paraId="07DB3F31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8%</w:t>
            </w:r>
            <w:r w:rsidR="00884AF0"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62/1048)</w:t>
            </w:r>
          </w:p>
        </w:tc>
        <w:tc>
          <w:tcPr>
            <w:tcW w:w="0" w:type="auto"/>
          </w:tcPr>
          <w:p w14:paraId="0113E211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%</w:t>
            </w:r>
          </w:p>
        </w:tc>
        <w:tc>
          <w:tcPr>
            <w:tcW w:w="0" w:type="auto"/>
          </w:tcPr>
          <w:p w14:paraId="72D4608B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chotomous 0–1 variable: 1 if the donor's serology testing was positive for EBV-EBNA IgG, 0 otherwise</w:t>
            </w:r>
          </w:p>
        </w:tc>
      </w:tr>
      <w:tr w:rsidR="006E4012" w:rsidRPr="006E4012" w14:paraId="4B611697" w14:textId="77777777" w:rsidTr="00CE1490">
        <w:tc>
          <w:tcPr>
            <w:tcW w:w="4361" w:type="dxa"/>
          </w:tcPr>
          <w:p w14:paraId="0CA6557A" w14:textId="03F7FB35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Donor Epstein </w:t>
            </w:r>
            <w:r w:rsidR="00BA27F7"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Barr viral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capsid antigen antibody (EBV-VCA IgG) positive</w:t>
            </w:r>
          </w:p>
        </w:tc>
        <w:tc>
          <w:tcPr>
            <w:tcW w:w="1739" w:type="dxa"/>
          </w:tcPr>
          <w:p w14:paraId="6429F299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%</w:t>
            </w:r>
            <w:r w:rsidR="00884AF0"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10/1086)</w:t>
            </w:r>
          </w:p>
        </w:tc>
        <w:tc>
          <w:tcPr>
            <w:tcW w:w="0" w:type="auto"/>
          </w:tcPr>
          <w:p w14:paraId="384CCA26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%</w:t>
            </w:r>
          </w:p>
        </w:tc>
        <w:tc>
          <w:tcPr>
            <w:tcW w:w="0" w:type="auto"/>
          </w:tcPr>
          <w:p w14:paraId="74F3E33A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chotomous 0–1 variable: 1 if the donor's serology testing was positive for EBV-VCA IgG, 0 otherwise</w:t>
            </w:r>
          </w:p>
        </w:tc>
      </w:tr>
      <w:tr w:rsidR="006E4012" w:rsidRPr="006E4012" w14:paraId="6DD0DAC2" w14:textId="77777777" w:rsidTr="00CE1490">
        <w:tc>
          <w:tcPr>
            <w:tcW w:w="4361" w:type="dxa"/>
          </w:tcPr>
          <w:p w14:paraId="66AC75B2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lastRenderedPageBreak/>
              <w:t xml:space="preserve"> Donor Cytomegalovirus antibody (CMV-IgG) positive</w:t>
            </w:r>
          </w:p>
        </w:tc>
        <w:tc>
          <w:tcPr>
            <w:tcW w:w="1739" w:type="dxa"/>
          </w:tcPr>
          <w:p w14:paraId="012C1B83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5%</w:t>
            </w:r>
            <w:r w:rsidR="00884AF0"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30/1088)</w:t>
            </w:r>
          </w:p>
        </w:tc>
        <w:tc>
          <w:tcPr>
            <w:tcW w:w="0" w:type="auto"/>
          </w:tcPr>
          <w:p w14:paraId="14282F02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%</w:t>
            </w:r>
          </w:p>
        </w:tc>
        <w:tc>
          <w:tcPr>
            <w:tcW w:w="0" w:type="auto"/>
          </w:tcPr>
          <w:p w14:paraId="64A01EF7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chotomous 0–1 variable: 1 if the donor's serology testing was positive for CMV-IgG, 0 otherwise</w:t>
            </w:r>
          </w:p>
        </w:tc>
      </w:tr>
      <w:tr w:rsidR="006E4012" w:rsidRPr="006E4012" w14:paraId="6A2F11F8" w14:textId="77777777" w:rsidTr="00CE1490">
        <w:tc>
          <w:tcPr>
            <w:tcW w:w="4361" w:type="dxa"/>
          </w:tcPr>
          <w:p w14:paraId="006531BA" w14:textId="77777777" w:rsidR="00B35B66" w:rsidRPr="006E4012" w:rsidRDefault="00B35B66" w:rsidP="00884AF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Donor Cytomegalovirus antibody (CMV-IgM) positive</w:t>
            </w:r>
          </w:p>
        </w:tc>
        <w:tc>
          <w:tcPr>
            <w:tcW w:w="1739" w:type="dxa"/>
          </w:tcPr>
          <w:p w14:paraId="453159C1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%</w:t>
            </w:r>
            <w:r w:rsidR="00884AF0"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/1092)</w:t>
            </w:r>
          </w:p>
        </w:tc>
        <w:tc>
          <w:tcPr>
            <w:tcW w:w="0" w:type="auto"/>
          </w:tcPr>
          <w:p w14:paraId="114D08E6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%</w:t>
            </w:r>
          </w:p>
        </w:tc>
        <w:tc>
          <w:tcPr>
            <w:tcW w:w="0" w:type="auto"/>
          </w:tcPr>
          <w:p w14:paraId="535B21DE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chotomous 0–1 variable: 1 if the donor's serology testing was positive for CMV-IgM, 0 otherwise</w:t>
            </w:r>
          </w:p>
        </w:tc>
      </w:tr>
      <w:tr w:rsidR="006E4012" w:rsidRPr="006E4012" w14:paraId="4463029C" w14:textId="77777777" w:rsidTr="00CE1490">
        <w:tc>
          <w:tcPr>
            <w:tcW w:w="4361" w:type="dxa"/>
          </w:tcPr>
          <w:p w14:paraId="2AD14C82" w14:textId="77777777" w:rsidR="00B35B66" w:rsidRPr="006E4012" w:rsidRDefault="00B35B66" w:rsidP="00884AF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 xml:space="preserve">Donor 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Herpes Simplex Virus</w:t>
            </w:r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-1 antibody (HSV-1 IgG) positive</w:t>
            </w:r>
          </w:p>
        </w:tc>
        <w:tc>
          <w:tcPr>
            <w:tcW w:w="1739" w:type="dxa"/>
          </w:tcPr>
          <w:p w14:paraId="3A70E2E8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6%</w:t>
            </w:r>
            <w:r w:rsidR="00884AF0"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84/1062)</w:t>
            </w:r>
          </w:p>
        </w:tc>
        <w:tc>
          <w:tcPr>
            <w:tcW w:w="0" w:type="auto"/>
          </w:tcPr>
          <w:p w14:paraId="17BDA34B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%</w:t>
            </w:r>
          </w:p>
        </w:tc>
        <w:tc>
          <w:tcPr>
            <w:tcW w:w="0" w:type="auto"/>
          </w:tcPr>
          <w:p w14:paraId="612E32E2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Dichotomous 0–1 variable: 1 if the donor's serology testing was positive for </w:t>
            </w:r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HSV-1 IgG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0 otherwise</w:t>
            </w:r>
          </w:p>
        </w:tc>
      </w:tr>
      <w:tr w:rsidR="006E4012" w:rsidRPr="006E4012" w14:paraId="5BCC1053" w14:textId="77777777" w:rsidTr="00CE1490">
        <w:tc>
          <w:tcPr>
            <w:tcW w:w="4361" w:type="dxa"/>
          </w:tcPr>
          <w:p w14:paraId="2567F3D7" w14:textId="77777777" w:rsidR="00B35B66" w:rsidRPr="006E4012" w:rsidRDefault="00B35B66" w:rsidP="00884AF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 xml:space="preserve">Donor 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Herpes Simplex Virus</w:t>
            </w:r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-2 antibody (HSV-2 IgG) positive</w:t>
            </w:r>
          </w:p>
        </w:tc>
        <w:tc>
          <w:tcPr>
            <w:tcW w:w="1739" w:type="dxa"/>
          </w:tcPr>
          <w:p w14:paraId="2002386E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%</w:t>
            </w:r>
            <w:r w:rsidR="00884AF0"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1/1086)</w:t>
            </w:r>
          </w:p>
        </w:tc>
        <w:tc>
          <w:tcPr>
            <w:tcW w:w="0" w:type="auto"/>
          </w:tcPr>
          <w:p w14:paraId="103B85B7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%</w:t>
            </w:r>
          </w:p>
        </w:tc>
        <w:tc>
          <w:tcPr>
            <w:tcW w:w="0" w:type="auto"/>
          </w:tcPr>
          <w:p w14:paraId="56858855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Dichotomous 0–1 variable: 1 if the donor's serology testing was positive for </w:t>
            </w:r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HSV-2 IgG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0 otherwise</w:t>
            </w:r>
          </w:p>
        </w:tc>
      </w:tr>
      <w:tr w:rsidR="006E4012" w:rsidRPr="006E4012" w14:paraId="7735505C" w14:textId="77777777" w:rsidTr="00CE1490">
        <w:tc>
          <w:tcPr>
            <w:tcW w:w="4361" w:type="dxa"/>
          </w:tcPr>
          <w:p w14:paraId="3E9B2C20" w14:textId="77777777" w:rsidR="00B35B66" w:rsidRPr="006E4012" w:rsidRDefault="00B35B66" w:rsidP="00884AF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 xml:space="preserve">Donor </w:t>
            </w:r>
            <w:r w:rsidRPr="006E4012">
              <w:rPr>
                <w:rStyle w:val="Enfasicorsivo"/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shd w:val="clear" w:color="auto" w:fill="FFFFFF"/>
                <w:lang w:val="en-US"/>
              </w:rPr>
              <w:t>Toxoplasma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 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gondii</w:t>
            </w:r>
            <w:proofErr w:type="spellEnd"/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 xml:space="preserve"> antibody (</w:t>
            </w:r>
            <w:proofErr w:type="spellStart"/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Toxo</w:t>
            </w:r>
            <w:proofErr w:type="spellEnd"/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-IgG) positive</w:t>
            </w:r>
          </w:p>
        </w:tc>
        <w:tc>
          <w:tcPr>
            <w:tcW w:w="1739" w:type="dxa"/>
          </w:tcPr>
          <w:p w14:paraId="61F897A6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2%</w:t>
            </w:r>
            <w:r w:rsidR="00884AF0"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24/1072)</w:t>
            </w:r>
          </w:p>
        </w:tc>
        <w:tc>
          <w:tcPr>
            <w:tcW w:w="0" w:type="auto"/>
          </w:tcPr>
          <w:p w14:paraId="18DE94D9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%</w:t>
            </w:r>
          </w:p>
        </w:tc>
        <w:tc>
          <w:tcPr>
            <w:tcW w:w="0" w:type="auto"/>
          </w:tcPr>
          <w:p w14:paraId="2E00FEA2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Dichotomous 0–1 variable: 1 if the donor's serology testing was positive for </w:t>
            </w:r>
            <w:proofErr w:type="spellStart"/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Toxo</w:t>
            </w:r>
            <w:proofErr w:type="spellEnd"/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-IgG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0 otherwise</w:t>
            </w:r>
          </w:p>
        </w:tc>
      </w:tr>
      <w:tr w:rsidR="006E4012" w:rsidRPr="006E4012" w14:paraId="677A20D2" w14:textId="77777777" w:rsidTr="00CE1490">
        <w:tc>
          <w:tcPr>
            <w:tcW w:w="4361" w:type="dxa"/>
          </w:tcPr>
          <w:p w14:paraId="5358CC83" w14:textId="77777777" w:rsidR="00B35B66" w:rsidRPr="006E4012" w:rsidRDefault="00B35B66" w:rsidP="00884AF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 xml:space="preserve">Donor </w:t>
            </w:r>
            <w:r w:rsidRPr="006E4012">
              <w:rPr>
                <w:rStyle w:val="Enfasicorsivo"/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shd w:val="clear" w:color="auto" w:fill="FFFFFF"/>
                <w:lang w:val="en-US"/>
              </w:rPr>
              <w:t>Toxoplasma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 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gondii</w:t>
            </w:r>
            <w:proofErr w:type="spellEnd"/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 xml:space="preserve"> antibody (</w:t>
            </w:r>
            <w:proofErr w:type="spellStart"/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Toxo</w:t>
            </w:r>
            <w:proofErr w:type="spellEnd"/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-IgM) positive</w:t>
            </w:r>
          </w:p>
        </w:tc>
        <w:tc>
          <w:tcPr>
            <w:tcW w:w="1739" w:type="dxa"/>
          </w:tcPr>
          <w:p w14:paraId="10AA976F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%</w:t>
            </w:r>
            <w:r w:rsidR="00884AF0"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/1085)</w:t>
            </w:r>
          </w:p>
        </w:tc>
        <w:tc>
          <w:tcPr>
            <w:tcW w:w="0" w:type="auto"/>
          </w:tcPr>
          <w:p w14:paraId="7B8028A1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%</w:t>
            </w:r>
          </w:p>
        </w:tc>
        <w:tc>
          <w:tcPr>
            <w:tcW w:w="0" w:type="auto"/>
          </w:tcPr>
          <w:p w14:paraId="7EA3A83D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Dichotomous 0–1 variable: 1 if the donor's serology testing was positive for </w:t>
            </w:r>
            <w:proofErr w:type="spellStart"/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Toxo</w:t>
            </w:r>
            <w:proofErr w:type="spellEnd"/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-IgM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0 otherwise</w:t>
            </w:r>
          </w:p>
        </w:tc>
      </w:tr>
      <w:tr w:rsidR="006E4012" w:rsidRPr="006E4012" w14:paraId="1F5DEAE2" w14:textId="77777777" w:rsidTr="00CE1490">
        <w:tc>
          <w:tcPr>
            <w:tcW w:w="4361" w:type="dxa"/>
          </w:tcPr>
          <w:p w14:paraId="534A1172" w14:textId="77777777" w:rsidR="00B35B66" w:rsidRPr="006E4012" w:rsidRDefault="00B35B66" w:rsidP="00884AF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 xml:space="preserve">Donor 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Treponema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allidum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aemagllutination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ssay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TPHA) positive</w:t>
            </w:r>
          </w:p>
        </w:tc>
        <w:tc>
          <w:tcPr>
            <w:tcW w:w="1739" w:type="dxa"/>
          </w:tcPr>
          <w:p w14:paraId="5B8C379A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%</w:t>
            </w:r>
            <w:r w:rsidR="00884AF0"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/1098)</w:t>
            </w:r>
          </w:p>
        </w:tc>
        <w:tc>
          <w:tcPr>
            <w:tcW w:w="0" w:type="auto"/>
          </w:tcPr>
          <w:p w14:paraId="2D3DEC15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%</w:t>
            </w:r>
          </w:p>
        </w:tc>
        <w:tc>
          <w:tcPr>
            <w:tcW w:w="0" w:type="auto"/>
          </w:tcPr>
          <w:p w14:paraId="3B96B300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chotomous 0–1 variable: 1 if the donor's serology testing was positive for TPHA, 0 otherwise</w:t>
            </w:r>
          </w:p>
        </w:tc>
      </w:tr>
      <w:tr w:rsidR="006E4012" w:rsidRPr="006E4012" w14:paraId="15554F46" w14:textId="77777777" w:rsidTr="00CE1490">
        <w:tc>
          <w:tcPr>
            <w:tcW w:w="4361" w:type="dxa"/>
          </w:tcPr>
          <w:p w14:paraId="71089872" w14:textId="1676972E" w:rsidR="00B35B66" w:rsidRPr="006E4012" w:rsidRDefault="00B35B66" w:rsidP="00884AF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Donor</w:t>
            </w:r>
            <w:proofErr w:type="spellEnd"/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 xml:space="preserve"> Varicella Zoster Virus </w:t>
            </w:r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antibody</w:t>
            </w:r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VZV-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gG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 positive</w:t>
            </w:r>
          </w:p>
        </w:tc>
        <w:tc>
          <w:tcPr>
            <w:tcW w:w="1739" w:type="dxa"/>
          </w:tcPr>
          <w:p w14:paraId="71CD3E07" w14:textId="77777777" w:rsidR="00B35B66" w:rsidRPr="006E4012" w:rsidRDefault="00B35B66" w:rsidP="00CE1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92.3%</w:t>
            </w:r>
            <w:r w:rsidR="00CE1490" w:rsidRPr="006E40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002/1085)</w:t>
            </w:r>
          </w:p>
        </w:tc>
        <w:tc>
          <w:tcPr>
            <w:tcW w:w="0" w:type="auto"/>
          </w:tcPr>
          <w:p w14:paraId="69D1930B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4%</w:t>
            </w:r>
          </w:p>
        </w:tc>
        <w:tc>
          <w:tcPr>
            <w:tcW w:w="0" w:type="auto"/>
          </w:tcPr>
          <w:p w14:paraId="2802FA9E" w14:textId="77777777" w:rsidR="00B35B66" w:rsidRPr="006E4012" w:rsidRDefault="00B35B66" w:rsidP="00884A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chotomous 0–1 variable: 1 if the donor's serology testing was positive for VZV-IgG, 0 otherwise</w:t>
            </w:r>
          </w:p>
        </w:tc>
      </w:tr>
    </w:tbl>
    <w:p w14:paraId="04CEFC09" w14:textId="77777777" w:rsidR="00B35B66" w:rsidRPr="006E4012" w:rsidRDefault="00B35B66" w:rsidP="003A4F4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A7A350" w14:textId="77777777" w:rsidR="00ED37D6" w:rsidRPr="006E4012" w:rsidRDefault="00B35B66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ED37D6" w:rsidRPr="006E4012" w:rsidSect="00884AF0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 w:rsidRPr="006E4012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130F6D3" w14:textId="77777777" w:rsidR="00B35B66" w:rsidRPr="006E4012" w:rsidRDefault="00B35B6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79D06B" w14:textId="77777777" w:rsidR="003A4F41" w:rsidRPr="006E4012" w:rsidRDefault="00B35B66" w:rsidP="003A4F4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E4012">
        <w:rPr>
          <w:rFonts w:ascii="Times New Roman" w:hAnsi="Times New Roman" w:cs="Times New Roman"/>
          <w:b/>
          <w:sz w:val="24"/>
          <w:szCs w:val="24"/>
          <w:lang w:val="en-US"/>
        </w:rPr>
        <w:t>Supplemental table 2</w:t>
      </w:r>
      <w:r w:rsidR="003A4F41" w:rsidRPr="006E4012">
        <w:rPr>
          <w:rFonts w:ascii="Times New Roman" w:hAnsi="Times New Roman" w:cs="Times New Roman"/>
          <w:b/>
          <w:sz w:val="24"/>
          <w:szCs w:val="24"/>
          <w:lang w:val="en-US"/>
        </w:rPr>
        <w:t>. Organ transplantation by region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32"/>
        <w:gridCol w:w="750"/>
        <w:gridCol w:w="616"/>
        <w:gridCol w:w="516"/>
        <w:gridCol w:w="441"/>
        <w:gridCol w:w="451"/>
        <w:gridCol w:w="605"/>
        <w:gridCol w:w="594"/>
        <w:gridCol w:w="840"/>
        <w:gridCol w:w="516"/>
        <w:gridCol w:w="472"/>
        <w:gridCol w:w="696"/>
        <w:gridCol w:w="461"/>
        <w:gridCol w:w="441"/>
        <w:gridCol w:w="729"/>
        <w:gridCol w:w="516"/>
        <w:gridCol w:w="474"/>
        <w:gridCol w:w="729"/>
        <w:gridCol w:w="416"/>
        <w:gridCol w:w="416"/>
        <w:gridCol w:w="916"/>
      </w:tblGrid>
      <w:tr w:rsidR="006E4012" w:rsidRPr="006E4012" w14:paraId="4F231295" w14:textId="77777777" w:rsidTr="003A4F41">
        <w:tc>
          <w:tcPr>
            <w:tcW w:w="0" w:type="auto"/>
          </w:tcPr>
          <w:p w14:paraId="523D9BEB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0" w:type="auto"/>
          </w:tcPr>
          <w:p w14:paraId="20937AB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0" w:type="auto"/>
            <w:gridSpan w:val="7"/>
          </w:tcPr>
          <w:p w14:paraId="54D85B8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Kidney</w:t>
            </w:r>
          </w:p>
        </w:tc>
        <w:tc>
          <w:tcPr>
            <w:tcW w:w="0" w:type="auto"/>
            <w:gridSpan w:val="6"/>
          </w:tcPr>
          <w:p w14:paraId="0B3B629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liver</w:t>
            </w:r>
          </w:p>
        </w:tc>
        <w:tc>
          <w:tcPr>
            <w:tcW w:w="0" w:type="auto"/>
            <w:gridSpan w:val="3"/>
          </w:tcPr>
          <w:p w14:paraId="0041347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</w:t>
            </w:r>
          </w:p>
        </w:tc>
        <w:tc>
          <w:tcPr>
            <w:tcW w:w="0" w:type="auto"/>
            <w:gridSpan w:val="2"/>
          </w:tcPr>
          <w:p w14:paraId="60856568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ng</w:t>
            </w:r>
          </w:p>
        </w:tc>
        <w:tc>
          <w:tcPr>
            <w:tcW w:w="0" w:type="auto"/>
          </w:tcPr>
          <w:p w14:paraId="789033E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pancreas</w:t>
            </w:r>
          </w:p>
        </w:tc>
      </w:tr>
      <w:tr w:rsidR="006E4012" w:rsidRPr="006E4012" w14:paraId="5A23CAE6" w14:textId="77777777" w:rsidTr="003A4F41">
        <w:tc>
          <w:tcPr>
            <w:tcW w:w="0" w:type="auto"/>
          </w:tcPr>
          <w:p w14:paraId="0F8CC1D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5F5E5B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579B028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</w:t>
            </w:r>
          </w:p>
        </w:tc>
        <w:tc>
          <w:tcPr>
            <w:tcW w:w="0" w:type="auto"/>
          </w:tcPr>
          <w:p w14:paraId="0867EE36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</w:t>
            </w:r>
          </w:p>
        </w:tc>
        <w:tc>
          <w:tcPr>
            <w:tcW w:w="0" w:type="auto"/>
          </w:tcPr>
          <w:p w14:paraId="162A54E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P</w:t>
            </w:r>
          </w:p>
        </w:tc>
        <w:tc>
          <w:tcPr>
            <w:tcW w:w="0" w:type="auto"/>
          </w:tcPr>
          <w:p w14:paraId="7106E53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+L</w:t>
            </w:r>
          </w:p>
        </w:tc>
        <w:tc>
          <w:tcPr>
            <w:tcW w:w="0" w:type="auto"/>
          </w:tcPr>
          <w:p w14:paraId="309593DB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+L</w:t>
            </w:r>
          </w:p>
          <w:p w14:paraId="7555F6A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(RL)</w:t>
            </w:r>
          </w:p>
        </w:tc>
        <w:tc>
          <w:tcPr>
            <w:tcW w:w="0" w:type="auto"/>
          </w:tcPr>
          <w:p w14:paraId="7DE5149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+L</w:t>
            </w:r>
          </w:p>
          <w:p w14:paraId="5853416A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(LL)</w:t>
            </w:r>
          </w:p>
        </w:tc>
        <w:tc>
          <w:tcPr>
            <w:tcW w:w="0" w:type="auto"/>
          </w:tcPr>
          <w:p w14:paraId="0D015CA6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+P</w:t>
            </w:r>
          </w:p>
          <w:p w14:paraId="084BF75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+L(RL)</w:t>
            </w:r>
          </w:p>
        </w:tc>
        <w:tc>
          <w:tcPr>
            <w:tcW w:w="0" w:type="auto"/>
          </w:tcPr>
          <w:p w14:paraId="655B9BF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W</w:t>
            </w:r>
          </w:p>
        </w:tc>
        <w:tc>
          <w:tcPr>
            <w:tcW w:w="0" w:type="auto"/>
          </w:tcPr>
          <w:p w14:paraId="067A4B4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L</w:t>
            </w:r>
          </w:p>
        </w:tc>
        <w:tc>
          <w:tcPr>
            <w:tcW w:w="0" w:type="auto"/>
          </w:tcPr>
          <w:p w14:paraId="1CA6139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L+P</w:t>
            </w:r>
          </w:p>
        </w:tc>
        <w:tc>
          <w:tcPr>
            <w:tcW w:w="0" w:type="auto"/>
          </w:tcPr>
          <w:p w14:paraId="2A4A884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L</w:t>
            </w:r>
          </w:p>
        </w:tc>
        <w:tc>
          <w:tcPr>
            <w:tcW w:w="0" w:type="auto"/>
          </w:tcPr>
          <w:p w14:paraId="085B18B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P</w:t>
            </w:r>
          </w:p>
        </w:tc>
        <w:tc>
          <w:tcPr>
            <w:tcW w:w="0" w:type="auto"/>
          </w:tcPr>
          <w:p w14:paraId="29D0B15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P</w:t>
            </w:r>
          </w:p>
          <w:p w14:paraId="462F8C8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+L(D)</w:t>
            </w:r>
          </w:p>
        </w:tc>
        <w:tc>
          <w:tcPr>
            <w:tcW w:w="0" w:type="auto"/>
          </w:tcPr>
          <w:p w14:paraId="292DF20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2ABB79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+K</w:t>
            </w:r>
          </w:p>
        </w:tc>
        <w:tc>
          <w:tcPr>
            <w:tcW w:w="0" w:type="auto"/>
          </w:tcPr>
          <w:p w14:paraId="70AFC22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+L(D)</w:t>
            </w:r>
          </w:p>
        </w:tc>
        <w:tc>
          <w:tcPr>
            <w:tcW w:w="0" w:type="auto"/>
          </w:tcPr>
          <w:p w14:paraId="21B8FE68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S</w:t>
            </w:r>
          </w:p>
        </w:tc>
        <w:tc>
          <w:tcPr>
            <w:tcW w:w="0" w:type="auto"/>
          </w:tcPr>
          <w:p w14:paraId="5104AF5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6E40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D</w:t>
            </w:r>
          </w:p>
        </w:tc>
        <w:tc>
          <w:tcPr>
            <w:tcW w:w="0" w:type="auto"/>
          </w:tcPr>
          <w:p w14:paraId="3BC6F14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6E4012" w:rsidRPr="006E4012" w14:paraId="16215B06" w14:textId="77777777" w:rsidTr="003A4F41">
        <w:tc>
          <w:tcPr>
            <w:tcW w:w="0" w:type="auto"/>
            <w:vMerge w:val="restart"/>
          </w:tcPr>
          <w:p w14:paraId="2A2BAEA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Lombardia</w:t>
            </w:r>
          </w:p>
        </w:tc>
        <w:tc>
          <w:tcPr>
            <w:tcW w:w="0" w:type="auto"/>
          </w:tcPr>
          <w:p w14:paraId="68D8E38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639CE91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0" w:type="auto"/>
          </w:tcPr>
          <w:p w14:paraId="15A5E7C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</w:tcPr>
          <w:p w14:paraId="18BA66E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420ABE6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3137536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286818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6D2441A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22F8930B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0" w:type="auto"/>
          </w:tcPr>
          <w:p w14:paraId="352DD6F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3A9C0CD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0FA5181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</w:tcPr>
          <w:p w14:paraId="4B9982CB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5B3B832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152468F6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0" w:type="auto"/>
          </w:tcPr>
          <w:p w14:paraId="30DB5266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8F4F34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82533E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14:paraId="6643C66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</w:tcPr>
          <w:p w14:paraId="511E654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E4012" w:rsidRPr="006E4012" w14:paraId="486D6767" w14:textId="77777777" w:rsidTr="003A4F41">
        <w:tc>
          <w:tcPr>
            <w:tcW w:w="0" w:type="auto"/>
            <w:vMerge/>
          </w:tcPr>
          <w:p w14:paraId="18ADA80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591507B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16D6B1A8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0" w:type="auto"/>
          </w:tcPr>
          <w:p w14:paraId="456A454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8EFDCE8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4FA614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472FF6A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ABD73C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11067B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D670AE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51A27B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771A11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D3DEFD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C27921B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51CDEB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F98E23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72AC8E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F6ACC0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F219DD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7B0A8D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F49AC8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E4012" w:rsidRPr="006E4012" w14:paraId="4C839B6F" w14:textId="77777777" w:rsidTr="003A4F41">
        <w:tc>
          <w:tcPr>
            <w:tcW w:w="0" w:type="auto"/>
            <w:vMerge/>
          </w:tcPr>
          <w:p w14:paraId="2824ADAA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22272508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52C4685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0" w:type="auto"/>
          </w:tcPr>
          <w:p w14:paraId="53E2BF0B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14:paraId="3CC7FE1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14:paraId="5F6C4E56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14:paraId="5906351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5E2FE396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E3AD3B8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1D93F1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</w:t>
            </w:r>
          </w:p>
        </w:tc>
        <w:tc>
          <w:tcPr>
            <w:tcW w:w="0" w:type="auto"/>
          </w:tcPr>
          <w:p w14:paraId="6655478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70A572B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62E8F3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33884B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A47937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6F0AD7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</w:tcPr>
          <w:p w14:paraId="7A3BB6D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5FE19B8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D17C8E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44843238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1E876D9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6E4012" w:rsidRPr="006E4012" w14:paraId="5D56517B" w14:textId="77777777" w:rsidTr="003A4F41">
        <w:tc>
          <w:tcPr>
            <w:tcW w:w="0" w:type="auto"/>
            <w:vMerge/>
          </w:tcPr>
          <w:p w14:paraId="6FEED4E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386A8B1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6A67D8A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0" w:type="auto"/>
          </w:tcPr>
          <w:p w14:paraId="2CEEBDC8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DF36FF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F1ADCB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2492936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62E9DDB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56AAB8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8444DF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0" w:type="auto"/>
          </w:tcPr>
          <w:p w14:paraId="7F70AFD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211779AB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CA35A9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1D6C83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7CBC7C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FBB5F4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2420B2B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AB3403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9B2944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42EE768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14:paraId="5144F42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E4012" w:rsidRPr="006E4012" w14:paraId="3F4CB799" w14:textId="77777777" w:rsidTr="003A4F41">
        <w:tc>
          <w:tcPr>
            <w:tcW w:w="0" w:type="auto"/>
            <w:vMerge/>
          </w:tcPr>
          <w:p w14:paraId="5380BE1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0D08589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143C28A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14:paraId="62EF2E5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CD1532A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570356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4CBD33F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17E6CA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A1A52A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EE1954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F29937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90C57E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99476C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F9CBB68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ACE50D6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7FFE33B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EBD1ED6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854A76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2A6BB9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1783B6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C8C595A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E4012" w:rsidRPr="006E4012" w14:paraId="60148C8D" w14:textId="77777777" w:rsidTr="003A4F41">
        <w:tc>
          <w:tcPr>
            <w:tcW w:w="0" w:type="auto"/>
            <w:vMerge/>
          </w:tcPr>
          <w:p w14:paraId="7D2C439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262AF8D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14:paraId="59990E1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</w:tcPr>
          <w:p w14:paraId="5FBDAAB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0A4A468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14:paraId="5E8191E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BC6F60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AD848DA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66F876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FAB04D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EE668D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8505EF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E58DEF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26E4F0B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CDB448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2E06EE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70B1318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EE859A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2C3747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F58DB0B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ED803C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6E4012" w:rsidRPr="006E4012" w14:paraId="041EF889" w14:textId="77777777" w:rsidTr="003A4F41">
        <w:tc>
          <w:tcPr>
            <w:tcW w:w="0" w:type="auto"/>
            <w:vMerge/>
          </w:tcPr>
          <w:p w14:paraId="0F60F91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164057C6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14:paraId="3D7402C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69C2AF8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029444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A2D765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D21CEE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50C6CC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8B70DB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195775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0" w:type="auto"/>
          </w:tcPr>
          <w:p w14:paraId="3E0F893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750ECEB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41CA82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A6CCFF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B74109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EADA8C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731BDFA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A52032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750A9A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C88DFA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9F9EDA6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E4012" w:rsidRPr="006E4012" w14:paraId="3E093B14" w14:textId="77777777" w:rsidTr="003A4F41">
        <w:tc>
          <w:tcPr>
            <w:tcW w:w="0" w:type="auto"/>
            <w:vMerge/>
          </w:tcPr>
          <w:p w14:paraId="333163BB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08CBCD1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0D886C4A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0" w:type="auto"/>
          </w:tcPr>
          <w:p w14:paraId="45AF007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5B0B34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6DBC9B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8D77B6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DA50DA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009C29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17A1B1A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46E99E6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212E426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9C7463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CDE9A7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2D83D7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CBBCD16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</w:tcPr>
          <w:p w14:paraId="5BB7955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CE8137A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5E3FFAF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578CF40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</w:tcPr>
          <w:p w14:paraId="5579D5BB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E4012" w:rsidRPr="006E4012" w14:paraId="6484C575" w14:textId="77777777" w:rsidTr="003A4F41">
        <w:tc>
          <w:tcPr>
            <w:tcW w:w="0" w:type="auto"/>
            <w:vMerge/>
          </w:tcPr>
          <w:p w14:paraId="032C476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54BD26A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7780600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0" w:type="auto"/>
          </w:tcPr>
          <w:p w14:paraId="12F2014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6928EFD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286EC0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D19438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D403EF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4BDBC3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DEB56E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8711D6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682CC1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2DB907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C426C2A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B3C6AF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7E13CC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6E4B7F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F716DB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D8C000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EE98C2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0B32AF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E4012" w:rsidRPr="006E4012" w14:paraId="73D90F4C" w14:textId="77777777" w:rsidTr="003A4F41">
        <w:tc>
          <w:tcPr>
            <w:tcW w:w="0" w:type="auto"/>
            <w:vMerge/>
          </w:tcPr>
          <w:p w14:paraId="5498176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69C5EA6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  <w:t>Tot</w:t>
            </w:r>
          </w:p>
        </w:tc>
        <w:tc>
          <w:tcPr>
            <w:tcW w:w="0" w:type="auto"/>
          </w:tcPr>
          <w:p w14:paraId="68BF8A6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656</w:t>
            </w:r>
          </w:p>
        </w:tc>
        <w:tc>
          <w:tcPr>
            <w:tcW w:w="0" w:type="auto"/>
          </w:tcPr>
          <w:p w14:paraId="172C6DDA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</w:tcPr>
          <w:p w14:paraId="1E7F0A08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</w:tcPr>
          <w:p w14:paraId="0AB0937A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14:paraId="3316562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7AF333A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5F10D386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238F975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53</w:t>
            </w:r>
          </w:p>
        </w:tc>
        <w:tc>
          <w:tcPr>
            <w:tcW w:w="0" w:type="auto"/>
          </w:tcPr>
          <w:p w14:paraId="56ACDDE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</w:tcPr>
          <w:p w14:paraId="40C910A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7C91941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</w:tcPr>
          <w:p w14:paraId="77EA142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6A1352F6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26295E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45</w:t>
            </w:r>
          </w:p>
        </w:tc>
        <w:tc>
          <w:tcPr>
            <w:tcW w:w="0" w:type="auto"/>
          </w:tcPr>
          <w:p w14:paraId="1B1CFC3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42054A5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6000B89A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</w:tcPr>
          <w:p w14:paraId="16B6C81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</w:tcPr>
          <w:p w14:paraId="7D279DA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3</w:t>
            </w:r>
          </w:p>
        </w:tc>
      </w:tr>
      <w:tr w:rsidR="006E4012" w:rsidRPr="006E4012" w14:paraId="0BCCD7E4" w14:textId="77777777" w:rsidTr="003A4F41">
        <w:tc>
          <w:tcPr>
            <w:tcW w:w="0" w:type="auto"/>
            <w:vMerge w:val="restart"/>
          </w:tcPr>
          <w:p w14:paraId="692CD6C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Veneto</w:t>
            </w:r>
          </w:p>
        </w:tc>
        <w:tc>
          <w:tcPr>
            <w:tcW w:w="0" w:type="auto"/>
          </w:tcPr>
          <w:p w14:paraId="7839BB4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</w:tcPr>
          <w:p w14:paraId="59D3A60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0" w:type="auto"/>
          </w:tcPr>
          <w:p w14:paraId="279657B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</w:tcPr>
          <w:p w14:paraId="4DAF6E7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</w:tcPr>
          <w:p w14:paraId="5E2D3EB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08CBE5E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13E6B5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2A98FFA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E051E58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</w:t>
            </w:r>
          </w:p>
        </w:tc>
        <w:tc>
          <w:tcPr>
            <w:tcW w:w="0" w:type="auto"/>
          </w:tcPr>
          <w:p w14:paraId="0569FC7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14:paraId="4E07740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EFA90E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3D9694E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4DB8D0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5BF26D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0" w:type="auto"/>
          </w:tcPr>
          <w:p w14:paraId="11417D9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87AE26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D4BF17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14:paraId="257A511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</w:tcPr>
          <w:p w14:paraId="6085E5C6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6E4012" w:rsidRPr="006E4012" w14:paraId="6EF53B0F" w14:textId="77777777" w:rsidTr="003A4F41">
        <w:tc>
          <w:tcPr>
            <w:tcW w:w="0" w:type="auto"/>
            <w:vMerge/>
          </w:tcPr>
          <w:p w14:paraId="4C82FC1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580D523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14:paraId="12182F1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</w:tcPr>
          <w:p w14:paraId="44D2A1A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F8F5A0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97DB5C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6B2869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9E1B0F6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24E950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BB6ED5B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3BC730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F96C65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644B54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4EC2AC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33306E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79C1B7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AD583E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C315A08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C57B216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B57ACEA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D916C5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E4012" w:rsidRPr="006E4012" w14:paraId="4265800F" w14:textId="77777777" w:rsidTr="003A4F41">
        <w:tc>
          <w:tcPr>
            <w:tcW w:w="0" w:type="auto"/>
            <w:vMerge/>
          </w:tcPr>
          <w:p w14:paraId="50E7B44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63FBA4CA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14:paraId="47EDBE8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0" w:type="auto"/>
          </w:tcPr>
          <w:p w14:paraId="06B36FDB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2CD6CF1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7D4925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0FE97F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21833A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582302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E7D777A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E5D35B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8E3C39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4D3649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CC64AB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E2E581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2F5D72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C4CA00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2A32B4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8C0A96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2307186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77FF1A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E4012" w:rsidRPr="006E4012" w14:paraId="76DB3006" w14:textId="77777777" w:rsidTr="003A4F41">
        <w:tc>
          <w:tcPr>
            <w:tcW w:w="0" w:type="auto"/>
            <w:vMerge/>
          </w:tcPr>
          <w:p w14:paraId="4AEE9FBB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3F72B26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</w:tcPr>
          <w:p w14:paraId="2E341C9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0" w:type="auto"/>
          </w:tcPr>
          <w:p w14:paraId="2038FB7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</w:tcPr>
          <w:p w14:paraId="451493D8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178B07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E16ADC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714ADD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F5ECE9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327CEB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9314EB8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3A5AA5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584664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354A51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14EEB8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BAF6BE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3CB0AB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F6690E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CD0DA6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356C8DA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364389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E4012" w:rsidRPr="006E4012" w14:paraId="1D619218" w14:textId="77777777" w:rsidTr="003A4F41">
        <w:tc>
          <w:tcPr>
            <w:tcW w:w="0" w:type="auto"/>
            <w:vMerge/>
          </w:tcPr>
          <w:p w14:paraId="51CE411A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70A4641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14:paraId="6DA020B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0" w:type="auto"/>
          </w:tcPr>
          <w:p w14:paraId="3314EBF8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0" w:type="auto"/>
          </w:tcPr>
          <w:p w14:paraId="44AD65E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B2C375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A533926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5C46A6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B31E39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3F4848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0" w:type="auto"/>
          </w:tcPr>
          <w:p w14:paraId="568CE7C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76A410E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F2A8CA6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E627E7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39A83FB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9C60B9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</w:tcPr>
          <w:p w14:paraId="6DB8D1F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65CC11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F682B4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A521FA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B95657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</w:tr>
      <w:tr w:rsidR="006E4012" w:rsidRPr="006E4012" w14:paraId="101F1D2C" w14:textId="77777777" w:rsidTr="003A4F41">
        <w:tc>
          <w:tcPr>
            <w:tcW w:w="0" w:type="auto"/>
            <w:vMerge/>
          </w:tcPr>
          <w:p w14:paraId="432E67BA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664E2F9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t</w:t>
            </w:r>
          </w:p>
        </w:tc>
        <w:tc>
          <w:tcPr>
            <w:tcW w:w="0" w:type="auto"/>
          </w:tcPr>
          <w:p w14:paraId="6083EE8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06</w:t>
            </w:r>
          </w:p>
        </w:tc>
        <w:tc>
          <w:tcPr>
            <w:tcW w:w="0" w:type="auto"/>
          </w:tcPr>
          <w:p w14:paraId="40634A06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9</w:t>
            </w:r>
          </w:p>
        </w:tc>
        <w:tc>
          <w:tcPr>
            <w:tcW w:w="0" w:type="auto"/>
          </w:tcPr>
          <w:p w14:paraId="3C1BA7D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</w:tcPr>
          <w:p w14:paraId="0C03A168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0253B74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0AABD8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135369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17B195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07</w:t>
            </w:r>
          </w:p>
        </w:tc>
        <w:tc>
          <w:tcPr>
            <w:tcW w:w="0" w:type="auto"/>
          </w:tcPr>
          <w:p w14:paraId="2A87EF1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</w:tcPr>
          <w:p w14:paraId="3BEBAF4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BAF140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66A0FC7B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902D8A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D3E033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74</w:t>
            </w:r>
          </w:p>
        </w:tc>
        <w:tc>
          <w:tcPr>
            <w:tcW w:w="0" w:type="auto"/>
          </w:tcPr>
          <w:p w14:paraId="1F0F181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11B4D5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F73FF6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14:paraId="10197CEB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</w:tcPr>
          <w:p w14:paraId="3CD9F1D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</w:t>
            </w:r>
          </w:p>
        </w:tc>
      </w:tr>
      <w:tr w:rsidR="006E4012" w:rsidRPr="006E4012" w14:paraId="1189608B" w14:textId="77777777" w:rsidTr="003A4F41">
        <w:tc>
          <w:tcPr>
            <w:tcW w:w="0" w:type="auto"/>
            <w:vMerge w:val="restart"/>
          </w:tcPr>
          <w:p w14:paraId="14AEDB9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Friuli</w:t>
            </w:r>
            <w:r w:rsidRPr="006E4012">
              <w:rPr>
                <w:rFonts w:ascii="Cambria Math" w:hAnsi="Cambria Math" w:cs="Cambria Math"/>
                <w:sz w:val="20"/>
                <w:szCs w:val="20"/>
                <w:shd w:val="clear" w:color="auto" w:fill="FFFFFF"/>
                <w:lang w:val="en-US"/>
              </w:rPr>
              <w:t>‐</w:t>
            </w: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Venezia Giulia</w:t>
            </w:r>
          </w:p>
        </w:tc>
        <w:tc>
          <w:tcPr>
            <w:tcW w:w="0" w:type="auto"/>
          </w:tcPr>
          <w:p w14:paraId="132A984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</w:tcPr>
          <w:p w14:paraId="641FC72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227552B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9FB291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364225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386F67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BA930C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4C1396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3C5039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0" w:type="auto"/>
          </w:tcPr>
          <w:p w14:paraId="5828388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14:paraId="1A0EAB5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FCF862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759D7A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CB269C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390977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D0E7AA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F853AA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5270F06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6783F88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E2A22E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E4012" w:rsidRPr="006E4012" w14:paraId="06CDDB23" w14:textId="77777777" w:rsidTr="003A4F41">
        <w:tc>
          <w:tcPr>
            <w:tcW w:w="0" w:type="auto"/>
            <w:vMerge/>
          </w:tcPr>
          <w:p w14:paraId="5E49748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4309776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</w:tcPr>
          <w:p w14:paraId="5D36820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0" w:type="auto"/>
          </w:tcPr>
          <w:p w14:paraId="0F266D88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5044B5F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7705FAC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B73998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CD506F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379EDE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7A98B0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2E47044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57BD9E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B626E8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A36BFC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169135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7187BE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0" w:type="auto"/>
          </w:tcPr>
          <w:p w14:paraId="615516D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185A277A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5A91FFA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43C9D8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474FAF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E4012" w:rsidRPr="006E4012" w14:paraId="3CDBBC6F" w14:textId="77777777" w:rsidTr="003A4F41">
        <w:tc>
          <w:tcPr>
            <w:tcW w:w="0" w:type="auto"/>
            <w:vMerge/>
          </w:tcPr>
          <w:p w14:paraId="225C80AB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51C0E76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t</w:t>
            </w:r>
          </w:p>
        </w:tc>
        <w:tc>
          <w:tcPr>
            <w:tcW w:w="0" w:type="auto"/>
          </w:tcPr>
          <w:p w14:paraId="7079441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4</w:t>
            </w:r>
          </w:p>
        </w:tc>
        <w:tc>
          <w:tcPr>
            <w:tcW w:w="0" w:type="auto"/>
          </w:tcPr>
          <w:p w14:paraId="7736D82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0E0E9B3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616496F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B007EB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D09E50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FA53B4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0E0E46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</w:tcPr>
          <w:p w14:paraId="1EA7C8D8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14:paraId="25D0D67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7C1795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457CE3A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78F4A9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F2D02DB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3</w:t>
            </w:r>
          </w:p>
        </w:tc>
        <w:tc>
          <w:tcPr>
            <w:tcW w:w="0" w:type="auto"/>
          </w:tcPr>
          <w:p w14:paraId="3CD36566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14E5CBBB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EC577F6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897E69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67620F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</w:tr>
      <w:tr w:rsidR="006E4012" w:rsidRPr="006E4012" w14:paraId="5D16578B" w14:textId="77777777" w:rsidTr="003A4F41">
        <w:tc>
          <w:tcPr>
            <w:tcW w:w="0" w:type="auto"/>
            <w:vMerge w:val="restart"/>
          </w:tcPr>
          <w:p w14:paraId="54D8CF3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Marche</w:t>
            </w:r>
          </w:p>
        </w:tc>
        <w:tc>
          <w:tcPr>
            <w:tcW w:w="0" w:type="auto"/>
          </w:tcPr>
          <w:p w14:paraId="1C91F8C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</w:tcPr>
          <w:p w14:paraId="2701999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0" w:type="auto"/>
          </w:tcPr>
          <w:p w14:paraId="036D677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727B3A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924AD1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F1142D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43F0DA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1FA77D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0D415E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0" w:type="auto"/>
          </w:tcPr>
          <w:p w14:paraId="3357F0A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4FB79B3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1CB874B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812260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B4AD0C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0397A5A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817B0C6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FE5933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54D856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A04049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730902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E4012" w:rsidRPr="006E4012" w14:paraId="42D8FBBD" w14:textId="77777777" w:rsidTr="003A4F41">
        <w:tc>
          <w:tcPr>
            <w:tcW w:w="0" w:type="auto"/>
            <w:vMerge/>
          </w:tcPr>
          <w:p w14:paraId="3D295E9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771F952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t</w:t>
            </w:r>
          </w:p>
        </w:tc>
        <w:tc>
          <w:tcPr>
            <w:tcW w:w="0" w:type="auto"/>
          </w:tcPr>
          <w:p w14:paraId="11AB185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86</w:t>
            </w:r>
          </w:p>
        </w:tc>
        <w:tc>
          <w:tcPr>
            <w:tcW w:w="0" w:type="auto"/>
          </w:tcPr>
          <w:p w14:paraId="6BD1D3F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BBC949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C9CA4F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0708DC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8FC48D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1840EE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23C1B0B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88</w:t>
            </w:r>
          </w:p>
        </w:tc>
        <w:tc>
          <w:tcPr>
            <w:tcW w:w="0" w:type="auto"/>
          </w:tcPr>
          <w:p w14:paraId="76E6432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7AAACD96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59DEA1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62AD5F8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45F3B8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47A5E0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57581F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808AC2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FC0A3D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C5A42E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DC4681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</w:tr>
      <w:tr w:rsidR="006E4012" w:rsidRPr="006E4012" w14:paraId="5CCB7646" w14:textId="77777777" w:rsidTr="003A4F41">
        <w:tc>
          <w:tcPr>
            <w:tcW w:w="0" w:type="auto"/>
            <w:vMerge w:val="restart"/>
          </w:tcPr>
          <w:p w14:paraId="193E57E8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Liguria</w:t>
            </w:r>
          </w:p>
        </w:tc>
        <w:tc>
          <w:tcPr>
            <w:tcW w:w="0" w:type="auto"/>
          </w:tcPr>
          <w:p w14:paraId="07BF156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</w:tcPr>
          <w:p w14:paraId="48A4099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14:paraId="5811FB5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4E5207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51C1EF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2DDF05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759C29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98B39A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D2EAB5B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270A20A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6054DA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47FAD7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12FA7B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C421BBA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F2E9F4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AA0AE5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14E54F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51E7BA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D7A42B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65DEFF6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E4012" w:rsidRPr="006E4012" w14:paraId="7794CE61" w14:textId="77777777" w:rsidTr="003A4F41">
        <w:tc>
          <w:tcPr>
            <w:tcW w:w="0" w:type="auto"/>
            <w:vMerge/>
          </w:tcPr>
          <w:p w14:paraId="0485475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080E2A9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</w:tcPr>
          <w:p w14:paraId="228400B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</w:tcPr>
          <w:p w14:paraId="3D1BAED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6A0E4EF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41F7EE56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5F7F313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D8FA18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A34D218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76CCDF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14:paraId="04256DB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2AEE02A8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7E8BB5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667464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2FF030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C2508F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3D53C7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67CF06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21E829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784D46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DD4CBA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E4012" w:rsidRPr="006E4012" w14:paraId="1EAC2349" w14:textId="77777777" w:rsidTr="003A4F41">
        <w:tc>
          <w:tcPr>
            <w:tcW w:w="0" w:type="auto"/>
            <w:vMerge/>
          </w:tcPr>
          <w:p w14:paraId="22BE58D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7B634F2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</w:tcPr>
          <w:p w14:paraId="2BE1631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00A3390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0CEB86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585F80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F880B8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12E1A7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0B9654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370054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B884778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62AA10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C7092F6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5C2C64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C3E572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EA1810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4E0B78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BEC730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904CE7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871BB0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E207818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E4012" w:rsidRPr="006E4012" w14:paraId="0783A4C0" w14:textId="77777777" w:rsidTr="003A4F41">
        <w:tc>
          <w:tcPr>
            <w:tcW w:w="0" w:type="auto"/>
            <w:vMerge/>
          </w:tcPr>
          <w:p w14:paraId="4CD276F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4129EA1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</w:tcPr>
          <w:p w14:paraId="00058B4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</w:tcPr>
          <w:p w14:paraId="6FBE1636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14:paraId="6A66FE8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C3F011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81ABCB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4C6394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3913F1A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62E932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13CFF65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C294F4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7D3261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A683AC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BA3037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7C9922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AF991E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360192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8B2924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5A2EA8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60C78D0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E4012" w:rsidRPr="006E4012" w14:paraId="03FDC515" w14:textId="77777777" w:rsidTr="003A4F41">
        <w:tc>
          <w:tcPr>
            <w:tcW w:w="0" w:type="auto"/>
            <w:vMerge/>
          </w:tcPr>
          <w:p w14:paraId="6053FD6A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112DB708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t</w:t>
            </w:r>
          </w:p>
        </w:tc>
        <w:tc>
          <w:tcPr>
            <w:tcW w:w="0" w:type="auto"/>
          </w:tcPr>
          <w:p w14:paraId="21D37A7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0" w:type="auto"/>
          </w:tcPr>
          <w:p w14:paraId="490EB2F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53F3EE3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5005A67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03CF125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9FEA26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8A89E8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7D7B1A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</w:tcPr>
          <w:p w14:paraId="28C86968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2B8084B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C7104D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6D3EFE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BA6EFCB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E4A232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D3351ED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4DAEB3B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D7F1345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F1319E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AD68D7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E4012" w:rsidRPr="006E4012" w14:paraId="304B5702" w14:textId="77777777" w:rsidTr="003A4F41">
        <w:tc>
          <w:tcPr>
            <w:tcW w:w="0" w:type="auto"/>
          </w:tcPr>
          <w:p w14:paraId="397E689B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</w:t>
            </w:r>
          </w:p>
        </w:tc>
        <w:tc>
          <w:tcPr>
            <w:tcW w:w="0" w:type="auto"/>
          </w:tcPr>
          <w:p w14:paraId="417FE211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2108542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25</w:t>
            </w:r>
          </w:p>
        </w:tc>
        <w:tc>
          <w:tcPr>
            <w:tcW w:w="0" w:type="auto"/>
          </w:tcPr>
          <w:p w14:paraId="2ED5221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0</w:t>
            </w:r>
          </w:p>
        </w:tc>
        <w:tc>
          <w:tcPr>
            <w:tcW w:w="0" w:type="auto"/>
          </w:tcPr>
          <w:p w14:paraId="4188F85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6</w:t>
            </w:r>
          </w:p>
        </w:tc>
        <w:tc>
          <w:tcPr>
            <w:tcW w:w="0" w:type="auto"/>
          </w:tcPr>
          <w:p w14:paraId="3EACC9D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</w:tcPr>
          <w:p w14:paraId="05C951CC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1753B42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01335374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2915325A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15</w:t>
            </w:r>
          </w:p>
        </w:tc>
        <w:tc>
          <w:tcPr>
            <w:tcW w:w="0" w:type="auto"/>
          </w:tcPr>
          <w:p w14:paraId="2D397CCA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6</w:t>
            </w:r>
          </w:p>
        </w:tc>
        <w:tc>
          <w:tcPr>
            <w:tcW w:w="0" w:type="auto"/>
          </w:tcPr>
          <w:p w14:paraId="11752B6A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570F2B0E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</w:tcPr>
          <w:p w14:paraId="7BF39A5A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4B75642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719131B8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72</w:t>
            </w:r>
          </w:p>
        </w:tc>
        <w:tc>
          <w:tcPr>
            <w:tcW w:w="0" w:type="auto"/>
          </w:tcPr>
          <w:p w14:paraId="6A2D4718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660D493F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26BFD473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</w:tcPr>
          <w:p w14:paraId="2845FC19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2</w:t>
            </w:r>
          </w:p>
        </w:tc>
        <w:tc>
          <w:tcPr>
            <w:tcW w:w="0" w:type="auto"/>
          </w:tcPr>
          <w:p w14:paraId="1FE50707" w14:textId="77777777" w:rsidR="003A4F41" w:rsidRPr="006E4012" w:rsidRDefault="003A4F41" w:rsidP="003A4F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</w:t>
            </w:r>
          </w:p>
        </w:tc>
      </w:tr>
    </w:tbl>
    <w:p w14:paraId="5555BBCC" w14:textId="77777777" w:rsidR="003A4F41" w:rsidRPr="006E4012" w:rsidRDefault="003A4F41" w:rsidP="003A4F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E4012">
        <w:rPr>
          <w:rFonts w:ascii="Times New Roman" w:hAnsi="Times New Roman" w:cs="Times New Roman"/>
          <w:sz w:val="24"/>
          <w:szCs w:val="24"/>
          <w:lang w:val="en-US"/>
        </w:rPr>
        <w:t>S= single; D= double; W= whole; RL= right lobe; LL= left lobe; P= pancreas; K=kidney; L= lung</w:t>
      </w:r>
    </w:p>
    <w:p w14:paraId="5512534E" w14:textId="4B35FC01" w:rsidR="00E10898" w:rsidRPr="006E4012" w:rsidRDefault="002F5B2C" w:rsidP="00E10898">
      <w:pPr>
        <w:jc w:val="both"/>
        <w:rPr>
          <w:rFonts w:ascii="Times New Roman" w:hAnsi="Times New Roman" w:cs="Times New Roman"/>
          <w:b/>
          <w:bCs/>
          <w:sz w:val="24"/>
          <w:szCs w:val="20"/>
          <w:lang w:val="en-US"/>
        </w:rPr>
      </w:pPr>
      <w:r w:rsidRPr="006E4012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E10898" w:rsidRPr="006E4012">
        <w:rPr>
          <w:rFonts w:ascii="Times New Roman" w:hAnsi="Times New Roman" w:cs="Times New Roman"/>
          <w:b/>
          <w:sz w:val="24"/>
          <w:szCs w:val="20"/>
          <w:lang w:val="en-US"/>
        </w:rPr>
        <w:lastRenderedPageBreak/>
        <w:t>Supplementary table 3</w:t>
      </w:r>
      <w:r w:rsidR="003F44C1" w:rsidRPr="006E4012"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  <w:r w:rsidR="00E10898" w:rsidRPr="006E4012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 Cox proportional hazard models of the predictors of graft failure and recipient mortality by univariate analysis 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3874"/>
        <w:gridCol w:w="1167"/>
        <w:gridCol w:w="587"/>
        <w:gridCol w:w="1167"/>
        <w:gridCol w:w="484"/>
        <w:gridCol w:w="1201"/>
        <w:gridCol w:w="707"/>
        <w:gridCol w:w="1167"/>
        <w:gridCol w:w="487"/>
        <w:gridCol w:w="1168"/>
        <w:gridCol w:w="566"/>
        <w:gridCol w:w="1168"/>
        <w:gridCol w:w="534"/>
      </w:tblGrid>
      <w:tr w:rsidR="006E4012" w:rsidRPr="006E4012" w14:paraId="72B28472" w14:textId="77777777" w:rsidTr="00E10898">
        <w:tc>
          <w:tcPr>
            <w:tcW w:w="1357" w:type="pct"/>
            <w:vAlign w:val="center"/>
          </w:tcPr>
          <w:p w14:paraId="3B12BB24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3" w:type="pct"/>
            <w:gridSpan w:val="6"/>
            <w:vAlign w:val="center"/>
          </w:tcPr>
          <w:p w14:paraId="58A22BD1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Graft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780" w:type="pct"/>
            <w:gridSpan w:val="6"/>
            <w:vAlign w:val="center"/>
          </w:tcPr>
          <w:p w14:paraId="6077E5AA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Recipient</w:t>
            </w:r>
            <w:proofErr w:type="spellEnd"/>
            <w:r w:rsidRPr="006E40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  <w:proofErr w:type="spellEnd"/>
          </w:p>
        </w:tc>
      </w:tr>
      <w:tr w:rsidR="006E4012" w:rsidRPr="006E4012" w14:paraId="22F4C542" w14:textId="77777777" w:rsidTr="00E10898">
        <w:tc>
          <w:tcPr>
            <w:tcW w:w="1357" w:type="pct"/>
            <w:vAlign w:val="center"/>
          </w:tcPr>
          <w:p w14:paraId="458FF383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3E7DCA39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579" w:type="pct"/>
            <w:gridSpan w:val="2"/>
            <w:vAlign w:val="center"/>
          </w:tcPr>
          <w:p w14:paraId="7AC3BA2E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669" w:type="pct"/>
            <w:gridSpan w:val="2"/>
            <w:vAlign w:val="center"/>
          </w:tcPr>
          <w:p w14:paraId="41CA6FD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  <w:proofErr w:type="spellEnd"/>
          </w:p>
        </w:tc>
        <w:tc>
          <w:tcPr>
            <w:tcW w:w="580" w:type="pct"/>
            <w:gridSpan w:val="2"/>
            <w:vAlign w:val="center"/>
          </w:tcPr>
          <w:p w14:paraId="0E328CEA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604" w:type="pct"/>
            <w:gridSpan w:val="2"/>
            <w:vAlign w:val="center"/>
          </w:tcPr>
          <w:p w14:paraId="4454AAC0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596" w:type="pct"/>
            <w:gridSpan w:val="2"/>
            <w:vAlign w:val="center"/>
          </w:tcPr>
          <w:p w14:paraId="7F2754F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  <w:proofErr w:type="spellEnd"/>
          </w:p>
        </w:tc>
      </w:tr>
      <w:tr w:rsidR="006E4012" w:rsidRPr="006E4012" w14:paraId="3D5FB9A2" w14:textId="77777777" w:rsidTr="00E10898">
        <w:tc>
          <w:tcPr>
            <w:tcW w:w="1357" w:type="pct"/>
            <w:vAlign w:val="center"/>
          </w:tcPr>
          <w:p w14:paraId="234029F4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vAlign w:val="center"/>
          </w:tcPr>
          <w:p w14:paraId="6F963939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</w:t>
            </w:r>
          </w:p>
          <w:p w14:paraId="711E39C3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06" w:type="pct"/>
            <w:vAlign w:val="center"/>
          </w:tcPr>
          <w:p w14:paraId="2F9AE9F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09" w:type="pct"/>
            <w:vAlign w:val="center"/>
          </w:tcPr>
          <w:p w14:paraId="650FB4B9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</w:t>
            </w:r>
          </w:p>
          <w:p w14:paraId="26951C4A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70" w:type="pct"/>
            <w:vAlign w:val="center"/>
          </w:tcPr>
          <w:p w14:paraId="416AF8C2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21" w:type="pct"/>
            <w:vAlign w:val="center"/>
          </w:tcPr>
          <w:p w14:paraId="3FD5F4F5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</w:t>
            </w:r>
          </w:p>
          <w:p w14:paraId="0E23239D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48" w:type="pct"/>
            <w:vAlign w:val="center"/>
          </w:tcPr>
          <w:p w14:paraId="7519F1E2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09" w:type="pct"/>
            <w:vAlign w:val="center"/>
          </w:tcPr>
          <w:p w14:paraId="7F615F9D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</w:t>
            </w:r>
          </w:p>
          <w:p w14:paraId="559DF542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70" w:type="pct"/>
            <w:vAlign w:val="center"/>
          </w:tcPr>
          <w:p w14:paraId="27D6BC1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09" w:type="pct"/>
            <w:vAlign w:val="center"/>
          </w:tcPr>
          <w:p w14:paraId="73FBAE40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</w:t>
            </w:r>
          </w:p>
          <w:p w14:paraId="1958C7E9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95" w:type="pct"/>
            <w:vAlign w:val="center"/>
          </w:tcPr>
          <w:p w14:paraId="7DF9F674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09" w:type="pct"/>
            <w:vAlign w:val="center"/>
          </w:tcPr>
          <w:p w14:paraId="7970C4E9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</w:t>
            </w:r>
          </w:p>
          <w:p w14:paraId="763F19C0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</w:t>
            </w:r>
          </w:p>
        </w:tc>
        <w:tc>
          <w:tcPr>
            <w:tcW w:w="187" w:type="pct"/>
            <w:vAlign w:val="center"/>
          </w:tcPr>
          <w:p w14:paraId="6DCBC55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6E4012" w:rsidRPr="006E4012" w14:paraId="0D7C2158" w14:textId="77777777" w:rsidTr="00E10898">
        <w:tc>
          <w:tcPr>
            <w:tcW w:w="1357" w:type="pct"/>
            <w:vAlign w:val="center"/>
          </w:tcPr>
          <w:p w14:paraId="1C6159E4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Recipient</w:t>
            </w:r>
            <w:proofErr w:type="spellEnd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e</w:t>
            </w:r>
          </w:p>
        </w:tc>
        <w:tc>
          <w:tcPr>
            <w:tcW w:w="409" w:type="pct"/>
            <w:vAlign w:val="center"/>
          </w:tcPr>
          <w:p w14:paraId="5DC231BB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DFAABB8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98-1.01)</w:t>
            </w:r>
          </w:p>
        </w:tc>
        <w:tc>
          <w:tcPr>
            <w:tcW w:w="206" w:type="pct"/>
            <w:vAlign w:val="center"/>
          </w:tcPr>
          <w:p w14:paraId="149ABB6A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409" w:type="pct"/>
            <w:vAlign w:val="center"/>
          </w:tcPr>
          <w:p w14:paraId="0F1497DE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  <w:p w14:paraId="2412E8A1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97-1)</w:t>
            </w:r>
          </w:p>
        </w:tc>
        <w:tc>
          <w:tcPr>
            <w:tcW w:w="170" w:type="pct"/>
            <w:vAlign w:val="center"/>
          </w:tcPr>
          <w:p w14:paraId="04733F2F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.02</w:t>
            </w:r>
          </w:p>
        </w:tc>
        <w:tc>
          <w:tcPr>
            <w:tcW w:w="421" w:type="pct"/>
            <w:vAlign w:val="center"/>
          </w:tcPr>
          <w:p w14:paraId="544BA79E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14:paraId="756A456B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99-1.05)</w:t>
            </w:r>
          </w:p>
        </w:tc>
        <w:tc>
          <w:tcPr>
            <w:tcW w:w="248" w:type="pct"/>
            <w:vAlign w:val="center"/>
          </w:tcPr>
          <w:p w14:paraId="08F5FEBA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409" w:type="pct"/>
            <w:vAlign w:val="center"/>
          </w:tcPr>
          <w:p w14:paraId="6039EBED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14:paraId="291CD271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vAlign w:val="center"/>
          </w:tcPr>
          <w:p w14:paraId="51C20FBE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" w:type="pct"/>
            <w:vAlign w:val="center"/>
          </w:tcPr>
          <w:p w14:paraId="1CE2CBEF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vAlign w:val="center"/>
          </w:tcPr>
          <w:p w14:paraId="43B6567B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" w:type="pct"/>
            <w:vAlign w:val="center"/>
          </w:tcPr>
          <w:p w14:paraId="45209189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012" w:rsidRPr="006E4012" w14:paraId="16282F06" w14:textId="77777777" w:rsidTr="00E10898">
        <w:tc>
          <w:tcPr>
            <w:tcW w:w="1357" w:type="pct"/>
            <w:vAlign w:val="center"/>
          </w:tcPr>
          <w:p w14:paraId="6E17E802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classes (0-39aa; 40-59aa; &gt;60aa)</w:t>
            </w:r>
          </w:p>
        </w:tc>
        <w:tc>
          <w:tcPr>
            <w:tcW w:w="409" w:type="pct"/>
            <w:vAlign w:val="center"/>
          </w:tcPr>
          <w:p w14:paraId="262C9A07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14:paraId="181DB76B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82-1.01)</w:t>
            </w:r>
          </w:p>
        </w:tc>
        <w:tc>
          <w:tcPr>
            <w:tcW w:w="206" w:type="pct"/>
            <w:vAlign w:val="center"/>
          </w:tcPr>
          <w:p w14:paraId="4712322D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409" w:type="pct"/>
            <w:vAlign w:val="center"/>
          </w:tcPr>
          <w:p w14:paraId="201BCBEE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14:paraId="656B2C4C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59-1.12)</w:t>
            </w:r>
          </w:p>
        </w:tc>
        <w:tc>
          <w:tcPr>
            <w:tcW w:w="170" w:type="pct"/>
            <w:vAlign w:val="center"/>
          </w:tcPr>
          <w:p w14:paraId="5B8F3A59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421" w:type="pct"/>
            <w:vAlign w:val="center"/>
          </w:tcPr>
          <w:p w14:paraId="20BE40E6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  <w:p w14:paraId="3DCC85DB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98-2.82)</w:t>
            </w:r>
          </w:p>
        </w:tc>
        <w:tc>
          <w:tcPr>
            <w:tcW w:w="248" w:type="pct"/>
            <w:vAlign w:val="center"/>
          </w:tcPr>
          <w:p w14:paraId="6A37F547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409" w:type="pct"/>
            <w:vAlign w:val="center"/>
          </w:tcPr>
          <w:p w14:paraId="7FC99302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14:paraId="7319BB58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vAlign w:val="center"/>
          </w:tcPr>
          <w:p w14:paraId="3D35167B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" w:type="pct"/>
            <w:vAlign w:val="center"/>
          </w:tcPr>
          <w:p w14:paraId="38AC3BBC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vAlign w:val="center"/>
          </w:tcPr>
          <w:p w14:paraId="427C66FA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" w:type="pct"/>
            <w:vAlign w:val="center"/>
          </w:tcPr>
          <w:p w14:paraId="398749D4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012" w:rsidRPr="006E4012" w14:paraId="3242C39C" w14:textId="77777777" w:rsidTr="00E10898">
        <w:tc>
          <w:tcPr>
            <w:tcW w:w="1357" w:type="pct"/>
            <w:vAlign w:val="center"/>
          </w:tcPr>
          <w:p w14:paraId="1EA0A6F7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Donor</w:t>
            </w:r>
            <w:proofErr w:type="spellEnd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e</w:t>
            </w:r>
          </w:p>
        </w:tc>
        <w:tc>
          <w:tcPr>
            <w:tcW w:w="409" w:type="pct"/>
            <w:vAlign w:val="center"/>
          </w:tcPr>
          <w:p w14:paraId="14320489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14:paraId="5DE4B517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-1.03)</w:t>
            </w:r>
          </w:p>
        </w:tc>
        <w:tc>
          <w:tcPr>
            <w:tcW w:w="206" w:type="pct"/>
            <w:vAlign w:val="center"/>
          </w:tcPr>
          <w:p w14:paraId="2A040B79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.03</w:t>
            </w:r>
          </w:p>
        </w:tc>
        <w:tc>
          <w:tcPr>
            <w:tcW w:w="409" w:type="pct"/>
            <w:vAlign w:val="center"/>
          </w:tcPr>
          <w:p w14:paraId="7838EBC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ABB4FA6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99-1.01)</w:t>
            </w:r>
          </w:p>
        </w:tc>
        <w:tc>
          <w:tcPr>
            <w:tcW w:w="170" w:type="pct"/>
            <w:vAlign w:val="center"/>
          </w:tcPr>
          <w:p w14:paraId="3EEB5910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99</w:t>
            </w:r>
          </w:p>
        </w:tc>
        <w:tc>
          <w:tcPr>
            <w:tcW w:w="421" w:type="pct"/>
            <w:vAlign w:val="center"/>
          </w:tcPr>
          <w:p w14:paraId="65C498C5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14:paraId="4225B53A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.02-1.09)</w:t>
            </w:r>
          </w:p>
        </w:tc>
        <w:tc>
          <w:tcPr>
            <w:tcW w:w="248" w:type="pct"/>
            <w:vAlign w:val="center"/>
          </w:tcPr>
          <w:p w14:paraId="3BA64EFB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.001</w:t>
            </w:r>
          </w:p>
        </w:tc>
        <w:tc>
          <w:tcPr>
            <w:tcW w:w="409" w:type="pct"/>
            <w:vAlign w:val="center"/>
          </w:tcPr>
          <w:p w14:paraId="7630D603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14:paraId="4A8F2155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-1.04)</w:t>
            </w:r>
          </w:p>
        </w:tc>
        <w:tc>
          <w:tcPr>
            <w:tcW w:w="170" w:type="pct"/>
            <w:vAlign w:val="center"/>
          </w:tcPr>
          <w:p w14:paraId="6FFE979D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.05</w:t>
            </w:r>
          </w:p>
        </w:tc>
        <w:tc>
          <w:tcPr>
            <w:tcW w:w="409" w:type="pct"/>
            <w:vAlign w:val="center"/>
          </w:tcPr>
          <w:p w14:paraId="150B44CB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14:paraId="6C5AE2CE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-1.02)</w:t>
            </w:r>
          </w:p>
        </w:tc>
        <w:tc>
          <w:tcPr>
            <w:tcW w:w="195" w:type="pct"/>
            <w:vAlign w:val="center"/>
          </w:tcPr>
          <w:p w14:paraId="75BBE87A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409" w:type="pct"/>
            <w:vAlign w:val="center"/>
          </w:tcPr>
          <w:p w14:paraId="44D28309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14:paraId="5AF9CDB4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-1.05)</w:t>
            </w:r>
          </w:p>
        </w:tc>
        <w:tc>
          <w:tcPr>
            <w:tcW w:w="187" w:type="pct"/>
            <w:vAlign w:val="center"/>
          </w:tcPr>
          <w:p w14:paraId="3C555FA3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.03</w:t>
            </w:r>
          </w:p>
        </w:tc>
      </w:tr>
      <w:tr w:rsidR="006E4012" w:rsidRPr="006E4012" w14:paraId="786747E2" w14:textId="77777777" w:rsidTr="00E10898">
        <w:tc>
          <w:tcPr>
            <w:tcW w:w="1357" w:type="pct"/>
            <w:vAlign w:val="center"/>
          </w:tcPr>
          <w:p w14:paraId="465717E1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classes (0-39aa; 40-59aa; &gt;60aa)</w:t>
            </w:r>
          </w:p>
        </w:tc>
        <w:tc>
          <w:tcPr>
            <w:tcW w:w="409" w:type="pct"/>
            <w:vAlign w:val="center"/>
          </w:tcPr>
          <w:p w14:paraId="163BF546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  <w:p w14:paraId="153D2C70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.16-1.96)</w:t>
            </w:r>
          </w:p>
        </w:tc>
        <w:tc>
          <w:tcPr>
            <w:tcW w:w="206" w:type="pct"/>
            <w:vAlign w:val="center"/>
          </w:tcPr>
          <w:p w14:paraId="66DE8C64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.001</w:t>
            </w:r>
          </w:p>
        </w:tc>
        <w:tc>
          <w:tcPr>
            <w:tcW w:w="409" w:type="pct"/>
            <w:vAlign w:val="center"/>
          </w:tcPr>
          <w:p w14:paraId="02BCD204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  <w:p w14:paraId="20D19655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77-1.28)</w:t>
            </w:r>
          </w:p>
        </w:tc>
        <w:tc>
          <w:tcPr>
            <w:tcW w:w="170" w:type="pct"/>
            <w:vAlign w:val="center"/>
          </w:tcPr>
          <w:p w14:paraId="2380FB2C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421" w:type="pct"/>
            <w:vAlign w:val="center"/>
          </w:tcPr>
          <w:p w14:paraId="26308B9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  <w:p w14:paraId="2F6914ED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.53-4.5)</w:t>
            </w:r>
          </w:p>
        </w:tc>
        <w:tc>
          <w:tcPr>
            <w:tcW w:w="248" w:type="pct"/>
            <w:vAlign w:val="center"/>
          </w:tcPr>
          <w:p w14:paraId="6D548A7B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&lt;.001</w:t>
            </w:r>
          </w:p>
        </w:tc>
        <w:tc>
          <w:tcPr>
            <w:tcW w:w="409" w:type="pct"/>
            <w:vAlign w:val="center"/>
          </w:tcPr>
          <w:p w14:paraId="5F518E56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  <w:p w14:paraId="56CE6A9C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93-2.02)</w:t>
            </w:r>
          </w:p>
        </w:tc>
        <w:tc>
          <w:tcPr>
            <w:tcW w:w="170" w:type="pct"/>
            <w:vAlign w:val="center"/>
          </w:tcPr>
          <w:p w14:paraId="47DCB5B1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409" w:type="pct"/>
            <w:vAlign w:val="center"/>
          </w:tcPr>
          <w:p w14:paraId="79332B07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14:paraId="3B06A2AE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84-1.26)</w:t>
            </w:r>
          </w:p>
        </w:tc>
        <w:tc>
          <w:tcPr>
            <w:tcW w:w="195" w:type="pct"/>
            <w:vAlign w:val="center"/>
          </w:tcPr>
          <w:p w14:paraId="089BBFDC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409" w:type="pct"/>
            <w:vAlign w:val="center"/>
          </w:tcPr>
          <w:p w14:paraId="5A1C1BC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  <w:p w14:paraId="0363B995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.09-2.4)</w:t>
            </w:r>
          </w:p>
        </w:tc>
        <w:tc>
          <w:tcPr>
            <w:tcW w:w="187" w:type="pct"/>
            <w:vAlign w:val="center"/>
          </w:tcPr>
          <w:p w14:paraId="23D33364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.02</w:t>
            </w:r>
          </w:p>
        </w:tc>
      </w:tr>
      <w:tr w:rsidR="006E4012" w:rsidRPr="006E4012" w14:paraId="64D48AE7" w14:textId="77777777" w:rsidTr="00E10898">
        <w:tc>
          <w:tcPr>
            <w:tcW w:w="1357" w:type="pct"/>
            <w:vAlign w:val="center"/>
          </w:tcPr>
          <w:p w14:paraId="2D3DB106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Recipient</w:t>
            </w:r>
            <w:proofErr w:type="spellEnd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der</w:t>
            </w:r>
          </w:p>
        </w:tc>
        <w:tc>
          <w:tcPr>
            <w:tcW w:w="409" w:type="pct"/>
            <w:vAlign w:val="center"/>
          </w:tcPr>
          <w:p w14:paraId="32BCF9D7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  <w:p w14:paraId="16C96B99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56-1.19)</w:t>
            </w:r>
          </w:p>
        </w:tc>
        <w:tc>
          <w:tcPr>
            <w:tcW w:w="206" w:type="pct"/>
            <w:vAlign w:val="center"/>
          </w:tcPr>
          <w:p w14:paraId="483192CA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409" w:type="pct"/>
            <w:vAlign w:val="center"/>
          </w:tcPr>
          <w:p w14:paraId="30D930CA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  <w:p w14:paraId="17319452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77-1.2)</w:t>
            </w:r>
          </w:p>
        </w:tc>
        <w:tc>
          <w:tcPr>
            <w:tcW w:w="170" w:type="pct"/>
            <w:vAlign w:val="center"/>
          </w:tcPr>
          <w:p w14:paraId="6413C695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421" w:type="pct"/>
            <w:vAlign w:val="center"/>
          </w:tcPr>
          <w:p w14:paraId="65B63631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14:paraId="1A49DD81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71-1.58)</w:t>
            </w:r>
          </w:p>
        </w:tc>
        <w:tc>
          <w:tcPr>
            <w:tcW w:w="248" w:type="pct"/>
            <w:vAlign w:val="center"/>
          </w:tcPr>
          <w:p w14:paraId="1EC36054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409" w:type="pct"/>
            <w:vAlign w:val="center"/>
          </w:tcPr>
          <w:p w14:paraId="48532E69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14:paraId="3A285F51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vAlign w:val="center"/>
          </w:tcPr>
          <w:p w14:paraId="39DD72DA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" w:type="pct"/>
            <w:vAlign w:val="center"/>
          </w:tcPr>
          <w:p w14:paraId="7F8BF985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vAlign w:val="center"/>
          </w:tcPr>
          <w:p w14:paraId="37F06BD6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" w:type="pct"/>
            <w:vAlign w:val="center"/>
          </w:tcPr>
          <w:p w14:paraId="1D65C8C9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012" w:rsidRPr="006E4012" w14:paraId="0C793B66" w14:textId="77777777" w:rsidTr="00E10898">
        <w:tc>
          <w:tcPr>
            <w:tcW w:w="1357" w:type="pct"/>
            <w:vAlign w:val="center"/>
          </w:tcPr>
          <w:p w14:paraId="48E1AF7C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Donor</w:t>
            </w:r>
            <w:proofErr w:type="spellEnd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der</w:t>
            </w:r>
          </w:p>
        </w:tc>
        <w:tc>
          <w:tcPr>
            <w:tcW w:w="409" w:type="pct"/>
            <w:vAlign w:val="center"/>
          </w:tcPr>
          <w:p w14:paraId="151613A6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  <w:p w14:paraId="0AFC747D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55-1.12)</w:t>
            </w:r>
          </w:p>
        </w:tc>
        <w:tc>
          <w:tcPr>
            <w:tcW w:w="206" w:type="pct"/>
            <w:vAlign w:val="center"/>
          </w:tcPr>
          <w:p w14:paraId="120DA732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409" w:type="pct"/>
            <w:vAlign w:val="center"/>
          </w:tcPr>
          <w:p w14:paraId="30D3DD17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  <w:p w14:paraId="4AD59079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66-1.35)</w:t>
            </w:r>
          </w:p>
        </w:tc>
        <w:tc>
          <w:tcPr>
            <w:tcW w:w="170" w:type="pct"/>
            <w:vAlign w:val="center"/>
          </w:tcPr>
          <w:p w14:paraId="7E1458FB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421" w:type="pct"/>
            <w:vAlign w:val="center"/>
          </w:tcPr>
          <w:p w14:paraId="6DA68C04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  <w:p w14:paraId="295678F4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63-2.53)</w:t>
            </w:r>
          </w:p>
        </w:tc>
        <w:tc>
          <w:tcPr>
            <w:tcW w:w="248" w:type="pct"/>
            <w:vAlign w:val="center"/>
          </w:tcPr>
          <w:p w14:paraId="756AFA16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409" w:type="pct"/>
            <w:vAlign w:val="center"/>
          </w:tcPr>
          <w:p w14:paraId="240908D8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  <w:p w14:paraId="09A4FAD9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81-1.76)</w:t>
            </w:r>
          </w:p>
        </w:tc>
        <w:tc>
          <w:tcPr>
            <w:tcW w:w="170" w:type="pct"/>
            <w:vAlign w:val="center"/>
          </w:tcPr>
          <w:p w14:paraId="19380909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409" w:type="pct"/>
            <w:vAlign w:val="center"/>
          </w:tcPr>
          <w:p w14:paraId="15BF6C93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14:paraId="6BB4EFC2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7-1.23)</w:t>
            </w:r>
          </w:p>
        </w:tc>
        <w:tc>
          <w:tcPr>
            <w:tcW w:w="195" w:type="pct"/>
            <w:vAlign w:val="center"/>
          </w:tcPr>
          <w:p w14:paraId="175ED3B3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409" w:type="pct"/>
            <w:vAlign w:val="center"/>
          </w:tcPr>
          <w:p w14:paraId="2BEC34F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  <w:p w14:paraId="1FB9F29B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45-1.29)</w:t>
            </w:r>
          </w:p>
        </w:tc>
        <w:tc>
          <w:tcPr>
            <w:tcW w:w="187" w:type="pct"/>
            <w:vAlign w:val="center"/>
          </w:tcPr>
          <w:p w14:paraId="3B9CE13A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32</w:t>
            </w:r>
          </w:p>
        </w:tc>
      </w:tr>
      <w:tr w:rsidR="006E4012" w:rsidRPr="006E4012" w14:paraId="52FA4063" w14:textId="77777777" w:rsidTr="00E10898">
        <w:tc>
          <w:tcPr>
            <w:tcW w:w="1357" w:type="pct"/>
            <w:vAlign w:val="center"/>
          </w:tcPr>
          <w:p w14:paraId="21E87CEA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Gender match</w:t>
            </w:r>
          </w:p>
        </w:tc>
        <w:tc>
          <w:tcPr>
            <w:tcW w:w="409" w:type="pct"/>
            <w:vAlign w:val="center"/>
          </w:tcPr>
          <w:p w14:paraId="6F0CF412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14:paraId="5EFC594A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74-1.49)</w:t>
            </w:r>
          </w:p>
        </w:tc>
        <w:tc>
          <w:tcPr>
            <w:tcW w:w="206" w:type="pct"/>
            <w:vAlign w:val="center"/>
          </w:tcPr>
          <w:p w14:paraId="11FA4460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409" w:type="pct"/>
            <w:vAlign w:val="center"/>
          </w:tcPr>
          <w:p w14:paraId="491DDE35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14:paraId="19E26E19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74-1.54)</w:t>
            </w:r>
          </w:p>
        </w:tc>
        <w:tc>
          <w:tcPr>
            <w:tcW w:w="170" w:type="pct"/>
            <w:vAlign w:val="center"/>
          </w:tcPr>
          <w:p w14:paraId="1EA67C91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421" w:type="pct"/>
            <w:vAlign w:val="center"/>
          </w:tcPr>
          <w:p w14:paraId="74058517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  <w:p w14:paraId="12CFA8F6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58-2.71)</w:t>
            </w:r>
          </w:p>
        </w:tc>
        <w:tc>
          <w:tcPr>
            <w:tcW w:w="248" w:type="pct"/>
            <w:vAlign w:val="center"/>
          </w:tcPr>
          <w:p w14:paraId="4391A488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409" w:type="pct"/>
            <w:vAlign w:val="center"/>
          </w:tcPr>
          <w:p w14:paraId="4561D3F7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14:paraId="550D8D69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73-1.59)</w:t>
            </w:r>
          </w:p>
        </w:tc>
        <w:tc>
          <w:tcPr>
            <w:tcW w:w="170" w:type="pct"/>
            <w:vAlign w:val="center"/>
          </w:tcPr>
          <w:p w14:paraId="03F6D774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409" w:type="pct"/>
            <w:vAlign w:val="center"/>
          </w:tcPr>
          <w:p w14:paraId="2FB43C9B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14:paraId="3085DA61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79-1.4)</w:t>
            </w:r>
          </w:p>
        </w:tc>
        <w:tc>
          <w:tcPr>
            <w:tcW w:w="195" w:type="pct"/>
            <w:vAlign w:val="center"/>
          </w:tcPr>
          <w:p w14:paraId="1A178D70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71</w:t>
            </w:r>
          </w:p>
        </w:tc>
        <w:tc>
          <w:tcPr>
            <w:tcW w:w="409" w:type="pct"/>
            <w:vAlign w:val="center"/>
          </w:tcPr>
          <w:p w14:paraId="1499BF22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14:paraId="69462CBA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7-2.02)</w:t>
            </w:r>
          </w:p>
        </w:tc>
        <w:tc>
          <w:tcPr>
            <w:tcW w:w="187" w:type="pct"/>
            <w:vAlign w:val="center"/>
          </w:tcPr>
          <w:p w14:paraId="442ED04F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51</w:t>
            </w:r>
          </w:p>
        </w:tc>
      </w:tr>
      <w:tr w:rsidR="006E4012" w:rsidRPr="006E4012" w14:paraId="5D638ACA" w14:textId="77777777" w:rsidTr="00E10898">
        <w:tc>
          <w:tcPr>
            <w:tcW w:w="1357" w:type="pct"/>
            <w:vAlign w:val="center"/>
          </w:tcPr>
          <w:p w14:paraId="65850010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LA-A </w:t>
            </w: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mismatch</w:t>
            </w:r>
            <w:proofErr w:type="spellEnd"/>
          </w:p>
        </w:tc>
        <w:tc>
          <w:tcPr>
            <w:tcW w:w="409" w:type="pct"/>
            <w:vAlign w:val="center"/>
          </w:tcPr>
          <w:p w14:paraId="3A604772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  <w:p w14:paraId="1AA1ADE4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67-1.13)</w:t>
            </w:r>
          </w:p>
        </w:tc>
        <w:tc>
          <w:tcPr>
            <w:tcW w:w="206" w:type="pct"/>
            <w:vAlign w:val="center"/>
          </w:tcPr>
          <w:p w14:paraId="4798D6A0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409" w:type="pct"/>
            <w:vAlign w:val="center"/>
          </w:tcPr>
          <w:p w14:paraId="4D6E86F3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  <w:p w14:paraId="243BF56A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97-1.58)</w:t>
            </w:r>
          </w:p>
        </w:tc>
        <w:tc>
          <w:tcPr>
            <w:tcW w:w="170" w:type="pct"/>
            <w:vAlign w:val="center"/>
          </w:tcPr>
          <w:p w14:paraId="2B42B4E2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421" w:type="pct"/>
            <w:vAlign w:val="center"/>
          </w:tcPr>
          <w:p w14:paraId="3921FF9E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  <w:p w14:paraId="68582F1B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36-1.14)</w:t>
            </w:r>
          </w:p>
        </w:tc>
        <w:tc>
          <w:tcPr>
            <w:tcW w:w="248" w:type="pct"/>
            <w:vAlign w:val="center"/>
          </w:tcPr>
          <w:p w14:paraId="1A140F6E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409" w:type="pct"/>
            <w:vAlign w:val="center"/>
          </w:tcPr>
          <w:p w14:paraId="0EA0A2AA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  <w:p w14:paraId="438D13F9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69-1.26)</w:t>
            </w:r>
          </w:p>
        </w:tc>
        <w:tc>
          <w:tcPr>
            <w:tcW w:w="170" w:type="pct"/>
            <w:vAlign w:val="center"/>
          </w:tcPr>
          <w:p w14:paraId="1644047C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409" w:type="pct"/>
            <w:vAlign w:val="center"/>
          </w:tcPr>
          <w:p w14:paraId="4A6CD865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  <w:p w14:paraId="4CB6823E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-1.49)</w:t>
            </w:r>
          </w:p>
        </w:tc>
        <w:tc>
          <w:tcPr>
            <w:tcW w:w="195" w:type="pct"/>
            <w:vAlign w:val="center"/>
          </w:tcPr>
          <w:p w14:paraId="10AF5F6A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.05</w:t>
            </w:r>
          </w:p>
        </w:tc>
        <w:tc>
          <w:tcPr>
            <w:tcW w:w="409" w:type="pct"/>
            <w:vAlign w:val="center"/>
          </w:tcPr>
          <w:p w14:paraId="32EC25A6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  <w:p w14:paraId="286D175D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64-1.29)</w:t>
            </w:r>
          </w:p>
        </w:tc>
        <w:tc>
          <w:tcPr>
            <w:tcW w:w="187" w:type="pct"/>
            <w:vAlign w:val="center"/>
          </w:tcPr>
          <w:p w14:paraId="7C261E40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58</w:t>
            </w:r>
          </w:p>
        </w:tc>
      </w:tr>
      <w:tr w:rsidR="006E4012" w:rsidRPr="006E4012" w14:paraId="2FE1C437" w14:textId="77777777" w:rsidTr="00E10898">
        <w:tc>
          <w:tcPr>
            <w:tcW w:w="1357" w:type="pct"/>
            <w:vAlign w:val="center"/>
          </w:tcPr>
          <w:p w14:paraId="4ED045DE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LA-B </w:t>
            </w: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mismatch</w:t>
            </w:r>
            <w:proofErr w:type="spellEnd"/>
          </w:p>
        </w:tc>
        <w:tc>
          <w:tcPr>
            <w:tcW w:w="409" w:type="pct"/>
            <w:vAlign w:val="center"/>
          </w:tcPr>
          <w:p w14:paraId="2715315D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  <w:p w14:paraId="73137CD9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67-1.13)</w:t>
            </w:r>
          </w:p>
        </w:tc>
        <w:tc>
          <w:tcPr>
            <w:tcW w:w="206" w:type="pct"/>
            <w:vAlign w:val="center"/>
          </w:tcPr>
          <w:p w14:paraId="4DA97649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409" w:type="pct"/>
            <w:vAlign w:val="center"/>
          </w:tcPr>
          <w:p w14:paraId="792BA642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  <w:p w14:paraId="1A9626B8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.02-1.58)</w:t>
            </w:r>
          </w:p>
        </w:tc>
        <w:tc>
          <w:tcPr>
            <w:tcW w:w="170" w:type="pct"/>
            <w:vAlign w:val="center"/>
          </w:tcPr>
          <w:p w14:paraId="0D581453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.03</w:t>
            </w:r>
          </w:p>
        </w:tc>
        <w:tc>
          <w:tcPr>
            <w:tcW w:w="421" w:type="pct"/>
            <w:vAlign w:val="center"/>
          </w:tcPr>
          <w:p w14:paraId="07105F77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  <w:p w14:paraId="1A2B0B42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47-1.21)</w:t>
            </w:r>
          </w:p>
        </w:tc>
        <w:tc>
          <w:tcPr>
            <w:tcW w:w="248" w:type="pct"/>
            <w:vAlign w:val="center"/>
          </w:tcPr>
          <w:p w14:paraId="005BB135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409" w:type="pct"/>
            <w:vAlign w:val="center"/>
          </w:tcPr>
          <w:p w14:paraId="58A9E3A4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  <w:p w14:paraId="088EFCED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71-1.27)</w:t>
            </w:r>
          </w:p>
        </w:tc>
        <w:tc>
          <w:tcPr>
            <w:tcW w:w="170" w:type="pct"/>
            <w:vAlign w:val="center"/>
          </w:tcPr>
          <w:p w14:paraId="7089B2A3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71</w:t>
            </w:r>
          </w:p>
        </w:tc>
        <w:tc>
          <w:tcPr>
            <w:tcW w:w="409" w:type="pct"/>
            <w:vAlign w:val="center"/>
          </w:tcPr>
          <w:p w14:paraId="6D970D4D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  <w:p w14:paraId="56E62700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97-1.4)</w:t>
            </w:r>
          </w:p>
        </w:tc>
        <w:tc>
          <w:tcPr>
            <w:tcW w:w="195" w:type="pct"/>
            <w:vAlign w:val="center"/>
          </w:tcPr>
          <w:p w14:paraId="567317B8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409" w:type="pct"/>
            <w:vAlign w:val="center"/>
          </w:tcPr>
          <w:p w14:paraId="1861DD31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  <w:p w14:paraId="7D6F5120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68-1.28)</w:t>
            </w:r>
          </w:p>
        </w:tc>
        <w:tc>
          <w:tcPr>
            <w:tcW w:w="187" w:type="pct"/>
            <w:vAlign w:val="center"/>
          </w:tcPr>
          <w:p w14:paraId="32883EE6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93</w:t>
            </w:r>
          </w:p>
        </w:tc>
      </w:tr>
      <w:tr w:rsidR="006E4012" w:rsidRPr="006E4012" w14:paraId="5A7D41AB" w14:textId="77777777" w:rsidTr="00E10898">
        <w:tc>
          <w:tcPr>
            <w:tcW w:w="1357" w:type="pct"/>
            <w:vAlign w:val="center"/>
          </w:tcPr>
          <w:p w14:paraId="0331307A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LA-DR </w:t>
            </w: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mismatch</w:t>
            </w:r>
            <w:proofErr w:type="spellEnd"/>
          </w:p>
        </w:tc>
        <w:tc>
          <w:tcPr>
            <w:tcW w:w="409" w:type="pct"/>
            <w:vAlign w:val="center"/>
          </w:tcPr>
          <w:p w14:paraId="111D582B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14:paraId="2DCC24AB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84-1.43)</w:t>
            </w:r>
          </w:p>
        </w:tc>
        <w:tc>
          <w:tcPr>
            <w:tcW w:w="206" w:type="pct"/>
            <w:vAlign w:val="center"/>
          </w:tcPr>
          <w:p w14:paraId="0BA783B3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409" w:type="pct"/>
            <w:vAlign w:val="center"/>
          </w:tcPr>
          <w:p w14:paraId="347419C2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  <w:p w14:paraId="650CF600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99-1.65)</w:t>
            </w:r>
          </w:p>
        </w:tc>
        <w:tc>
          <w:tcPr>
            <w:tcW w:w="170" w:type="pct"/>
            <w:vAlign w:val="center"/>
          </w:tcPr>
          <w:p w14:paraId="3D4645A0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421" w:type="pct"/>
            <w:vAlign w:val="center"/>
          </w:tcPr>
          <w:p w14:paraId="4BE9ECFB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  <w:p w14:paraId="68353B90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33-1.2)</w:t>
            </w:r>
          </w:p>
        </w:tc>
        <w:tc>
          <w:tcPr>
            <w:tcW w:w="248" w:type="pct"/>
            <w:vAlign w:val="center"/>
          </w:tcPr>
          <w:p w14:paraId="5D3AF01B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409" w:type="pct"/>
            <w:vAlign w:val="center"/>
          </w:tcPr>
          <w:p w14:paraId="391A321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  <w:p w14:paraId="3D01A1D5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67-1.21)</w:t>
            </w:r>
          </w:p>
        </w:tc>
        <w:tc>
          <w:tcPr>
            <w:tcW w:w="170" w:type="pct"/>
            <w:vAlign w:val="center"/>
          </w:tcPr>
          <w:p w14:paraId="02AA48AA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409" w:type="pct"/>
            <w:vAlign w:val="center"/>
          </w:tcPr>
          <w:p w14:paraId="59B264E4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  <w:p w14:paraId="2BD57572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.03-1.57)</w:t>
            </w:r>
          </w:p>
        </w:tc>
        <w:tc>
          <w:tcPr>
            <w:tcW w:w="195" w:type="pct"/>
            <w:vAlign w:val="center"/>
          </w:tcPr>
          <w:p w14:paraId="37074F23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.03</w:t>
            </w:r>
          </w:p>
        </w:tc>
        <w:tc>
          <w:tcPr>
            <w:tcW w:w="409" w:type="pct"/>
            <w:vAlign w:val="center"/>
          </w:tcPr>
          <w:p w14:paraId="2E73B873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877D93D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69-1.44)</w:t>
            </w:r>
          </w:p>
        </w:tc>
        <w:tc>
          <w:tcPr>
            <w:tcW w:w="187" w:type="pct"/>
            <w:vAlign w:val="center"/>
          </w:tcPr>
          <w:p w14:paraId="18D5BB40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6E4012" w:rsidRPr="006E4012" w14:paraId="5B516BDA" w14:textId="77777777" w:rsidTr="00E10898">
        <w:tc>
          <w:tcPr>
            <w:tcW w:w="1357" w:type="pct"/>
            <w:vAlign w:val="center"/>
          </w:tcPr>
          <w:p w14:paraId="124D1889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Numbers</w:t>
            </w:r>
            <w:proofErr w:type="spellEnd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HLA </w:t>
            </w: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mismatch</w:t>
            </w:r>
            <w:proofErr w:type="spellEnd"/>
          </w:p>
        </w:tc>
        <w:tc>
          <w:tcPr>
            <w:tcW w:w="409" w:type="pct"/>
            <w:vAlign w:val="center"/>
          </w:tcPr>
          <w:p w14:paraId="32B30A53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  <w:p w14:paraId="199FE1BB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85-1.09)</w:t>
            </w:r>
          </w:p>
        </w:tc>
        <w:tc>
          <w:tcPr>
            <w:tcW w:w="206" w:type="pct"/>
            <w:vAlign w:val="center"/>
          </w:tcPr>
          <w:p w14:paraId="25A372AA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409" w:type="pct"/>
            <w:vAlign w:val="center"/>
          </w:tcPr>
          <w:p w14:paraId="0A72B249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14:paraId="6D2E5BC8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.01-1.2)</w:t>
            </w:r>
          </w:p>
        </w:tc>
        <w:tc>
          <w:tcPr>
            <w:tcW w:w="170" w:type="pct"/>
            <w:vAlign w:val="center"/>
          </w:tcPr>
          <w:p w14:paraId="2683E984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.04</w:t>
            </w:r>
          </w:p>
        </w:tc>
        <w:tc>
          <w:tcPr>
            <w:tcW w:w="421" w:type="pct"/>
            <w:vAlign w:val="center"/>
          </w:tcPr>
          <w:p w14:paraId="2DA2291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  <w:p w14:paraId="41105EA2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71-1.05)</w:t>
            </w:r>
          </w:p>
        </w:tc>
        <w:tc>
          <w:tcPr>
            <w:tcW w:w="248" w:type="pct"/>
            <w:vAlign w:val="center"/>
          </w:tcPr>
          <w:p w14:paraId="2C0B348F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409" w:type="pct"/>
            <w:vAlign w:val="center"/>
          </w:tcPr>
          <w:p w14:paraId="44EC2545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  <w:p w14:paraId="325EA14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81-1.09)</w:t>
            </w:r>
          </w:p>
        </w:tc>
        <w:tc>
          <w:tcPr>
            <w:tcW w:w="170" w:type="pct"/>
            <w:vAlign w:val="center"/>
          </w:tcPr>
          <w:p w14:paraId="735F13FC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409" w:type="pct"/>
            <w:vAlign w:val="center"/>
          </w:tcPr>
          <w:p w14:paraId="218EA4E8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14:paraId="78592395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-1.16)</w:t>
            </w:r>
          </w:p>
        </w:tc>
        <w:tc>
          <w:tcPr>
            <w:tcW w:w="195" w:type="pct"/>
            <w:vAlign w:val="center"/>
          </w:tcPr>
          <w:p w14:paraId="0EB6FA07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.04</w:t>
            </w:r>
          </w:p>
        </w:tc>
        <w:tc>
          <w:tcPr>
            <w:tcW w:w="409" w:type="pct"/>
            <w:vAlign w:val="center"/>
          </w:tcPr>
          <w:p w14:paraId="1CA28B6D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  <w:p w14:paraId="22CBA6D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86-1.11)</w:t>
            </w:r>
          </w:p>
        </w:tc>
        <w:tc>
          <w:tcPr>
            <w:tcW w:w="187" w:type="pct"/>
            <w:vAlign w:val="center"/>
          </w:tcPr>
          <w:p w14:paraId="79CD7D6B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71</w:t>
            </w:r>
          </w:p>
        </w:tc>
      </w:tr>
      <w:tr w:rsidR="006E4012" w:rsidRPr="006E4012" w14:paraId="1A28B9D3" w14:textId="77777777" w:rsidTr="00E10898">
        <w:tc>
          <w:tcPr>
            <w:tcW w:w="1357" w:type="pct"/>
            <w:vAlign w:val="center"/>
          </w:tcPr>
          <w:p w14:paraId="5DA37F4F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nel </w:t>
            </w: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Reactive</w:t>
            </w:r>
            <w:proofErr w:type="spellEnd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Antibody</w:t>
            </w:r>
            <w:proofErr w:type="spellEnd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max</w:t>
            </w:r>
            <w:proofErr w:type="spellEnd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vAlign w:val="center"/>
          </w:tcPr>
          <w:p w14:paraId="6457CFDD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14:paraId="17CE4D25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.03-1.19)</w:t>
            </w:r>
          </w:p>
        </w:tc>
        <w:tc>
          <w:tcPr>
            <w:tcW w:w="206" w:type="pct"/>
            <w:vAlign w:val="center"/>
          </w:tcPr>
          <w:p w14:paraId="60724195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.01</w:t>
            </w:r>
          </w:p>
        </w:tc>
        <w:tc>
          <w:tcPr>
            <w:tcW w:w="409" w:type="pct"/>
            <w:vAlign w:val="center"/>
          </w:tcPr>
          <w:p w14:paraId="1A4AD35D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14:paraId="439B4F48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09-1.02)</w:t>
            </w:r>
          </w:p>
        </w:tc>
        <w:tc>
          <w:tcPr>
            <w:tcW w:w="170" w:type="pct"/>
            <w:vAlign w:val="center"/>
          </w:tcPr>
          <w:p w14:paraId="383D5559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421" w:type="pct"/>
            <w:vAlign w:val="center"/>
          </w:tcPr>
          <w:p w14:paraId="24000928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  <w:p w14:paraId="306C047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67-1.18)</w:t>
            </w:r>
          </w:p>
        </w:tc>
        <w:tc>
          <w:tcPr>
            <w:tcW w:w="248" w:type="pct"/>
            <w:vAlign w:val="center"/>
          </w:tcPr>
          <w:p w14:paraId="3AF5421F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409" w:type="pct"/>
            <w:vAlign w:val="center"/>
          </w:tcPr>
          <w:p w14:paraId="6DF66BC3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14:paraId="21910324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-1.02)</w:t>
            </w:r>
          </w:p>
        </w:tc>
        <w:tc>
          <w:tcPr>
            <w:tcW w:w="170" w:type="pct"/>
            <w:vAlign w:val="center"/>
          </w:tcPr>
          <w:p w14:paraId="533233C0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409" w:type="pct"/>
            <w:vAlign w:val="center"/>
          </w:tcPr>
          <w:p w14:paraId="47F82504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14:paraId="15B0E33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-1.02)</w:t>
            </w:r>
          </w:p>
        </w:tc>
        <w:tc>
          <w:tcPr>
            <w:tcW w:w="195" w:type="pct"/>
            <w:vAlign w:val="center"/>
          </w:tcPr>
          <w:p w14:paraId="3E0AA4BB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.03</w:t>
            </w:r>
          </w:p>
        </w:tc>
        <w:tc>
          <w:tcPr>
            <w:tcW w:w="409" w:type="pct"/>
            <w:vAlign w:val="center"/>
          </w:tcPr>
          <w:p w14:paraId="395E604B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  <w:p w14:paraId="74A0E639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64-1.14)</w:t>
            </w:r>
          </w:p>
        </w:tc>
        <w:tc>
          <w:tcPr>
            <w:tcW w:w="187" w:type="pct"/>
            <w:vAlign w:val="center"/>
          </w:tcPr>
          <w:p w14:paraId="5BAD15C3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28</w:t>
            </w:r>
          </w:p>
        </w:tc>
      </w:tr>
      <w:tr w:rsidR="006E4012" w:rsidRPr="006E4012" w14:paraId="13F92C95" w14:textId="77777777" w:rsidTr="00E10898">
        <w:tc>
          <w:tcPr>
            <w:tcW w:w="1357" w:type="pct"/>
            <w:vAlign w:val="center"/>
          </w:tcPr>
          <w:p w14:paraId="276DA148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nel Reactive Antibody (yes/no)</w:t>
            </w:r>
          </w:p>
        </w:tc>
        <w:tc>
          <w:tcPr>
            <w:tcW w:w="409" w:type="pct"/>
            <w:vAlign w:val="center"/>
          </w:tcPr>
          <w:p w14:paraId="33D10187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  <w:p w14:paraId="74345E9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92-2.12)</w:t>
            </w:r>
          </w:p>
        </w:tc>
        <w:tc>
          <w:tcPr>
            <w:tcW w:w="206" w:type="pct"/>
            <w:vAlign w:val="center"/>
          </w:tcPr>
          <w:p w14:paraId="181EFE03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409" w:type="pct"/>
            <w:vAlign w:val="center"/>
          </w:tcPr>
          <w:p w14:paraId="7803837E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  <w:p w14:paraId="39D860C6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65-2.14)</w:t>
            </w:r>
          </w:p>
        </w:tc>
        <w:tc>
          <w:tcPr>
            <w:tcW w:w="170" w:type="pct"/>
            <w:vAlign w:val="center"/>
          </w:tcPr>
          <w:p w14:paraId="3D056A44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421" w:type="pct"/>
            <w:vAlign w:val="center"/>
          </w:tcPr>
          <w:p w14:paraId="13CA807B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  <w:p w14:paraId="5AAFB6FD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0-17.86)</w:t>
            </w:r>
          </w:p>
        </w:tc>
        <w:tc>
          <w:tcPr>
            <w:tcW w:w="248" w:type="pct"/>
            <w:vAlign w:val="center"/>
          </w:tcPr>
          <w:p w14:paraId="220BEC9E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409" w:type="pct"/>
            <w:vAlign w:val="center"/>
          </w:tcPr>
          <w:p w14:paraId="3E8121AC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  <w:p w14:paraId="7AF586C4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82-2.19)</w:t>
            </w:r>
          </w:p>
        </w:tc>
        <w:tc>
          <w:tcPr>
            <w:tcW w:w="170" w:type="pct"/>
            <w:vAlign w:val="center"/>
          </w:tcPr>
          <w:p w14:paraId="384011C1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409" w:type="pct"/>
            <w:vAlign w:val="center"/>
          </w:tcPr>
          <w:p w14:paraId="0CF5D908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  <w:p w14:paraId="4E93B90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76-1.97)</w:t>
            </w:r>
          </w:p>
        </w:tc>
        <w:tc>
          <w:tcPr>
            <w:tcW w:w="195" w:type="pct"/>
            <w:vAlign w:val="center"/>
          </w:tcPr>
          <w:p w14:paraId="142F5449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409" w:type="pct"/>
            <w:vAlign w:val="center"/>
          </w:tcPr>
          <w:p w14:paraId="76C13435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  <w:p w14:paraId="6CFCBE3A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03-1.73)</w:t>
            </w:r>
          </w:p>
        </w:tc>
        <w:tc>
          <w:tcPr>
            <w:tcW w:w="187" w:type="pct"/>
            <w:vAlign w:val="center"/>
          </w:tcPr>
          <w:p w14:paraId="371AA358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16</w:t>
            </w:r>
          </w:p>
        </w:tc>
      </w:tr>
      <w:tr w:rsidR="006E4012" w:rsidRPr="006E4012" w14:paraId="647E8E34" w14:textId="77777777" w:rsidTr="00E10898">
        <w:tc>
          <w:tcPr>
            <w:tcW w:w="1357" w:type="pct"/>
            <w:vAlign w:val="center"/>
          </w:tcPr>
          <w:p w14:paraId="592FF9CA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Immunologic</w:t>
            </w:r>
            <w:proofErr w:type="spellEnd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yes/no)</w:t>
            </w:r>
          </w:p>
        </w:tc>
        <w:tc>
          <w:tcPr>
            <w:tcW w:w="409" w:type="pct"/>
            <w:vAlign w:val="center"/>
          </w:tcPr>
          <w:p w14:paraId="208E93ED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  <w:p w14:paraId="18CDA0E6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.07-2.5)</w:t>
            </w:r>
          </w:p>
        </w:tc>
        <w:tc>
          <w:tcPr>
            <w:tcW w:w="206" w:type="pct"/>
            <w:vAlign w:val="center"/>
          </w:tcPr>
          <w:p w14:paraId="23A25B11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.02</w:t>
            </w:r>
          </w:p>
        </w:tc>
        <w:tc>
          <w:tcPr>
            <w:tcW w:w="409" w:type="pct"/>
            <w:vAlign w:val="center"/>
          </w:tcPr>
          <w:p w14:paraId="268C67E7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14:paraId="737AE2C1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vAlign w:val="center"/>
          </w:tcPr>
          <w:p w14:paraId="4C59FE26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pct"/>
            <w:vAlign w:val="center"/>
          </w:tcPr>
          <w:p w14:paraId="3377D158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vAlign w:val="center"/>
          </w:tcPr>
          <w:p w14:paraId="16A6F922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  <w:p w14:paraId="1EB050DD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93-2.68)</w:t>
            </w:r>
          </w:p>
        </w:tc>
        <w:tc>
          <w:tcPr>
            <w:tcW w:w="170" w:type="pct"/>
            <w:vAlign w:val="center"/>
          </w:tcPr>
          <w:p w14:paraId="6D1AFB02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409" w:type="pct"/>
            <w:vAlign w:val="center"/>
          </w:tcPr>
          <w:p w14:paraId="3F1C7BEE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" w:type="pct"/>
            <w:vAlign w:val="center"/>
          </w:tcPr>
          <w:p w14:paraId="42CB2B35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vAlign w:val="center"/>
          </w:tcPr>
          <w:p w14:paraId="0745709E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" w:type="pct"/>
            <w:vAlign w:val="center"/>
          </w:tcPr>
          <w:p w14:paraId="0DFE0125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012" w:rsidRPr="006E4012" w14:paraId="50BE068D" w14:textId="77777777" w:rsidTr="00E10898">
        <w:tc>
          <w:tcPr>
            <w:tcW w:w="1357" w:type="pct"/>
            <w:vAlign w:val="center"/>
          </w:tcPr>
          <w:p w14:paraId="66224FB5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iting times for transplant (days)</w:t>
            </w:r>
          </w:p>
        </w:tc>
        <w:tc>
          <w:tcPr>
            <w:tcW w:w="409" w:type="pct"/>
            <w:vAlign w:val="center"/>
          </w:tcPr>
          <w:p w14:paraId="4D58C565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1998A15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-1)</w:t>
            </w:r>
          </w:p>
        </w:tc>
        <w:tc>
          <w:tcPr>
            <w:tcW w:w="206" w:type="pct"/>
            <w:vAlign w:val="center"/>
          </w:tcPr>
          <w:p w14:paraId="5A533207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409" w:type="pct"/>
            <w:vAlign w:val="center"/>
          </w:tcPr>
          <w:p w14:paraId="44B30DA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420D5EE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-1)</w:t>
            </w:r>
          </w:p>
        </w:tc>
        <w:tc>
          <w:tcPr>
            <w:tcW w:w="170" w:type="pct"/>
            <w:vAlign w:val="center"/>
          </w:tcPr>
          <w:p w14:paraId="1ABBDFC2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421" w:type="pct"/>
            <w:vAlign w:val="center"/>
          </w:tcPr>
          <w:p w14:paraId="3483D637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0BDD36C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-1)</w:t>
            </w:r>
          </w:p>
        </w:tc>
        <w:tc>
          <w:tcPr>
            <w:tcW w:w="248" w:type="pct"/>
            <w:vAlign w:val="center"/>
          </w:tcPr>
          <w:p w14:paraId="4D64AF19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409" w:type="pct"/>
            <w:vAlign w:val="center"/>
          </w:tcPr>
          <w:p w14:paraId="2A9E3C42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37A7237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-1)</w:t>
            </w:r>
          </w:p>
        </w:tc>
        <w:tc>
          <w:tcPr>
            <w:tcW w:w="170" w:type="pct"/>
            <w:vAlign w:val="center"/>
          </w:tcPr>
          <w:p w14:paraId="5B7C7155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409" w:type="pct"/>
            <w:vAlign w:val="center"/>
          </w:tcPr>
          <w:p w14:paraId="5014C369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79984D0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-1)</w:t>
            </w:r>
          </w:p>
        </w:tc>
        <w:tc>
          <w:tcPr>
            <w:tcW w:w="195" w:type="pct"/>
            <w:vAlign w:val="center"/>
          </w:tcPr>
          <w:p w14:paraId="6788E817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409" w:type="pct"/>
            <w:vAlign w:val="center"/>
          </w:tcPr>
          <w:p w14:paraId="0A3CB3F8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5D0DD00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-1)</w:t>
            </w:r>
          </w:p>
        </w:tc>
        <w:tc>
          <w:tcPr>
            <w:tcW w:w="187" w:type="pct"/>
            <w:vAlign w:val="center"/>
          </w:tcPr>
          <w:p w14:paraId="48BB33C6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.03</w:t>
            </w:r>
          </w:p>
        </w:tc>
      </w:tr>
      <w:tr w:rsidR="006E4012" w:rsidRPr="006E4012" w14:paraId="0B948D19" w14:textId="77777777" w:rsidTr="00E10898">
        <w:tc>
          <w:tcPr>
            <w:tcW w:w="1357" w:type="pct"/>
            <w:vAlign w:val="center"/>
          </w:tcPr>
          <w:p w14:paraId="250E1DF9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iting time classes (&lt;3aa; 3-10aa; &gt;10aa)</w:t>
            </w:r>
          </w:p>
        </w:tc>
        <w:tc>
          <w:tcPr>
            <w:tcW w:w="409" w:type="pct"/>
            <w:vAlign w:val="center"/>
          </w:tcPr>
          <w:p w14:paraId="29A0AFA0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  <w:p w14:paraId="147E629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85-1.69)</w:t>
            </w:r>
          </w:p>
        </w:tc>
        <w:tc>
          <w:tcPr>
            <w:tcW w:w="206" w:type="pct"/>
            <w:vAlign w:val="center"/>
          </w:tcPr>
          <w:p w14:paraId="4F9A2AE7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409" w:type="pct"/>
            <w:vAlign w:val="center"/>
          </w:tcPr>
          <w:p w14:paraId="686CC226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  <w:p w14:paraId="2F610AAA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45-2.28)</w:t>
            </w:r>
          </w:p>
        </w:tc>
        <w:tc>
          <w:tcPr>
            <w:tcW w:w="170" w:type="pct"/>
            <w:vAlign w:val="center"/>
          </w:tcPr>
          <w:p w14:paraId="38E2F3F3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71</w:t>
            </w:r>
          </w:p>
        </w:tc>
        <w:tc>
          <w:tcPr>
            <w:tcW w:w="421" w:type="pct"/>
            <w:vAlign w:val="center"/>
          </w:tcPr>
          <w:p w14:paraId="75B58319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  <w:p w14:paraId="4F733D68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41-4.38)</w:t>
            </w:r>
          </w:p>
        </w:tc>
        <w:tc>
          <w:tcPr>
            <w:tcW w:w="248" w:type="pct"/>
            <w:vAlign w:val="center"/>
          </w:tcPr>
          <w:p w14:paraId="1307AB35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409" w:type="pct"/>
            <w:vAlign w:val="center"/>
          </w:tcPr>
          <w:p w14:paraId="283FBD5D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  <w:p w14:paraId="30505999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82-1.81)</w:t>
            </w:r>
          </w:p>
        </w:tc>
        <w:tc>
          <w:tcPr>
            <w:tcW w:w="170" w:type="pct"/>
            <w:vAlign w:val="center"/>
          </w:tcPr>
          <w:p w14:paraId="158A20FF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409" w:type="pct"/>
            <w:vAlign w:val="center"/>
          </w:tcPr>
          <w:p w14:paraId="6F208504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14:paraId="4D9BD500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52.53)</w:t>
            </w:r>
          </w:p>
        </w:tc>
        <w:tc>
          <w:tcPr>
            <w:tcW w:w="195" w:type="pct"/>
            <w:vAlign w:val="center"/>
          </w:tcPr>
          <w:p w14:paraId="6E47463A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409" w:type="pct"/>
            <w:vAlign w:val="center"/>
          </w:tcPr>
          <w:p w14:paraId="3F5E081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  <w:p w14:paraId="156A5A37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92-3.82)</w:t>
            </w:r>
          </w:p>
        </w:tc>
        <w:tc>
          <w:tcPr>
            <w:tcW w:w="187" w:type="pct"/>
            <w:vAlign w:val="center"/>
          </w:tcPr>
          <w:p w14:paraId="2C13B85D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6E4012" w:rsidRPr="006E4012" w14:paraId="25951CA4" w14:textId="77777777" w:rsidTr="00E10898">
        <w:tc>
          <w:tcPr>
            <w:tcW w:w="1357" w:type="pct"/>
            <w:vAlign w:val="center"/>
          </w:tcPr>
          <w:p w14:paraId="5CF5AC3B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NITK3</w:t>
            </w:r>
          </w:p>
        </w:tc>
        <w:tc>
          <w:tcPr>
            <w:tcW w:w="409" w:type="pct"/>
            <w:vAlign w:val="center"/>
          </w:tcPr>
          <w:p w14:paraId="57DD3D75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  <w:p w14:paraId="5D8B8C2A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74-1.01)</w:t>
            </w:r>
          </w:p>
        </w:tc>
        <w:tc>
          <w:tcPr>
            <w:tcW w:w="206" w:type="pct"/>
            <w:vAlign w:val="center"/>
          </w:tcPr>
          <w:p w14:paraId="4D8D1F38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409" w:type="pct"/>
            <w:vAlign w:val="center"/>
          </w:tcPr>
          <w:p w14:paraId="39F379C4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14:paraId="4C93268D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vAlign w:val="center"/>
          </w:tcPr>
          <w:p w14:paraId="443ABA9A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pct"/>
            <w:vAlign w:val="center"/>
          </w:tcPr>
          <w:p w14:paraId="1C157572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vAlign w:val="center"/>
          </w:tcPr>
          <w:p w14:paraId="7E476589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14:paraId="140F31C8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73-1.05)</w:t>
            </w:r>
          </w:p>
        </w:tc>
        <w:tc>
          <w:tcPr>
            <w:tcW w:w="170" w:type="pct"/>
            <w:vAlign w:val="center"/>
          </w:tcPr>
          <w:p w14:paraId="25F5869F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409" w:type="pct"/>
            <w:vAlign w:val="center"/>
          </w:tcPr>
          <w:p w14:paraId="573A47BE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" w:type="pct"/>
            <w:vAlign w:val="center"/>
          </w:tcPr>
          <w:p w14:paraId="71DF36E3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vAlign w:val="center"/>
          </w:tcPr>
          <w:p w14:paraId="1B498DC4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" w:type="pct"/>
            <w:vAlign w:val="center"/>
          </w:tcPr>
          <w:p w14:paraId="6FD04FDF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012" w:rsidRPr="006E4012" w14:paraId="03A71486" w14:textId="77777777" w:rsidTr="00E10898">
        <w:tc>
          <w:tcPr>
            <w:tcW w:w="1357" w:type="pct"/>
            <w:vAlign w:val="center"/>
          </w:tcPr>
          <w:p w14:paraId="64789884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ld</w:t>
            </w:r>
            <w:proofErr w:type="spellEnd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chemia time (</w:t>
            </w: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min</w:t>
            </w:r>
            <w:proofErr w:type="spellEnd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vAlign w:val="center"/>
          </w:tcPr>
          <w:p w14:paraId="017FF119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14:paraId="24510A33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.01-1.06)</w:t>
            </w:r>
          </w:p>
        </w:tc>
        <w:tc>
          <w:tcPr>
            <w:tcW w:w="206" w:type="pct"/>
            <w:vAlign w:val="center"/>
          </w:tcPr>
          <w:p w14:paraId="54011042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.01</w:t>
            </w:r>
          </w:p>
        </w:tc>
        <w:tc>
          <w:tcPr>
            <w:tcW w:w="409" w:type="pct"/>
            <w:vAlign w:val="center"/>
          </w:tcPr>
          <w:p w14:paraId="47D98F20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  <w:p w14:paraId="0054AA60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97-1.01)</w:t>
            </w:r>
          </w:p>
        </w:tc>
        <w:tc>
          <w:tcPr>
            <w:tcW w:w="170" w:type="pct"/>
            <w:vAlign w:val="center"/>
          </w:tcPr>
          <w:p w14:paraId="4B18DFFE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421" w:type="pct"/>
            <w:vAlign w:val="center"/>
          </w:tcPr>
          <w:p w14:paraId="1455F92E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1451CC6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-1.01)</w:t>
            </w:r>
          </w:p>
        </w:tc>
        <w:tc>
          <w:tcPr>
            <w:tcW w:w="248" w:type="pct"/>
            <w:vAlign w:val="center"/>
          </w:tcPr>
          <w:p w14:paraId="136DA136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409" w:type="pct"/>
            <w:vAlign w:val="center"/>
          </w:tcPr>
          <w:p w14:paraId="6FCE60D1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14:paraId="5B6527B6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98-1.06)</w:t>
            </w:r>
          </w:p>
        </w:tc>
        <w:tc>
          <w:tcPr>
            <w:tcW w:w="170" w:type="pct"/>
            <w:vAlign w:val="center"/>
          </w:tcPr>
          <w:p w14:paraId="52B15FA3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409" w:type="pct"/>
            <w:vAlign w:val="center"/>
          </w:tcPr>
          <w:p w14:paraId="79AEC6FB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114720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99-1)</w:t>
            </w:r>
          </w:p>
        </w:tc>
        <w:tc>
          <w:tcPr>
            <w:tcW w:w="195" w:type="pct"/>
            <w:vAlign w:val="center"/>
          </w:tcPr>
          <w:p w14:paraId="4868926C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409" w:type="pct"/>
            <w:vAlign w:val="center"/>
          </w:tcPr>
          <w:p w14:paraId="6EC6256E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296D1E4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-1)</w:t>
            </w:r>
          </w:p>
        </w:tc>
        <w:tc>
          <w:tcPr>
            <w:tcW w:w="187" w:type="pct"/>
            <w:vAlign w:val="center"/>
          </w:tcPr>
          <w:p w14:paraId="2EFEE515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67</w:t>
            </w:r>
          </w:p>
        </w:tc>
      </w:tr>
      <w:tr w:rsidR="006E4012" w:rsidRPr="006E4012" w14:paraId="060E41C6" w14:textId="77777777" w:rsidTr="00E10898">
        <w:tc>
          <w:tcPr>
            <w:tcW w:w="1357" w:type="pct"/>
            <w:vAlign w:val="center"/>
          </w:tcPr>
          <w:p w14:paraId="3BCB0D81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Donor</w:t>
            </w:r>
            <w:proofErr w:type="spellEnd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: ICU stay (</w:t>
            </w: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days</w:t>
            </w:r>
            <w:proofErr w:type="spellEnd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vAlign w:val="center"/>
          </w:tcPr>
          <w:p w14:paraId="77D1E9D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  <w:p w14:paraId="4B061250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86-1.03)</w:t>
            </w:r>
          </w:p>
        </w:tc>
        <w:tc>
          <w:tcPr>
            <w:tcW w:w="206" w:type="pct"/>
            <w:vAlign w:val="center"/>
          </w:tcPr>
          <w:p w14:paraId="42F95C1B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409" w:type="pct"/>
            <w:vAlign w:val="center"/>
          </w:tcPr>
          <w:p w14:paraId="734F57DD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14:paraId="45EAB43E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99-1.06)</w:t>
            </w:r>
          </w:p>
        </w:tc>
        <w:tc>
          <w:tcPr>
            <w:tcW w:w="170" w:type="pct"/>
            <w:vAlign w:val="center"/>
          </w:tcPr>
          <w:p w14:paraId="58118B35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421" w:type="pct"/>
            <w:vAlign w:val="center"/>
          </w:tcPr>
          <w:p w14:paraId="3416648B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14:paraId="5A1BFEBD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95-1.07)</w:t>
            </w:r>
          </w:p>
        </w:tc>
        <w:tc>
          <w:tcPr>
            <w:tcW w:w="248" w:type="pct"/>
            <w:vAlign w:val="center"/>
          </w:tcPr>
          <w:p w14:paraId="7F08751E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409" w:type="pct"/>
            <w:vAlign w:val="center"/>
          </w:tcPr>
          <w:p w14:paraId="028205A6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  <w:p w14:paraId="511F6D9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94-1.03)</w:t>
            </w:r>
          </w:p>
        </w:tc>
        <w:tc>
          <w:tcPr>
            <w:tcW w:w="170" w:type="pct"/>
            <w:vAlign w:val="center"/>
          </w:tcPr>
          <w:p w14:paraId="3DBD4F12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409" w:type="pct"/>
            <w:vAlign w:val="center"/>
          </w:tcPr>
          <w:p w14:paraId="228F3C02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14:paraId="6BFDE3BA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99-1.05)</w:t>
            </w:r>
          </w:p>
        </w:tc>
        <w:tc>
          <w:tcPr>
            <w:tcW w:w="195" w:type="pct"/>
            <w:vAlign w:val="center"/>
          </w:tcPr>
          <w:p w14:paraId="06164FF5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409" w:type="pct"/>
            <w:vAlign w:val="center"/>
          </w:tcPr>
          <w:p w14:paraId="2106275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  <w:p w14:paraId="0421384A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94-1.05)</w:t>
            </w:r>
          </w:p>
        </w:tc>
        <w:tc>
          <w:tcPr>
            <w:tcW w:w="187" w:type="pct"/>
            <w:vAlign w:val="center"/>
          </w:tcPr>
          <w:p w14:paraId="09791B05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72</w:t>
            </w:r>
          </w:p>
        </w:tc>
      </w:tr>
      <w:tr w:rsidR="006E4012" w:rsidRPr="006E4012" w14:paraId="2AED9C0D" w14:textId="77777777" w:rsidTr="00E10898">
        <w:tc>
          <w:tcPr>
            <w:tcW w:w="1357" w:type="pct"/>
            <w:vAlign w:val="center"/>
          </w:tcPr>
          <w:p w14:paraId="6BFDE9D2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Donor</w:t>
            </w:r>
            <w:proofErr w:type="spellEnd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cardiac</w:t>
            </w:r>
            <w:proofErr w:type="spellEnd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arrest</w:t>
            </w:r>
            <w:proofErr w:type="spellEnd"/>
          </w:p>
        </w:tc>
        <w:tc>
          <w:tcPr>
            <w:tcW w:w="409" w:type="pct"/>
            <w:vAlign w:val="center"/>
          </w:tcPr>
          <w:p w14:paraId="07001388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8F9EDCC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64-1.57)</w:t>
            </w:r>
          </w:p>
        </w:tc>
        <w:tc>
          <w:tcPr>
            <w:tcW w:w="206" w:type="pct"/>
            <w:vAlign w:val="center"/>
          </w:tcPr>
          <w:p w14:paraId="17247717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99</w:t>
            </w:r>
          </w:p>
        </w:tc>
        <w:tc>
          <w:tcPr>
            <w:tcW w:w="409" w:type="pct"/>
            <w:vAlign w:val="center"/>
          </w:tcPr>
          <w:p w14:paraId="6CF967D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  <w:p w14:paraId="3712D0E5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53-1.41)</w:t>
            </w:r>
          </w:p>
        </w:tc>
        <w:tc>
          <w:tcPr>
            <w:tcW w:w="170" w:type="pct"/>
            <w:vAlign w:val="center"/>
          </w:tcPr>
          <w:p w14:paraId="67E4B6D5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421" w:type="pct"/>
            <w:vAlign w:val="center"/>
          </w:tcPr>
          <w:p w14:paraId="4C46FAD2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14:paraId="5A112447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35 – 2.93)</w:t>
            </w:r>
          </w:p>
        </w:tc>
        <w:tc>
          <w:tcPr>
            <w:tcW w:w="248" w:type="pct"/>
            <w:vAlign w:val="center"/>
          </w:tcPr>
          <w:p w14:paraId="5EA99766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99</w:t>
            </w:r>
          </w:p>
        </w:tc>
        <w:tc>
          <w:tcPr>
            <w:tcW w:w="409" w:type="pct"/>
            <w:vAlign w:val="center"/>
          </w:tcPr>
          <w:p w14:paraId="2B221B91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  <w:p w14:paraId="568858A6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77-2.04)</w:t>
            </w:r>
          </w:p>
        </w:tc>
        <w:tc>
          <w:tcPr>
            <w:tcW w:w="170" w:type="pct"/>
            <w:vAlign w:val="center"/>
          </w:tcPr>
          <w:p w14:paraId="47BDC361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409" w:type="pct"/>
            <w:vAlign w:val="center"/>
          </w:tcPr>
          <w:p w14:paraId="55FD295E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14:paraId="6C28DFC6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59-1.28)</w:t>
            </w:r>
          </w:p>
        </w:tc>
        <w:tc>
          <w:tcPr>
            <w:tcW w:w="195" w:type="pct"/>
            <w:vAlign w:val="center"/>
          </w:tcPr>
          <w:p w14:paraId="771DACF5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409" w:type="pct"/>
            <w:vAlign w:val="center"/>
          </w:tcPr>
          <w:p w14:paraId="488120EC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  <w:p w14:paraId="1CD8E98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95-3.36)</w:t>
            </w:r>
          </w:p>
        </w:tc>
        <w:tc>
          <w:tcPr>
            <w:tcW w:w="187" w:type="pct"/>
            <w:vAlign w:val="center"/>
          </w:tcPr>
          <w:p w14:paraId="4884D509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6E4012" w:rsidRPr="006E4012" w14:paraId="1E83A8FD" w14:textId="77777777" w:rsidTr="00E10898">
        <w:tc>
          <w:tcPr>
            <w:tcW w:w="1357" w:type="pct"/>
            <w:vAlign w:val="center"/>
          </w:tcPr>
          <w:p w14:paraId="78887A22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Donor</w:t>
            </w:r>
            <w:proofErr w:type="spellEnd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409" w:type="pct"/>
            <w:vAlign w:val="center"/>
          </w:tcPr>
          <w:p w14:paraId="26C25B45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  <w:p w14:paraId="093435B8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37-1.91)</w:t>
            </w:r>
          </w:p>
        </w:tc>
        <w:tc>
          <w:tcPr>
            <w:tcW w:w="206" w:type="pct"/>
            <w:vAlign w:val="center"/>
          </w:tcPr>
          <w:p w14:paraId="32FD8A8B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409" w:type="pct"/>
            <w:vAlign w:val="center"/>
          </w:tcPr>
          <w:p w14:paraId="43B8C0E6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14:paraId="21CD1F8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63-1.95)</w:t>
            </w:r>
          </w:p>
        </w:tc>
        <w:tc>
          <w:tcPr>
            <w:tcW w:w="170" w:type="pct"/>
            <w:vAlign w:val="center"/>
          </w:tcPr>
          <w:p w14:paraId="554068EB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421" w:type="pct"/>
            <w:vAlign w:val="center"/>
          </w:tcPr>
          <w:p w14:paraId="2305F383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  <w:p w14:paraId="365BB0E6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22-11.99)</w:t>
            </w:r>
          </w:p>
        </w:tc>
        <w:tc>
          <w:tcPr>
            <w:tcW w:w="248" w:type="pct"/>
            <w:vAlign w:val="center"/>
          </w:tcPr>
          <w:p w14:paraId="769E25E4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409" w:type="pct"/>
            <w:vAlign w:val="center"/>
          </w:tcPr>
          <w:p w14:paraId="2C20A0D4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  <w:p w14:paraId="7AC6A85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35-1.86)</w:t>
            </w:r>
          </w:p>
        </w:tc>
        <w:tc>
          <w:tcPr>
            <w:tcW w:w="170" w:type="pct"/>
            <w:vAlign w:val="center"/>
          </w:tcPr>
          <w:p w14:paraId="32365008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409" w:type="pct"/>
            <w:vAlign w:val="center"/>
          </w:tcPr>
          <w:p w14:paraId="68A8FEC6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14:paraId="3642D0CA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63-1.62)</w:t>
            </w:r>
          </w:p>
        </w:tc>
        <w:tc>
          <w:tcPr>
            <w:tcW w:w="195" w:type="pct"/>
            <w:vAlign w:val="center"/>
          </w:tcPr>
          <w:p w14:paraId="3C50AD93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409" w:type="pct"/>
            <w:vAlign w:val="center"/>
          </w:tcPr>
          <w:p w14:paraId="7E1FB238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  <w:p w14:paraId="21051C09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08-4.01)</w:t>
            </w:r>
          </w:p>
        </w:tc>
        <w:tc>
          <w:tcPr>
            <w:tcW w:w="187" w:type="pct"/>
            <w:vAlign w:val="center"/>
          </w:tcPr>
          <w:p w14:paraId="5C114B53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55</w:t>
            </w:r>
          </w:p>
        </w:tc>
      </w:tr>
      <w:tr w:rsidR="006E4012" w:rsidRPr="006E4012" w14:paraId="76775070" w14:textId="77777777" w:rsidTr="00E10898">
        <w:tc>
          <w:tcPr>
            <w:tcW w:w="1357" w:type="pct"/>
            <w:vAlign w:val="center"/>
          </w:tcPr>
          <w:p w14:paraId="3BF6B2B9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Donor</w:t>
            </w:r>
            <w:proofErr w:type="spellEnd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409" w:type="pct"/>
            <w:vAlign w:val="center"/>
          </w:tcPr>
          <w:p w14:paraId="0233419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  <w:p w14:paraId="03691F25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96-2.03)</w:t>
            </w:r>
          </w:p>
        </w:tc>
        <w:tc>
          <w:tcPr>
            <w:tcW w:w="206" w:type="pct"/>
            <w:vAlign w:val="center"/>
          </w:tcPr>
          <w:p w14:paraId="72DC92A0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409" w:type="pct"/>
            <w:vAlign w:val="center"/>
          </w:tcPr>
          <w:p w14:paraId="12F20033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14:paraId="68FE6770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73-1.57)</w:t>
            </w:r>
          </w:p>
        </w:tc>
        <w:tc>
          <w:tcPr>
            <w:tcW w:w="170" w:type="pct"/>
            <w:vAlign w:val="center"/>
          </w:tcPr>
          <w:p w14:paraId="02D31566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421" w:type="pct"/>
            <w:vAlign w:val="center"/>
          </w:tcPr>
          <w:p w14:paraId="76E89822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  <w:p w14:paraId="54214564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83-4.4)</w:t>
            </w:r>
          </w:p>
        </w:tc>
        <w:tc>
          <w:tcPr>
            <w:tcW w:w="248" w:type="pct"/>
            <w:vAlign w:val="center"/>
          </w:tcPr>
          <w:p w14:paraId="1B6FF39C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409" w:type="pct"/>
            <w:vAlign w:val="center"/>
          </w:tcPr>
          <w:p w14:paraId="30E158D3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  <w:p w14:paraId="5019767C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95-2.21)</w:t>
            </w:r>
          </w:p>
        </w:tc>
        <w:tc>
          <w:tcPr>
            <w:tcW w:w="170" w:type="pct"/>
            <w:vAlign w:val="center"/>
          </w:tcPr>
          <w:p w14:paraId="7BE35919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409" w:type="pct"/>
            <w:vAlign w:val="center"/>
          </w:tcPr>
          <w:p w14:paraId="5BDDFD0E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  <w:p w14:paraId="6E41EE5B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98-1.83)</w:t>
            </w:r>
          </w:p>
        </w:tc>
        <w:tc>
          <w:tcPr>
            <w:tcW w:w="195" w:type="pct"/>
            <w:vAlign w:val="center"/>
          </w:tcPr>
          <w:p w14:paraId="726204F4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409" w:type="pct"/>
            <w:vAlign w:val="center"/>
          </w:tcPr>
          <w:p w14:paraId="3564F40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  <w:p w14:paraId="7CF3C12E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48-1.83)</w:t>
            </w:r>
          </w:p>
        </w:tc>
        <w:tc>
          <w:tcPr>
            <w:tcW w:w="187" w:type="pct"/>
            <w:vAlign w:val="center"/>
          </w:tcPr>
          <w:p w14:paraId="2E470AD5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84</w:t>
            </w:r>
          </w:p>
        </w:tc>
      </w:tr>
      <w:tr w:rsidR="006E4012" w:rsidRPr="006E4012" w14:paraId="103FE4D3" w14:textId="77777777" w:rsidTr="00E10898">
        <w:tc>
          <w:tcPr>
            <w:tcW w:w="1357" w:type="pct"/>
            <w:vAlign w:val="center"/>
          </w:tcPr>
          <w:p w14:paraId="5A55C854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Donor</w:t>
            </w:r>
            <w:proofErr w:type="spellEnd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hypotension</w:t>
            </w:r>
            <w:proofErr w:type="spellEnd"/>
          </w:p>
        </w:tc>
        <w:tc>
          <w:tcPr>
            <w:tcW w:w="409" w:type="pct"/>
            <w:vAlign w:val="center"/>
          </w:tcPr>
          <w:p w14:paraId="27F3313C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14:paraId="37B481CC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66-1.55)</w:t>
            </w:r>
          </w:p>
        </w:tc>
        <w:tc>
          <w:tcPr>
            <w:tcW w:w="206" w:type="pct"/>
            <w:vAlign w:val="center"/>
          </w:tcPr>
          <w:p w14:paraId="22E42F06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96</w:t>
            </w:r>
          </w:p>
        </w:tc>
        <w:tc>
          <w:tcPr>
            <w:tcW w:w="409" w:type="pct"/>
            <w:vAlign w:val="center"/>
          </w:tcPr>
          <w:p w14:paraId="26ECD0B3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  <w:p w14:paraId="660F1C7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54-1.39)</w:t>
            </w:r>
          </w:p>
        </w:tc>
        <w:tc>
          <w:tcPr>
            <w:tcW w:w="170" w:type="pct"/>
            <w:vAlign w:val="center"/>
          </w:tcPr>
          <w:p w14:paraId="6CC51A30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421" w:type="pct"/>
            <w:vAlign w:val="center"/>
          </w:tcPr>
          <w:p w14:paraId="608A8C69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  <w:p w14:paraId="3E39846B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26 – 1.88)</w:t>
            </w:r>
          </w:p>
        </w:tc>
        <w:tc>
          <w:tcPr>
            <w:tcW w:w="248" w:type="pct"/>
            <w:vAlign w:val="center"/>
          </w:tcPr>
          <w:p w14:paraId="3F99C268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409" w:type="pct"/>
            <w:vAlign w:val="center"/>
          </w:tcPr>
          <w:p w14:paraId="08C3D8D7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  <w:p w14:paraId="5C626767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7-1.89)</w:t>
            </w:r>
          </w:p>
        </w:tc>
        <w:tc>
          <w:tcPr>
            <w:tcW w:w="170" w:type="pct"/>
            <w:vAlign w:val="center"/>
          </w:tcPr>
          <w:p w14:paraId="4625B634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409" w:type="pct"/>
            <w:vAlign w:val="center"/>
          </w:tcPr>
          <w:p w14:paraId="2FCBD64A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  <w:p w14:paraId="39E88FDA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62-1.28)</w:t>
            </w:r>
          </w:p>
        </w:tc>
        <w:tc>
          <w:tcPr>
            <w:tcW w:w="195" w:type="pct"/>
            <w:vAlign w:val="center"/>
          </w:tcPr>
          <w:p w14:paraId="29E3762A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409" w:type="pct"/>
            <w:vAlign w:val="center"/>
          </w:tcPr>
          <w:p w14:paraId="1638E62D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14:paraId="1FE319AD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55-1.99)</w:t>
            </w:r>
          </w:p>
        </w:tc>
        <w:tc>
          <w:tcPr>
            <w:tcW w:w="187" w:type="pct"/>
            <w:vAlign w:val="center"/>
          </w:tcPr>
          <w:p w14:paraId="665CC6B4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91</w:t>
            </w:r>
          </w:p>
        </w:tc>
      </w:tr>
      <w:tr w:rsidR="006E4012" w:rsidRPr="006E4012" w14:paraId="53782009" w14:textId="77777777" w:rsidTr="00E10898">
        <w:tc>
          <w:tcPr>
            <w:tcW w:w="1357" w:type="pct"/>
            <w:vAlign w:val="center"/>
          </w:tcPr>
          <w:p w14:paraId="7E3A28AC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Donor</w:t>
            </w:r>
            <w:proofErr w:type="spellEnd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cerebral</w:t>
            </w:r>
            <w:proofErr w:type="spellEnd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vascular</w:t>
            </w:r>
            <w:proofErr w:type="spellEnd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accident</w:t>
            </w:r>
            <w:proofErr w:type="spellEnd"/>
          </w:p>
        </w:tc>
        <w:tc>
          <w:tcPr>
            <w:tcW w:w="409" w:type="pct"/>
            <w:vAlign w:val="center"/>
          </w:tcPr>
          <w:p w14:paraId="18374D44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  <w:p w14:paraId="1C9BEA12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96-1.99)</w:t>
            </w:r>
          </w:p>
        </w:tc>
        <w:tc>
          <w:tcPr>
            <w:tcW w:w="206" w:type="pct"/>
            <w:vAlign w:val="center"/>
          </w:tcPr>
          <w:p w14:paraId="246F6924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409" w:type="pct"/>
            <w:vAlign w:val="center"/>
          </w:tcPr>
          <w:p w14:paraId="6121512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  <w:p w14:paraId="56346060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59-1.22)</w:t>
            </w:r>
          </w:p>
        </w:tc>
        <w:tc>
          <w:tcPr>
            <w:tcW w:w="170" w:type="pct"/>
            <w:vAlign w:val="center"/>
          </w:tcPr>
          <w:p w14:paraId="326216B9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421" w:type="pct"/>
            <w:vAlign w:val="center"/>
          </w:tcPr>
          <w:p w14:paraId="780E747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  <w:p w14:paraId="5D981C4E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.9-10.14)</w:t>
            </w:r>
          </w:p>
        </w:tc>
        <w:tc>
          <w:tcPr>
            <w:tcW w:w="248" w:type="pct"/>
            <w:vAlign w:val="center"/>
          </w:tcPr>
          <w:p w14:paraId="2F82B308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,00</w:t>
            </w:r>
          </w:p>
        </w:tc>
        <w:tc>
          <w:tcPr>
            <w:tcW w:w="409" w:type="pct"/>
            <w:vAlign w:val="center"/>
          </w:tcPr>
          <w:p w14:paraId="441AF374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  <w:p w14:paraId="58FA6FCC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54-1.2)</w:t>
            </w:r>
          </w:p>
        </w:tc>
        <w:tc>
          <w:tcPr>
            <w:tcW w:w="170" w:type="pct"/>
            <w:vAlign w:val="center"/>
          </w:tcPr>
          <w:p w14:paraId="1A9FC9F7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409" w:type="pct"/>
            <w:vAlign w:val="center"/>
          </w:tcPr>
          <w:p w14:paraId="7F13CEE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14:paraId="35F6AE98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83-1.5)</w:t>
            </w:r>
          </w:p>
        </w:tc>
        <w:tc>
          <w:tcPr>
            <w:tcW w:w="195" w:type="pct"/>
            <w:vAlign w:val="center"/>
          </w:tcPr>
          <w:p w14:paraId="5394DC27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409" w:type="pct"/>
            <w:vAlign w:val="center"/>
          </w:tcPr>
          <w:p w14:paraId="10CEA355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  <w:p w14:paraId="625C9B37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.24-3.49)</w:t>
            </w:r>
          </w:p>
        </w:tc>
        <w:tc>
          <w:tcPr>
            <w:tcW w:w="187" w:type="pct"/>
            <w:vAlign w:val="center"/>
          </w:tcPr>
          <w:p w14:paraId="15BB74AF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.01</w:t>
            </w:r>
          </w:p>
        </w:tc>
      </w:tr>
      <w:tr w:rsidR="006E4012" w:rsidRPr="006E4012" w14:paraId="61D17D97" w14:textId="77777777" w:rsidTr="00E10898">
        <w:tc>
          <w:tcPr>
            <w:tcW w:w="1357" w:type="pct"/>
            <w:vAlign w:val="center"/>
          </w:tcPr>
          <w:p w14:paraId="4271D788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Donor</w:t>
            </w:r>
            <w:proofErr w:type="spellEnd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: trauma</w:t>
            </w:r>
          </w:p>
        </w:tc>
        <w:tc>
          <w:tcPr>
            <w:tcW w:w="409" w:type="pct"/>
            <w:vAlign w:val="center"/>
          </w:tcPr>
          <w:p w14:paraId="24664337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  <w:p w14:paraId="022D6169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49-1.19)</w:t>
            </w:r>
          </w:p>
        </w:tc>
        <w:tc>
          <w:tcPr>
            <w:tcW w:w="206" w:type="pct"/>
            <w:vAlign w:val="center"/>
          </w:tcPr>
          <w:p w14:paraId="21FEB71D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409" w:type="pct"/>
            <w:vAlign w:val="center"/>
          </w:tcPr>
          <w:p w14:paraId="43C38F55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  <w:p w14:paraId="405E7869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86-2.01)</w:t>
            </w:r>
          </w:p>
        </w:tc>
        <w:tc>
          <w:tcPr>
            <w:tcW w:w="170" w:type="pct"/>
            <w:vAlign w:val="center"/>
          </w:tcPr>
          <w:p w14:paraId="033E2765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421" w:type="pct"/>
            <w:vAlign w:val="center"/>
          </w:tcPr>
          <w:p w14:paraId="0279F99A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  <w:p w14:paraId="1C694D5C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12-.82)</w:t>
            </w:r>
          </w:p>
        </w:tc>
        <w:tc>
          <w:tcPr>
            <w:tcW w:w="248" w:type="pct"/>
            <w:vAlign w:val="center"/>
          </w:tcPr>
          <w:p w14:paraId="0EC986AE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.02</w:t>
            </w:r>
          </w:p>
        </w:tc>
        <w:tc>
          <w:tcPr>
            <w:tcW w:w="409" w:type="pct"/>
            <w:vAlign w:val="center"/>
          </w:tcPr>
          <w:p w14:paraId="64407F40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14:paraId="195EA361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67-1.76)</w:t>
            </w:r>
          </w:p>
        </w:tc>
        <w:tc>
          <w:tcPr>
            <w:tcW w:w="170" w:type="pct"/>
            <w:vAlign w:val="center"/>
          </w:tcPr>
          <w:p w14:paraId="5EAE6DA5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409" w:type="pct"/>
            <w:vAlign w:val="center"/>
          </w:tcPr>
          <w:p w14:paraId="64B12FA0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  <w:p w14:paraId="7C7D0169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87-1.71)</w:t>
            </w:r>
          </w:p>
        </w:tc>
        <w:tc>
          <w:tcPr>
            <w:tcW w:w="195" w:type="pct"/>
            <w:vAlign w:val="center"/>
          </w:tcPr>
          <w:p w14:paraId="62AC15C0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409" w:type="pct"/>
            <w:vAlign w:val="center"/>
          </w:tcPr>
          <w:p w14:paraId="7ECB4348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  <w:p w14:paraId="56E12DD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37-1.14)</w:t>
            </w:r>
          </w:p>
        </w:tc>
        <w:tc>
          <w:tcPr>
            <w:tcW w:w="187" w:type="pct"/>
            <w:vAlign w:val="center"/>
          </w:tcPr>
          <w:p w14:paraId="17A9A2A6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13</w:t>
            </w:r>
          </w:p>
        </w:tc>
      </w:tr>
      <w:tr w:rsidR="006E4012" w:rsidRPr="006E4012" w14:paraId="5EDDF381" w14:textId="77777777" w:rsidTr="00E10898">
        <w:tc>
          <w:tcPr>
            <w:tcW w:w="1357" w:type="pct"/>
            <w:vAlign w:val="center"/>
          </w:tcPr>
          <w:p w14:paraId="3CCBE80A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Donor</w:t>
            </w:r>
            <w:proofErr w:type="spellEnd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inotrope </w:t>
            </w: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administered</w:t>
            </w:r>
            <w:proofErr w:type="spellEnd"/>
          </w:p>
        </w:tc>
        <w:tc>
          <w:tcPr>
            <w:tcW w:w="409" w:type="pct"/>
            <w:vAlign w:val="center"/>
          </w:tcPr>
          <w:p w14:paraId="7591ADD5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  <w:p w14:paraId="70C6BB4A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45-.92)</w:t>
            </w:r>
          </w:p>
        </w:tc>
        <w:tc>
          <w:tcPr>
            <w:tcW w:w="206" w:type="pct"/>
            <w:vAlign w:val="center"/>
          </w:tcPr>
          <w:p w14:paraId="130BE9EA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.02</w:t>
            </w:r>
          </w:p>
        </w:tc>
        <w:tc>
          <w:tcPr>
            <w:tcW w:w="409" w:type="pct"/>
            <w:vAlign w:val="center"/>
          </w:tcPr>
          <w:p w14:paraId="4B197C5D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  <w:p w14:paraId="2BC4EB21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95- 1.85)</w:t>
            </w:r>
          </w:p>
        </w:tc>
        <w:tc>
          <w:tcPr>
            <w:tcW w:w="170" w:type="pct"/>
            <w:vAlign w:val="center"/>
          </w:tcPr>
          <w:p w14:paraId="3C7D27AE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421" w:type="pct"/>
            <w:vAlign w:val="center"/>
          </w:tcPr>
          <w:p w14:paraId="28681E1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  <w:p w14:paraId="3D5851EB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78-3.45)</w:t>
            </w:r>
          </w:p>
        </w:tc>
        <w:tc>
          <w:tcPr>
            <w:tcW w:w="248" w:type="pct"/>
            <w:vAlign w:val="center"/>
          </w:tcPr>
          <w:p w14:paraId="004B893B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409" w:type="pct"/>
            <w:vAlign w:val="center"/>
          </w:tcPr>
          <w:p w14:paraId="6CDC3C47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14:paraId="58015133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78-1.6)</w:t>
            </w:r>
          </w:p>
        </w:tc>
        <w:tc>
          <w:tcPr>
            <w:tcW w:w="170" w:type="pct"/>
            <w:vAlign w:val="center"/>
          </w:tcPr>
          <w:p w14:paraId="4594FED9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409" w:type="pct"/>
            <w:vAlign w:val="center"/>
          </w:tcPr>
          <w:p w14:paraId="0001A533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  <w:p w14:paraId="5A2B4B40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76-1.29)</w:t>
            </w:r>
          </w:p>
        </w:tc>
        <w:tc>
          <w:tcPr>
            <w:tcW w:w="195" w:type="pct"/>
            <w:vAlign w:val="center"/>
          </w:tcPr>
          <w:p w14:paraId="49F2B928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409" w:type="pct"/>
            <w:vAlign w:val="center"/>
          </w:tcPr>
          <w:p w14:paraId="7FB6123D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  <w:p w14:paraId="06E69EC8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87-2.38)</w:t>
            </w:r>
          </w:p>
        </w:tc>
        <w:tc>
          <w:tcPr>
            <w:tcW w:w="187" w:type="pct"/>
            <w:vAlign w:val="center"/>
          </w:tcPr>
          <w:p w14:paraId="5866126E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16</w:t>
            </w:r>
          </w:p>
        </w:tc>
      </w:tr>
      <w:tr w:rsidR="006E4012" w:rsidRPr="006E4012" w14:paraId="7CA38075" w14:textId="77777777" w:rsidTr="00E10898">
        <w:tc>
          <w:tcPr>
            <w:tcW w:w="1357" w:type="pct"/>
            <w:vAlign w:val="center"/>
          </w:tcPr>
          <w:p w14:paraId="03D38B23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L-6 (log </w:t>
            </w: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409" w:type="pct"/>
            <w:vAlign w:val="center"/>
          </w:tcPr>
          <w:p w14:paraId="658D6713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CB827EE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76-1.31)</w:t>
            </w:r>
          </w:p>
        </w:tc>
        <w:tc>
          <w:tcPr>
            <w:tcW w:w="206" w:type="pct"/>
            <w:vAlign w:val="center"/>
          </w:tcPr>
          <w:p w14:paraId="3FE0C21B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409" w:type="pct"/>
            <w:vAlign w:val="center"/>
          </w:tcPr>
          <w:p w14:paraId="2C836E56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  <w:p w14:paraId="492C9BA1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.07-1.85)</w:t>
            </w:r>
          </w:p>
        </w:tc>
        <w:tc>
          <w:tcPr>
            <w:tcW w:w="170" w:type="pct"/>
            <w:vAlign w:val="center"/>
          </w:tcPr>
          <w:p w14:paraId="4F5B46C7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.02</w:t>
            </w:r>
          </w:p>
        </w:tc>
        <w:tc>
          <w:tcPr>
            <w:tcW w:w="421" w:type="pct"/>
            <w:vAlign w:val="center"/>
          </w:tcPr>
          <w:p w14:paraId="7BB73195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  <w:p w14:paraId="3DF6138B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85-2.64)</w:t>
            </w:r>
          </w:p>
        </w:tc>
        <w:tc>
          <w:tcPr>
            <w:tcW w:w="248" w:type="pct"/>
            <w:vAlign w:val="center"/>
          </w:tcPr>
          <w:p w14:paraId="2458A36C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409" w:type="pct"/>
            <w:vAlign w:val="center"/>
          </w:tcPr>
          <w:p w14:paraId="77823D99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  <w:p w14:paraId="5A820ED7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93-1.65)</w:t>
            </w:r>
          </w:p>
        </w:tc>
        <w:tc>
          <w:tcPr>
            <w:tcW w:w="170" w:type="pct"/>
            <w:vAlign w:val="center"/>
          </w:tcPr>
          <w:p w14:paraId="4A803C79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409" w:type="pct"/>
            <w:vAlign w:val="center"/>
          </w:tcPr>
          <w:p w14:paraId="349CDD27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  <w:p w14:paraId="00DCE9ED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.08-1.66)</w:t>
            </w:r>
          </w:p>
        </w:tc>
        <w:tc>
          <w:tcPr>
            <w:tcW w:w="195" w:type="pct"/>
            <w:vAlign w:val="center"/>
          </w:tcPr>
          <w:p w14:paraId="3606EAE3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.01</w:t>
            </w:r>
          </w:p>
        </w:tc>
        <w:tc>
          <w:tcPr>
            <w:tcW w:w="409" w:type="pct"/>
            <w:vAlign w:val="center"/>
          </w:tcPr>
          <w:p w14:paraId="426DCC60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14:paraId="09464FE0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74-1.66)</w:t>
            </w:r>
          </w:p>
        </w:tc>
        <w:tc>
          <w:tcPr>
            <w:tcW w:w="187" w:type="pct"/>
            <w:vAlign w:val="center"/>
          </w:tcPr>
          <w:p w14:paraId="69730569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62</w:t>
            </w:r>
          </w:p>
        </w:tc>
      </w:tr>
      <w:tr w:rsidR="006E4012" w:rsidRPr="006E4012" w14:paraId="6DACBD6D" w14:textId="77777777" w:rsidTr="00E10898">
        <w:tc>
          <w:tcPr>
            <w:tcW w:w="1357" w:type="pct"/>
            <w:vAlign w:val="center"/>
          </w:tcPr>
          <w:p w14:paraId="2783F740" w14:textId="7250A3AC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High IL-6 (</w:t>
            </w:r>
            <w:proofErr w:type="spellStart"/>
            <w:r w:rsidR="003F44C1"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highest</w:t>
            </w:r>
            <w:proofErr w:type="spellEnd"/>
            <w:r w:rsidR="003F44C1"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3F44C1"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vAlign w:val="center"/>
          </w:tcPr>
          <w:p w14:paraId="0CB117B6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14:paraId="00E76335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76-1.58)</w:t>
            </w:r>
          </w:p>
        </w:tc>
        <w:tc>
          <w:tcPr>
            <w:tcW w:w="206" w:type="pct"/>
            <w:vAlign w:val="center"/>
          </w:tcPr>
          <w:p w14:paraId="47D5A3AC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409" w:type="pct"/>
            <w:vAlign w:val="center"/>
          </w:tcPr>
          <w:p w14:paraId="69F4D8E5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  <w:p w14:paraId="7131C592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96-1.99)</w:t>
            </w:r>
          </w:p>
        </w:tc>
        <w:tc>
          <w:tcPr>
            <w:tcW w:w="170" w:type="pct"/>
            <w:vAlign w:val="center"/>
          </w:tcPr>
          <w:p w14:paraId="1D755FF6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421" w:type="pct"/>
            <w:vAlign w:val="center"/>
          </w:tcPr>
          <w:p w14:paraId="3AEF25D4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  <w:p w14:paraId="038AF81B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62-2.65)</w:t>
            </w:r>
          </w:p>
        </w:tc>
        <w:tc>
          <w:tcPr>
            <w:tcW w:w="248" w:type="pct"/>
            <w:vAlign w:val="center"/>
          </w:tcPr>
          <w:p w14:paraId="055CDF3B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409" w:type="pct"/>
            <w:vAlign w:val="center"/>
          </w:tcPr>
          <w:p w14:paraId="56EC8F7B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  <w:p w14:paraId="4C49529A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96-2.11)</w:t>
            </w:r>
          </w:p>
        </w:tc>
        <w:tc>
          <w:tcPr>
            <w:tcW w:w="170" w:type="pct"/>
            <w:vAlign w:val="center"/>
          </w:tcPr>
          <w:p w14:paraId="33F2AD85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409" w:type="pct"/>
            <w:vAlign w:val="center"/>
          </w:tcPr>
          <w:p w14:paraId="7FF79D68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  <w:p w14:paraId="595E93AB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.03-1.81)</w:t>
            </w:r>
          </w:p>
        </w:tc>
        <w:tc>
          <w:tcPr>
            <w:tcW w:w="195" w:type="pct"/>
            <w:vAlign w:val="center"/>
          </w:tcPr>
          <w:p w14:paraId="1C53EEC0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.03</w:t>
            </w:r>
          </w:p>
        </w:tc>
        <w:tc>
          <w:tcPr>
            <w:tcW w:w="409" w:type="pct"/>
            <w:vAlign w:val="center"/>
          </w:tcPr>
          <w:p w14:paraId="5AFAF73E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8EBE7E7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59-1.72)</w:t>
            </w:r>
          </w:p>
        </w:tc>
        <w:tc>
          <w:tcPr>
            <w:tcW w:w="187" w:type="pct"/>
            <w:vAlign w:val="center"/>
          </w:tcPr>
          <w:p w14:paraId="3D2C75B7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97</w:t>
            </w:r>
          </w:p>
        </w:tc>
      </w:tr>
      <w:tr w:rsidR="006E4012" w:rsidRPr="006E4012" w14:paraId="1DA8F5CE" w14:textId="77777777" w:rsidTr="00E10898">
        <w:tc>
          <w:tcPr>
            <w:tcW w:w="1357" w:type="pct"/>
            <w:vAlign w:val="center"/>
          </w:tcPr>
          <w:p w14:paraId="16EBF789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XCL10 (log </w:t>
            </w:r>
            <w:proofErr w:type="spellStart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409" w:type="pct"/>
            <w:vAlign w:val="center"/>
          </w:tcPr>
          <w:p w14:paraId="7583FCD6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387952D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67-1.5)</w:t>
            </w:r>
          </w:p>
        </w:tc>
        <w:tc>
          <w:tcPr>
            <w:tcW w:w="206" w:type="pct"/>
            <w:vAlign w:val="center"/>
          </w:tcPr>
          <w:p w14:paraId="6372CDDD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99</w:t>
            </w:r>
          </w:p>
        </w:tc>
        <w:tc>
          <w:tcPr>
            <w:tcW w:w="409" w:type="pct"/>
            <w:vAlign w:val="center"/>
          </w:tcPr>
          <w:p w14:paraId="4650946A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  <w:p w14:paraId="1C5A8D63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-2.24)</w:t>
            </w:r>
          </w:p>
        </w:tc>
        <w:tc>
          <w:tcPr>
            <w:tcW w:w="170" w:type="pct"/>
            <w:vAlign w:val="center"/>
          </w:tcPr>
          <w:p w14:paraId="58EED180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.05</w:t>
            </w:r>
          </w:p>
        </w:tc>
        <w:tc>
          <w:tcPr>
            <w:tcW w:w="421" w:type="pct"/>
            <w:vAlign w:val="center"/>
          </w:tcPr>
          <w:p w14:paraId="5CE800BA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  <w:p w14:paraId="4B70C89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74-3,75)</w:t>
            </w:r>
          </w:p>
        </w:tc>
        <w:tc>
          <w:tcPr>
            <w:tcW w:w="248" w:type="pct"/>
            <w:vAlign w:val="center"/>
          </w:tcPr>
          <w:p w14:paraId="40CD4890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409" w:type="pct"/>
            <w:vAlign w:val="center"/>
          </w:tcPr>
          <w:p w14:paraId="1E659D1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14:paraId="3B497BD0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7-1.76)</w:t>
            </w:r>
          </w:p>
        </w:tc>
        <w:tc>
          <w:tcPr>
            <w:tcW w:w="170" w:type="pct"/>
            <w:vAlign w:val="center"/>
          </w:tcPr>
          <w:p w14:paraId="0D1FB454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409" w:type="pct"/>
            <w:vAlign w:val="center"/>
          </w:tcPr>
          <w:p w14:paraId="1455C539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  <w:p w14:paraId="397BD2DB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93-1.76)</w:t>
            </w:r>
          </w:p>
        </w:tc>
        <w:tc>
          <w:tcPr>
            <w:tcW w:w="195" w:type="pct"/>
            <w:vAlign w:val="center"/>
          </w:tcPr>
          <w:p w14:paraId="5E54E968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409" w:type="pct"/>
            <w:vAlign w:val="center"/>
          </w:tcPr>
          <w:p w14:paraId="7A8B306A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  <w:p w14:paraId="48CD5974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71-2.16)</w:t>
            </w:r>
          </w:p>
        </w:tc>
        <w:tc>
          <w:tcPr>
            <w:tcW w:w="187" w:type="pct"/>
            <w:vAlign w:val="center"/>
          </w:tcPr>
          <w:p w14:paraId="08ED963A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46</w:t>
            </w:r>
          </w:p>
        </w:tc>
      </w:tr>
      <w:tr w:rsidR="006E4012" w:rsidRPr="006E4012" w14:paraId="6CFCCC12" w14:textId="77777777" w:rsidTr="00E10898">
        <w:tc>
          <w:tcPr>
            <w:tcW w:w="1357" w:type="pct"/>
            <w:vAlign w:val="center"/>
          </w:tcPr>
          <w:p w14:paraId="75EAA54B" w14:textId="37449A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High CXCL10 (</w:t>
            </w:r>
            <w:proofErr w:type="spellStart"/>
            <w:r w:rsidR="003F44C1"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highest</w:t>
            </w:r>
            <w:proofErr w:type="spellEnd"/>
            <w:r w:rsidR="003F44C1"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3F44C1"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vAlign w:val="center"/>
          </w:tcPr>
          <w:p w14:paraId="45D416B2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14:paraId="74778C98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75-1.55)</w:t>
            </w:r>
          </w:p>
        </w:tc>
        <w:tc>
          <w:tcPr>
            <w:tcW w:w="206" w:type="pct"/>
            <w:vAlign w:val="center"/>
          </w:tcPr>
          <w:p w14:paraId="29598C92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409" w:type="pct"/>
            <w:vAlign w:val="center"/>
          </w:tcPr>
          <w:p w14:paraId="6B727F80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  <w:p w14:paraId="22922FC3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92-1.91)</w:t>
            </w:r>
          </w:p>
        </w:tc>
        <w:tc>
          <w:tcPr>
            <w:tcW w:w="170" w:type="pct"/>
            <w:vAlign w:val="center"/>
          </w:tcPr>
          <w:p w14:paraId="5D3F12CC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421" w:type="pct"/>
            <w:vAlign w:val="center"/>
          </w:tcPr>
          <w:p w14:paraId="57C0F679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14:paraId="20BC5C0C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56-2.51)</w:t>
            </w:r>
          </w:p>
        </w:tc>
        <w:tc>
          <w:tcPr>
            <w:tcW w:w="248" w:type="pct"/>
            <w:vAlign w:val="center"/>
          </w:tcPr>
          <w:p w14:paraId="7523F4E6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409" w:type="pct"/>
            <w:vAlign w:val="center"/>
          </w:tcPr>
          <w:p w14:paraId="7F7712C3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  <w:p w14:paraId="1617C2B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84-1.86)</w:t>
            </w:r>
          </w:p>
        </w:tc>
        <w:tc>
          <w:tcPr>
            <w:tcW w:w="170" w:type="pct"/>
            <w:vAlign w:val="center"/>
          </w:tcPr>
          <w:p w14:paraId="2896CF43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409" w:type="pct"/>
            <w:vAlign w:val="center"/>
          </w:tcPr>
          <w:p w14:paraId="3C9A07D2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  <w:p w14:paraId="7C2ACBE4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-1.76)</w:t>
            </w:r>
          </w:p>
        </w:tc>
        <w:tc>
          <w:tcPr>
            <w:tcW w:w="195" w:type="pct"/>
            <w:vAlign w:val="center"/>
          </w:tcPr>
          <w:p w14:paraId="10DCEA69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.05</w:t>
            </w:r>
          </w:p>
        </w:tc>
        <w:tc>
          <w:tcPr>
            <w:tcW w:w="409" w:type="pct"/>
            <w:vAlign w:val="center"/>
          </w:tcPr>
          <w:p w14:paraId="061965E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  <w:p w14:paraId="1768469C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69-1.96)</w:t>
            </w:r>
          </w:p>
        </w:tc>
        <w:tc>
          <w:tcPr>
            <w:tcW w:w="187" w:type="pct"/>
            <w:vAlign w:val="center"/>
          </w:tcPr>
          <w:p w14:paraId="16699EC6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56</w:t>
            </w:r>
          </w:p>
        </w:tc>
      </w:tr>
      <w:tr w:rsidR="00E10898" w:rsidRPr="006E4012" w14:paraId="29133A22" w14:textId="77777777" w:rsidTr="00E10898">
        <w:tc>
          <w:tcPr>
            <w:tcW w:w="1357" w:type="pct"/>
            <w:vAlign w:val="center"/>
          </w:tcPr>
          <w:p w14:paraId="392DCCF2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High IL-6/high CXCL10</w:t>
            </w:r>
          </w:p>
        </w:tc>
        <w:tc>
          <w:tcPr>
            <w:tcW w:w="409" w:type="pct"/>
            <w:vAlign w:val="center"/>
          </w:tcPr>
          <w:p w14:paraId="2D1C23E0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  <w:p w14:paraId="2B99188D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82-1.86)</w:t>
            </w:r>
          </w:p>
        </w:tc>
        <w:tc>
          <w:tcPr>
            <w:tcW w:w="206" w:type="pct"/>
            <w:vAlign w:val="center"/>
          </w:tcPr>
          <w:p w14:paraId="2B4F9A56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409" w:type="pct"/>
            <w:vAlign w:val="center"/>
          </w:tcPr>
          <w:p w14:paraId="27E0A92A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  <w:p w14:paraId="70C67484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.07-2.39)</w:t>
            </w:r>
          </w:p>
        </w:tc>
        <w:tc>
          <w:tcPr>
            <w:tcW w:w="170" w:type="pct"/>
            <w:vAlign w:val="center"/>
          </w:tcPr>
          <w:p w14:paraId="0870D801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.02</w:t>
            </w:r>
          </w:p>
        </w:tc>
        <w:tc>
          <w:tcPr>
            <w:tcW w:w="421" w:type="pct"/>
            <w:vAlign w:val="center"/>
          </w:tcPr>
          <w:p w14:paraId="6C1B4F24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  <w:p w14:paraId="6EB7FB6E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.91-4.53)</w:t>
            </w:r>
          </w:p>
        </w:tc>
        <w:tc>
          <w:tcPr>
            <w:tcW w:w="248" w:type="pct"/>
            <w:vAlign w:val="center"/>
          </w:tcPr>
          <w:p w14:paraId="2335A5C5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409" w:type="pct"/>
            <w:vAlign w:val="center"/>
          </w:tcPr>
          <w:p w14:paraId="5C254551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  <w:p w14:paraId="1CE10A99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.14-2.64)</w:t>
            </w:r>
          </w:p>
        </w:tc>
        <w:tc>
          <w:tcPr>
            <w:tcW w:w="170" w:type="pct"/>
            <w:vAlign w:val="center"/>
          </w:tcPr>
          <w:p w14:paraId="00603EB7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.01</w:t>
            </w:r>
          </w:p>
        </w:tc>
        <w:tc>
          <w:tcPr>
            <w:tcW w:w="409" w:type="pct"/>
            <w:vAlign w:val="center"/>
          </w:tcPr>
          <w:p w14:paraId="0752AFA0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  <w:p w14:paraId="0A2848FF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.17-2.19)</w:t>
            </w:r>
          </w:p>
        </w:tc>
        <w:tc>
          <w:tcPr>
            <w:tcW w:w="195" w:type="pct"/>
            <w:vAlign w:val="center"/>
          </w:tcPr>
          <w:p w14:paraId="46852582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.001</w:t>
            </w:r>
          </w:p>
        </w:tc>
        <w:tc>
          <w:tcPr>
            <w:tcW w:w="409" w:type="pct"/>
            <w:vAlign w:val="center"/>
          </w:tcPr>
          <w:p w14:paraId="7CFCD6B9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  <w:p w14:paraId="0AC6831A" w14:textId="77777777" w:rsidR="00E10898" w:rsidRPr="006E4012" w:rsidRDefault="00E10898" w:rsidP="00E10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012">
              <w:rPr>
                <w:rFonts w:ascii="Times New Roman" w:hAnsi="Times New Roman" w:cs="Times New Roman"/>
                <w:sz w:val="20"/>
                <w:szCs w:val="20"/>
              </w:rPr>
              <w:t>(1.04-3.41)</w:t>
            </w:r>
          </w:p>
        </w:tc>
        <w:tc>
          <w:tcPr>
            <w:tcW w:w="187" w:type="pct"/>
            <w:vAlign w:val="center"/>
          </w:tcPr>
          <w:p w14:paraId="7CA034B7" w14:textId="77777777" w:rsidR="00E10898" w:rsidRPr="006E4012" w:rsidRDefault="00E10898" w:rsidP="00E108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E401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.04</w:t>
            </w:r>
          </w:p>
        </w:tc>
      </w:tr>
    </w:tbl>
    <w:p w14:paraId="61A9E252" w14:textId="77777777" w:rsidR="00E10898" w:rsidRPr="006E4012" w:rsidRDefault="00E10898" w:rsidP="00E10898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4D5C57ED" w14:textId="77777777" w:rsidR="00ED37D6" w:rsidRPr="006E4012" w:rsidRDefault="00E10898">
      <w:pPr>
        <w:sectPr w:rsidR="00ED37D6" w:rsidRPr="006E4012" w:rsidSect="00ED37D6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 w:rsidRPr="006E4012">
        <w:br w:type="page"/>
      </w:r>
    </w:p>
    <w:p w14:paraId="6AA60DC4" w14:textId="77777777" w:rsidR="002F5B2C" w:rsidRPr="006E4012" w:rsidRDefault="002F5B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6AFCE7" w14:textId="07F1BAC4" w:rsidR="00FC3741" w:rsidRPr="006E4012" w:rsidRDefault="00736E6B" w:rsidP="003A4F4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E4012"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drawing>
          <wp:inline distT="0" distB="0" distL="0" distR="0" wp14:anchorId="5F96B2EA" wp14:editId="6EB29ADC">
            <wp:extent cx="6120130" cy="4590415"/>
            <wp:effectExtent l="0" t="0" r="0" b="63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apositiva1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9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52EEA" w14:textId="77777777" w:rsidR="00FC3741" w:rsidRPr="006E4012" w:rsidRDefault="00FC3741" w:rsidP="00FC3741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6E4012">
        <w:rPr>
          <w:rFonts w:ascii="Times New Roman" w:hAnsi="Times New Roman" w:cs="Times New Roman"/>
          <w:b/>
          <w:sz w:val="24"/>
          <w:szCs w:val="24"/>
          <w:lang w:val="en-US"/>
        </w:rPr>
        <w:t>Supplemental Figure 1.</w:t>
      </w:r>
      <w:r w:rsidRPr="006E4012">
        <w:rPr>
          <w:rFonts w:ascii="Roboto" w:hAnsi="Roboto" w:cs="Arial"/>
          <w:lang w:val="en"/>
        </w:rPr>
        <w:t xml:space="preserve"> </w:t>
      </w:r>
      <w:r w:rsidRPr="006E4012">
        <w:rPr>
          <w:rFonts w:ascii="Times New Roman" w:hAnsi="Times New Roman" w:cs="Times New Roman"/>
          <w:sz w:val="24"/>
          <w:szCs w:val="24"/>
          <w:lang w:val="en-US"/>
        </w:rPr>
        <w:t>Kaplan</w:t>
      </w:r>
      <w:r w:rsidRPr="006E4012">
        <w:rPr>
          <w:rFonts w:ascii="Times New Roman" w:hAnsi="Times New Roman" w:cs="Times New Roman" w:hint="eastAsia"/>
          <w:sz w:val="24"/>
          <w:szCs w:val="24"/>
          <w:lang w:val="en-US"/>
        </w:rPr>
        <w:t>–</w:t>
      </w:r>
      <w:r w:rsidRPr="006E4012">
        <w:rPr>
          <w:rFonts w:ascii="Times New Roman" w:hAnsi="Times New Roman" w:cs="Times New Roman"/>
          <w:sz w:val="24"/>
          <w:szCs w:val="24"/>
          <w:lang w:val="en-US"/>
        </w:rPr>
        <w:t>Meier graft and recipient survival curves according to organ transplanted.</w:t>
      </w:r>
      <w:r w:rsidRPr="006E4012">
        <w:rPr>
          <w:rFonts w:ascii="Roboto" w:hAnsi="Roboto" w:cs="Arial"/>
          <w:lang w:val="en"/>
        </w:rPr>
        <w:t xml:space="preserve"> </w:t>
      </w:r>
    </w:p>
    <w:p w14:paraId="2DB6E327" w14:textId="77777777" w:rsidR="00736E6B" w:rsidRPr="006E4012" w:rsidRDefault="00736E6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E4012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895B0BC" w14:textId="7DE069FE" w:rsidR="006B6B03" w:rsidRPr="006E4012" w:rsidRDefault="00736E6B" w:rsidP="00CE14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E4012"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lastRenderedPageBreak/>
        <w:drawing>
          <wp:inline distT="0" distB="0" distL="0" distR="0" wp14:anchorId="254F2106" wp14:editId="45D601F8">
            <wp:extent cx="6120130" cy="4590415"/>
            <wp:effectExtent l="0" t="0" r="0" b="63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iapositiva2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9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F5B2C" w:rsidRPr="006E40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2.  </w:t>
      </w:r>
      <w:r w:rsidR="002F5B2C" w:rsidRPr="006E4012">
        <w:rPr>
          <w:rFonts w:ascii="Times New Roman" w:hAnsi="Times New Roman" w:cs="Times New Roman"/>
          <w:sz w:val="24"/>
          <w:szCs w:val="24"/>
          <w:lang w:val="en-US"/>
        </w:rPr>
        <w:t>Kaplan–Meier graft and recipient survival curves according to</w:t>
      </w:r>
      <w:r w:rsidR="00FC3741" w:rsidRPr="006E4012"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proofErr w:type="spellStart"/>
      <w:r w:rsidR="00FC3741" w:rsidRPr="006E4012">
        <w:rPr>
          <w:rFonts w:ascii="Times New Roman" w:hAnsi="Times New Roman" w:cs="Times New Roman"/>
          <w:sz w:val="24"/>
          <w:szCs w:val="24"/>
          <w:lang w:val="en-GB"/>
        </w:rPr>
        <w:t>mmediate</w:t>
      </w:r>
      <w:proofErr w:type="spellEnd"/>
      <w:r w:rsidR="00FC3741" w:rsidRPr="006E4012">
        <w:rPr>
          <w:rFonts w:ascii="Times New Roman" w:hAnsi="Times New Roman" w:cs="Times New Roman"/>
          <w:sz w:val="24"/>
          <w:szCs w:val="24"/>
          <w:lang w:val="en-GB"/>
        </w:rPr>
        <w:t xml:space="preserve"> Graft Function (IGF)</w:t>
      </w:r>
      <w:r w:rsidR="002F5B2C" w:rsidRPr="006E401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F5B2C" w:rsidRPr="006E40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sectPr w:rsidR="006B6B03" w:rsidRPr="006E4012" w:rsidSect="00ED37D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F79DB" w16cex:dateUtc="2020-05-20T07:41:00Z"/>
  <w16cex:commentExtensible w16cex:durableId="226FE174" w16cex:dateUtc="2020-05-20T15:03:00Z"/>
  <w16cex:commentExtensible w16cex:durableId="226FE1CF" w16cex:dateUtc="2020-05-20T15:05:00Z"/>
  <w16cex:commentExtensible w16cex:durableId="226FEA01" w16cex:dateUtc="2020-05-20T15:40:00Z"/>
  <w16cex:commentExtensible w16cex:durableId="226FE510" w16cex:dateUtc="2020-05-20T15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426489C" w16cid:durableId="226F79DB"/>
  <w16cid:commentId w16cid:paraId="7013FB52" w16cid:durableId="226FE174"/>
  <w16cid:commentId w16cid:paraId="5CDE3AD5" w16cid:durableId="226FE1CF"/>
  <w16cid:commentId w16cid:paraId="38E7B745" w16cid:durableId="226FEA01"/>
  <w16cid:commentId w16cid:paraId="67547E1D" w16cid:durableId="226FE51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BCF345" w14:textId="77777777" w:rsidR="00F13528" w:rsidRDefault="00F13528" w:rsidP="001519BD">
      <w:pPr>
        <w:spacing w:after="0" w:line="240" w:lineRule="auto"/>
      </w:pPr>
      <w:r>
        <w:separator/>
      </w:r>
    </w:p>
  </w:endnote>
  <w:endnote w:type="continuationSeparator" w:id="0">
    <w:p w14:paraId="3D3BDF70" w14:textId="77777777" w:rsidR="00F13528" w:rsidRDefault="00F13528" w:rsidP="001519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Univers">
    <w:altName w:val="Arial"/>
    <w:charset w:val="00"/>
    <w:family w:val="swiss"/>
    <w:pitch w:val="variable"/>
    <w:sig w:usb0="8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Roboto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BD1008" w14:textId="77777777" w:rsidR="00C569C4" w:rsidRDefault="00C569C4">
    <w:pPr>
      <w:pStyle w:val="Pidipagina"/>
      <w:jc w:val="center"/>
    </w:pPr>
  </w:p>
  <w:p w14:paraId="4A1CBF13" w14:textId="77777777" w:rsidR="00C569C4" w:rsidRDefault="00C569C4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74AB06" w14:textId="77777777" w:rsidR="00F13528" w:rsidRDefault="00F13528" w:rsidP="001519BD">
      <w:pPr>
        <w:spacing w:after="0" w:line="240" w:lineRule="auto"/>
      </w:pPr>
      <w:r>
        <w:separator/>
      </w:r>
    </w:p>
  </w:footnote>
  <w:footnote w:type="continuationSeparator" w:id="0">
    <w:p w14:paraId="62384499" w14:textId="77777777" w:rsidR="00F13528" w:rsidRDefault="00F13528" w:rsidP="001519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449C23" w14:textId="77777777" w:rsidR="00C569C4" w:rsidRDefault="00C569C4">
    <w:pPr>
      <w:pStyle w:val="Intestazione"/>
      <w:jc w:val="right"/>
    </w:pPr>
  </w:p>
  <w:p w14:paraId="2726B199" w14:textId="77777777" w:rsidR="00C569C4" w:rsidRDefault="00C569C4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151987"/>
    <w:multiLevelType w:val="hybridMultilevel"/>
    <w:tmpl w:val="0CE62E3C"/>
    <w:lvl w:ilvl="0" w:tplc="0410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20023B1A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30D4BA4C">
      <w:start w:val="3"/>
      <w:numFmt w:val="bullet"/>
      <w:lvlText w:val="-"/>
      <w:lvlJc w:val="left"/>
      <w:pPr>
        <w:tabs>
          <w:tab w:val="num" w:pos="2340"/>
        </w:tabs>
        <w:ind w:left="2340" w:hanging="360"/>
      </w:pPr>
      <w:rPr>
        <w:rFonts w:ascii="Times New Roman" w:eastAsia="Times New Roman" w:hAnsi="Times New Roman" w:cs="Times New Roman" w:hint="default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FC44DFD"/>
    <w:multiLevelType w:val="hybridMultilevel"/>
    <w:tmpl w:val="3AC4F6B6"/>
    <w:lvl w:ilvl="0" w:tplc="50C28C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476AB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20602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A6A7B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03ED4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A145F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0CA83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2D86D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728F1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24AA58A1"/>
    <w:multiLevelType w:val="hybridMultilevel"/>
    <w:tmpl w:val="66CAE540"/>
    <w:lvl w:ilvl="0" w:tplc="4D16B82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76F056CA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466379D8"/>
    <w:multiLevelType w:val="hybridMultilevel"/>
    <w:tmpl w:val="6BDEC1BE"/>
    <w:lvl w:ilvl="0" w:tplc="47FCF03A">
      <w:start w:val="1"/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7669701E"/>
    <w:multiLevelType w:val="hybridMultilevel"/>
    <w:tmpl w:val="7136B7B4"/>
    <w:lvl w:ilvl="0" w:tplc="F8825B0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7D307E96"/>
    <w:multiLevelType w:val="multilevel"/>
    <w:tmpl w:val="42868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mer J Transplantati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es2paeezer5fsexzvypx5whx0asxtv0s9dx&quot;&gt;lorenzo-Converted&lt;record-ids&gt;&lt;item&gt;2&lt;/item&gt;&lt;item&gt;418&lt;/item&gt;&lt;item&gt;419&lt;/item&gt;&lt;item&gt;420&lt;/item&gt;&lt;item&gt;421&lt;/item&gt;&lt;item&gt;422&lt;/item&gt;&lt;item&gt;431&lt;/item&gt;&lt;item&gt;432&lt;/item&gt;&lt;item&gt;433&lt;/item&gt;&lt;item&gt;434&lt;/item&gt;&lt;item&gt;436&lt;/item&gt;&lt;item&gt;437&lt;/item&gt;&lt;item&gt;438&lt;/item&gt;&lt;item&gt;439&lt;/item&gt;&lt;item&gt;440&lt;/item&gt;&lt;item&gt;441&lt;/item&gt;&lt;item&gt;443&lt;/item&gt;&lt;item&gt;444&lt;/item&gt;&lt;item&gt;472&lt;/item&gt;&lt;item&gt;473&lt;/item&gt;&lt;item&gt;474&lt;/item&gt;&lt;item&gt;476&lt;/item&gt;&lt;item&gt;477&lt;/item&gt;&lt;item&gt;479&lt;/item&gt;&lt;item&gt;3970&lt;/item&gt;&lt;item&gt;8004&lt;/item&gt;&lt;item&gt;8007&lt;/item&gt;&lt;item&gt;8008&lt;/item&gt;&lt;item&gt;8009&lt;/item&gt;&lt;item&gt;8014&lt;/item&gt;&lt;item&gt;8015&lt;/item&gt;&lt;item&gt;8016&lt;/item&gt;&lt;item&gt;8017&lt;/item&gt;&lt;item&gt;8018&lt;/item&gt;&lt;item&gt;8026&lt;/item&gt;&lt;item&gt;9289&lt;/item&gt;&lt;item&gt;9292&lt;/item&gt;&lt;item&gt;9293&lt;/item&gt;&lt;item&gt;9294&lt;/item&gt;&lt;item&gt;9296&lt;/item&gt;&lt;item&gt;9297&lt;/item&gt;&lt;item&gt;9298&lt;/item&gt;&lt;item&gt;9299&lt;/item&gt;&lt;/record-ids&gt;&lt;/item&gt;&lt;/Libraries&gt;"/>
  </w:docVars>
  <w:rsids>
    <w:rsidRoot w:val="00FB38D3"/>
    <w:rsid w:val="00010498"/>
    <w:rsid w:val="00013CC0"/>
    <w:rsid w:val="00015C4B"/>
    <w:rsid w:val="00016736"/>
    <w:rsid w:val="0002165C"/>
    <w:rsid w:val="0002556B"/>
    <w:rsid w:val="00025C0F"/>
    <w:rsid w:val="00030304"/>
    <w:rsid w:val="00030953"/>
    <w:rsid w:val="00037BE9"/>
    <w:rsid w:val="00042945"/>
    <w:rsid w:val="00043455"/>
    <w:rsid w:val="00047166"/>
    <w:rsid w:val="00051B2C"/>
    <w:rsid w:val="000556A6"/>
    <w:rsid w:val="000664E7"/>
    <w:rsid w:val="00072B4A"/>
    <w:rsid w:val="000832CB"/>
    <w:rsid w:val="00090DAB"/>
    <w:rsid w:val="00093F7D"/>
    <w:rsid w:val="00095BE4"/>
    <w:rsid w:val="000A4028"/>
    <w:rsid w:val="000C34A5"/>
    <w:rsid w:val="000C4E64"/>
    <w:rsid w:val="000D2D68"/>
    <w:rsid w:val="000D328C"/>
    <w:rsid w:val="000D7AED"/>
    <w:rsid w:val="001024E3"/>
    <w:rsid w:val="00102B03"/>
    <w:rsid w:val="00102C60"/>
    <w:rsid w:val="00103247"/>
    <w:rsid w:val="00107846"/>
    <w:rsid w:val="0012625D"/>
    <w:rsid w:val="0014274D"/>
    <w:rsid w:val="001519BD"/>
    <w:rsid w:val="001566CD"/>
    <w:rsid w:val="00156C4E"/>
    <w:rsid w:val="0016181B"/>
    <w:rsid w:val="0016262E"/>
    <w:rsid w:val="00180C2A"/>
    <w:rsid w:val="00181D8E"/>
    <w:rsid w:val="00187BBB"/>
    <w:rsid w:val="00191F0E"/>
    <w:rsid w:val="001A0D4F"/>
    <w:rsid w:val="001A108C"/>
    <w:rsid w:val="001A3917"/>
    <w:rsid w:val="001A73A4"/>
    <w:rsid w:val="001B09D0"/>
    <w:rsid w:val="001B3CEA"/>
    <w:rsid w:val="001B422A"/>
    <w:rsid w:val="001C2C93"/>
    <w:rsid w:val="001C3CBA"/>
    <w:rsid w:val="001C4438"/>
    <w:rsid w:val="001D54A5"/>
    <w:rsid w:val="001D74FB"/>
    <w:rsid w:val="001E21E7"/>
    <w:rsid w:val="001E641A"/>
    <w:rsid w:val="001F521D"/>
    <w:rsid w:val="00211478"/>
    <w:rsid w:val="00212798"/>
    <w:rsid w:val="00213375"/>
    <w:rsid w:val="00221AD7"/>
    <w:rsid w:val="00221F1D"/>
    <w:rsid w:val="002233C8"/>
    <w:rsid w:val="00230C7C"/>
    <w:rsid w:val="00231109"/>
    <w:rsid w:val="002369BD"/>
    <w:rsid w:val="00241CD7"/>
    <w:rsid w:val="002420C6"/>
    <w:rsid w:val="0024537E"/>
    <w:rsid w:val="00247311"/>
    <w:rsid w:val="00255251"/>
    <w:rsid w:val="00261AC3"/>
    <w:rsid w:val="002651A2"/>
    <w:rsid w:val="002671BE"/>
    <w:rsid w:val="002746E3"/>
    <w:rsid w:val="0027479D"/>
    <w:rsid w:val="00284102"/>
    <w:rsid w:val="00295269"/>
    <w:rsid w:val="002960C0"/>
    <w:rsid w:val="002A0313"/>
    <w:rsid w:val="002A2FF3"/>
    <w:rsid w:val="002A3BAD"/>
    <w:rsid w:val="002B2BB4"/>
    <w:rsid w:val="002B3618"/>
    <w:rsid w:val="002B5BB7"/>
    <w:rsid w:val="002B6A98"/>
    <w:rsid w:val="002D33CF"/>
    <w:rsid w:val="002D3AA4"/>
    <w:rsid w:val="002D4DE9"/>
    <w:rsid w:val="002D56CB"/>
    <w:rsid w:val="002E308B"/>
    <w:rsid w:val="002E316F"/>
    <w:rsid w:val="002E454B"/>
    <w:rsid w:val="002E4835"/>
    <w:rsid w:val="002E4BA1"/>
    <w:rsid w:val="002F38AF"/>
    <w:rsid w:val="002F49DD"/>
    <w:rsid w:val="002F57DA"/>
    <w:rsid w:val="002F5B2C"/>
    <w:rsid w:val="002F63FF"/>
    <w:rsid w:val="002F6A6B"/>
    <w:rsid w:val="003004CC"/>
    <w:rsid w:val="00303A2E"/>
    <w:rsid w:val="0030441C"/>
    <w:rsid w:val="00305E80"/>
    <w:rsid w:val="00306C0C"/>
    <w:rsid w:val="00306C40"/>
    <w:rsid w:val="003077AD"/>
    <w:rsid w:val="0031227C"/>
    <w:rsid w:val="0031401F"/>
    <w:rsid w:val="003163F0"/>
    <w:rsid w:val="00317861"/>
    <w:rsid w:val="00320CE8"/>
    <w:rsid w:val="00325326"/>
    <w:rsid w:val="0032677A"/>
    <w:rsid w:val="00330794"/>
    <w:rsid w:val="00330AA5"/>
    <w:rsid w:val="00352D3A"/>
    <w:rsid w:val="00396E84"/>
    <w:rsid w:val="003A04C6"/>
    <w:rsid w:val="003A200C"/>
    <w:rsid w:val="003A4F41"/>
    <w:rsid w:val="003A607C"/>
    <w:rsid w:val="003B2F42"/>
    <w:rsid w:val="003B672E"/>
    <w:rsid w:val="003C2065"/>
    <w:rsid w:val="003C2B25"/>
    <w:rsid w:val="003C3DEB"/>
    <w:rsid w:val="003C5360"/>
    <w:rsid w:val="003C5B7C"/>
    <w:rsid w:val="003D312A"/>
    <w:rsid w:val="003E1381"/>
    <w:rsid w:val="003F44C1"/>
    <w:rsid w:val="003F5226"/>
    <w:rsid w:val="003F6813"/>
    <w:rsid w:val="00400A74"/>
    <w:rsid w:val="00400CEF"/>
    <w:rsid w:val="004052AA"/>
    <w:rsid w:val="0041165B"/>
    <w:rsid w:val="00426026"/>
    <w:rsid w:val="0042643C"/>
    <w:rsid w:val="004331BA"/>
    <w:rsid w:val="00434BB3"/>
    <w:rsid w:val="0044156F"/>
    <w:rsid w:val="00442B12"/>
    <w:rsid w:val="00443D0A"/>
    <w:rsid w:val="004457E7"/>
    <w:rsid w:val="004559D3"/>
    <w:rsid w:val="00456823"/>
    <w:rsid w:val="00456D5E"/>
    <w:rsid w:val="004635DB"/>
    <w:rsid w:val="00464A85"/>
    <w:rsid w:val="00471C47"/>
    <w:rsid w:val="00475F0C"/>
    <w:rsid w:val="00493659"/>
    <w:rsid w:val="00496348"/>
    <w:rsid w:val="004A0D08"/>
    <w:rsid w:val="004A0FAE"/>
    <w:rsid w:val="004A2F06"/>
    <w:rsid w:val="004A3C13"/>
    <w:rsid w:val="004A6174"/>
    <w:rsid w:val="004A63D1"/>
    <w:rsid w:val="004A672A"/>
    <w:rsid w:val="004B2687"/>
    <w:rsid w:val="004B6DB1"/>
    <w:rsid w:val="004C48DE"/>
    <w:rsid w:val="004D648D"/>
    <w:rsid w:val="004D6640"/>
    <w:rsid w:val="004E2020"/>
    <w:rsid w:val="004E6050"/>
    <w:rsid w:val="004E6A8E"/>
    <w:rsid w:val="004F2D15"/>
    <w:rsid w:val="004F47D1"/>
    <w:rsid w:val="004F67F9"/>
    <w:rsid w:val="005008EA"/>
    <w:rsid w:val="0050313A"/>
    <w:rsid w:val="00503C5C"/>
    <w:rsid w:val="00504867"/>
    <w:rsid w:val="00504C21"/>
    <w:rsid w:val="00511355"/>
    <w:rsid w:val="005136A5"/>
    <w:rsid w:val="005166A3"/>
    <w:rsid w:val="005237D0"/>
    <w:rsid w:val="00524DE8"/>
    <w:rsid w:val="005259BA"/>
    <w:rsid w:val="00527F9B"/>
    <w:rsid w:val="0053259E"/>
    <w:rsid w:val="005341FD"/>
    <w:rsid w:val="00536CC7"/>
    <w:rsid w:val="00537595"/>
    <w:rsid w:val="005423AD"/>
    <w:rsid w:val="00543EAC"/>
    <w:rsid w:val="00546B04"/>
    <w:rsid w:val="00551076"/>
    <w:rsid w:val="005519E5"/>
    <w:rsid w:val="00552ED3"/>
    <w:rsid w:val="00555995"/>
    <w:rsid w:val="0056096F"/>
    <w:rsid w:val="00561162"/>
    <w:rsid w:val="005633DC"/>
    <w:rsid w:val="00564318"/>
    <w:rsid w:val="0057456E"/>
    <w:rsid w:val="00577A3B"/>
    <w:rsid w:val="005813A3"/>
    <w:rsid w:val="005826CB"/>
    <w:rsid w:val="00590A6B"/>
    <w:rsid w:val="005949E1"/>
    <w:rsid w:val="005A0D00"/>
    <w:rsid w:val="005A270A"/>
    <w:rsid w:val="005A450F"/>
    <w:rsid w:val="005A4993"/>
    <w:rsid w:val="005A62FD"/>
    <w:rsid w:val="005A6C78"/>
    <w:rsid w:val="005B75D2"/>
    <w:rsid w:val="005C1AEC"/>
    <w:rsid w:val="005D5F0B"/>
    <w:rsid w:val="005D72DF"/>
    <w:rsid w:val="005E4A27"/>
    <w:rsid w:val="005E6AC8"/>
    <w:rsid w:val="005F561D"/>
    <w:rsid w:val="005F734B"/>
    <w:rsid w:val="005F73B5"/>
    <w:rsid w:val="005F788B"/>
    <w:rsid w:val="00617EC4"/>
    <w:rsid w:val="00624E04"/>
    <w:rsid w:val="00630E1A"/>
    <w:rsid w:val="006363EB"/>
    <w:rsid w:val="00651851"/>
    <w:rsid w:val="00653A4F"/>
    <w:rsid w:val="00655BC5"/>
    <w:rsid w:val="00661702"/>
    <w:rsid w:val="00661DF6"/>
    <w:rsid w:val="006637D7"/>
    <w:rsid w:val="006731D2"/>
    <w:rsid w:val="006748BD"/>
    <w:rsid w:val="0067699D"/>
    <w:rsid w:val="00676FB7"/>
    <w:rsid w:val="00680EF6"/>
    <w:rsid w:val="00697226"/>
    <w:rsid w:val="006A07D7"/>
    <w:rsid w:val="006A1BD2"/>
    <w:rsid w:val="006A6887"/>
    <w:rsid w:val="006B2459"/>
    <w:rsid w:val="006B3389"/>
    <w:rsid w:val="006B6B03"/>
    <w:rsid w:val="006C0741"/>
    <w:rsid w:val="006C5D28"/>
    <w:rsid w:val="006D20FE"/>
    <w:rsid w:val="006E38FF"/>
    <w:rsid w:val="006E4012"/>
    <w:rsid w:val="006F0299"/>
    <w:rsid w:val="00700D5A"/>
    <w:rsid w:val="00701858"/>
    <w:rsid w:val="00702B86"/>
    <w:rsid w:val="00705B7F"/>
    <w:rsid w:val="00716C8E"/>
    <w:rsid w:val="0072114B"/>
    <w:rsid w:val="007225BA"/>
    <w:rsid w:val="007239FC"/>
    <w:rsid w:val="007322E0"/>
    <w:rsid w:val="00732E81"/>
    <w:rsid w:val="00735994"/>
    <w:rsid w:val="00736E6B"/>
    <w:rsid w:val="0074021D"/>
    <w:rsid w:val="00744FAF"/>
    <w:rsid w:val="0075522D"/>
    <w:rsid w:val="00764813"/>
    <w:rsid w:val="0076485A"/>
    <w:rsid w:val="00764A9E"/>
    <w:rsid w:val="00766490"/>
    <w:rsid w:val="0077255C"/>
    <w:rsid w:val="00774559"/>
    <w:rsid w:val="007811C4"/>
    <w:rsid w:val="00781808"/>
    <w:rsid w:val="00785653"/>
    <w:rsid w:val="007862B2"/>
    <w:rsid w:val="007902D7"/>
    <w:rsid w:val="00790A98"/>
    <w:rsid w:val="007918AA"/>
    <w:rsid w:val="0079569B"/>
    <w:rsid w:val="00796C2C"/>
    <w:rsid w:val="007A20EA"/>
    <w:rsid w:val="007A51E0"/>
    <w:rsid w:val="007B0E84"/>
    <w:rsid w:val="007C45C8"/>
    <w:rsid w:val="007C7A63"/>
    <w:rsid w:val="007D1298"/>
    <w:rsid w:val="007F403B"/>
    <w:rsid w:val="007F4B39"/>
    <w:rsid w:val="007F67F5"/>
    <w:rsid w:val="00801FEE"/>
    <w:rsid w:val="0081640D"/>
    <w:rsid w:val="0082254F"/>
    <w:rsid w:val="00823748"/>
    <w:rsid w:val="00831642"/>
    <w:rsid w:val="00835A9D"/>
    <w:rsid w:val="00840F26"/>
    <w:rsid w:val="008537FA"/>
    <w:rsid w:val="00860EC4"/>
    <w:rsid w:val="00871925"/>
    <w:rsid w:val="00884AF0"/>
    <w:rsid w:val="0088789A"/>
    <w:rsid w:val="0089107E"/>
    <w:rsid w:val="00892FAA"/>
    <w:rsid w:val="00897881"/>
    <w:rsid w:val="008A19E2"/>
    <w:rsid w:val="008A64DF"/>
    <w:rsid w:val="008B062C"/>
    <w:rsid w:val="008B3613"/>
    <w:rsid w:val="008B4E42"/>
    <w:rsid w:val="008B6F7F"/>
    <w:rsid w:val="008C1176"/>
    <w:rsid w:val="008C12EC"/>
    <w:rsid w:val="008C3873"/>
    <w:rsid w:val="008C6C9C"/>
    <w:rsid w:val="008D0479"/>
    <w:rsid w:val="008D6CC0"/>
    <w:rsid w:val="008F09C8"/>
    <w:rsid w:val="008F4D58"/>
    <w:rsid w:val="008F50EB"/>
    <w:rsid w:val="0090083D"/>
    <w:rsid w:val="00902413"/>
    <w:rsid w:val="00903BF8"/>
    <w:rsid w:val="00912353"/>
    <w:rsid w:val="00920E41"/>
    <w:rsid w:val="00926739"/>
    <w:rsid w:val="00934549"/>
    <w:rsid w:val="009446C6"/>
    <w:rsid w:val="00957C17"/>
    <w:rsid w:val="00962706"/>
    <w:rsid w:val="00962B31"/>
    <w:rsid w:val="00980073"/>
    <w:rsid w:val="00984404"/>
    <w:rsid w:val="009921DD"/>
    <w:rsid w:val="009A014C"/>
    <w:rsid w:val="009A432F"/>
    <w:rsid w:val="009A4C95"/>
    <w:rsid w:val="009B5D7E"/>
    <w:rsid w:val="009C1A53"/>
    <w:rsid w:val="009D07B1"/>
    <w:rsid w:val="009D1035"/>
    <w:rsid w:val="009D22E7"/>
    <w:rsid w:val="009D2F5E"/>
    <w:rsid w:val="009E1FD4"/>
    <w:rsid w:val="009E3E84"/>
    <w:rsid w:val="009F18F8"/>
    <w:rsid w:val="009F20D6"/>
    <w:rsid w:val="009F79E3"/>
    <w:rsid w:val="00A0168E"/>
    <w:rsid w:val="00A0388E"/>
    <w:rsid w:val="00A10412"/>
    <w:rsid w:val="00A11DC7"/>
    <w:rsid w:val="00A22700"/>
    <w:rsid w:val="00A36D9A"/>
    <w:rsid w:val="00A43693"/>
    <w:rsid w:val="00A47D84"/>
    <w:rsid w:val="00A47EC5"/>
    <w:rsid w:val="00A535A1"/>
    <w:rsid w:val="00A54ACB"/>
    <w:rsid w:val="00A56D8E"/>
    <w:rsid w:val="00A708CA"/>
    <w:rsid w:val="00A714C5"/>
    <w:rsid w:val="00A7464E"/>
    <w:rsid w:val="00A75470"/>
    <w:rsid w:val="00A7733B"/>
    <w:rsid w:val="00A77B32"/>
    <w:rsid w:val="00A8028C"/>
    <w:rsid w:val="00A845D6"/>
    <w:rsid w:val="00A94AB0"/>
    <w:rsid w:val="00A95160"/>
    <w:rsid w:val="00A96E0B"/>
    <w:rsid w:val="00AA5C74"/>
    <w:rsid w:val="00AA743C"/>
    <w:rsid w:val="00AA7BDB"/>
    <w:rsid w:val="00AB0450"/>
    <w:rsid w:val="00AB719D"/>
    <w:rsid w:val="00AB7976"/>
    <w:rsid w:val="00AD073F"/>
    <w:rsid w:val="00AD0EF6"/>
    <w:rsid w:val="00AD218E"/>
    <w:rsid w:val="00AD7D58"/>
    <w:rsid w:val="00AE0312"/>
    <w:rsid w:val="00AE2701"/>
    <w:rsid w:val="00AE2885"/>
    <w:rsid w:val="00AE6C75"/>
    <w:rsid w:val="00AF1953"/>
    <w:rsid w:val="00AF7E75"/>
    <w:rsid w:val="00B013BC"/>
    <w:rsid w:val="00B01EC6"/>
    <w:rsid w:val="00B07A55"/>
    <w:rsid w:val="00B16D5F"/>
    <w:rsid w:val="00B316F5"/>
    <w:rsid w:val="00B35B66"/>
    <w:rsid w:val="00B466AB"/>
    <w:rsid w:val="00B51C4B"/>
    <w:rsid w:val="00B55274"/>
    <w:rsid w:val="00B552C7"/>
    <w:rsid w:val="00B6184E"/>
    <w:rsid w:val="00B62C1D"/>
    <w:rsid w:val="00B66D4C"/>
    <w:rsid w:val="00B7376A"/>
    <w:rsid w:val="00B742D6"/>
    <w:rsid w:val="00B762D7"/>
    <w:rsid w:val="00B80965"/>
    <w:rsid w:val="00B85F4B"/>
    <w:rsid w:val="00B87ABF"/>
    <w:rsid w:val="00B908CC"/>
    <w:rsid w:val="00B9630A"/>
    <w:rsid w:val="00B96B8A"/>
    <w:rsid w:val="00BA1C13"/>
    <w:rsid w:val="00BA27F7"/>
    <w:rsid w:val="00BA37EF"/>
    <w:rsid w:val="00BB35B9"/>
    <w:rsid w:val="00BB3960"/>
    <w:rsid w:val="00BC12CF"/>
    <w:rsid w:val="00BC26C6"/>
    <w:rsid w:val="00BD1036"/>
    <w:rsid w:val="00BD162E"/>
    <w:rsid w:val="00BD2BBC"/>
    <w:rsid w:val="00BD6B8D"/>
    <w:rsid w:val="00BE5425"/>
    <w:rsid w:val="00BE5AD2"/>
    <w:rsid w:val="00BE7951"/>
    <w:rsid w:val="00BF321D"/>
    <w:rsid w:val="00BF428D"/>
    <w:rsid w:val="00C00337"/>
    <w:rsid w:val="00C02282"/>
    <w:rsid w:val="00C1287B"/>
    <w:rsid w:val="00C133BD"/>
    <w:rsid w:val="00C16B18"/>
    <w:rsid w:val="00C20095"/>
    <w:rsid w:val="00C21FA5"/>
    <w:rsid w:val="00C24141"/>
    <w:rsid w:val="00C45BAE"/>
    <w:rsid w:val="00C51983"/>
    <w:rsid w:val="00C52AE4"/>
    <w:rsid w:val="00C569C4"/>
    <w:rsid w:val="00C629EA"/>
    <w:rsid w:val="00C63C5D"/>
    <w:rsid w:val="00C668FA"/>
    <w:rsid w:val="00C75991"/>
    <w:rsid w:val="00C77A66"/>
    <w:rsid w:val="00C86EE2"/>
    <w:rsid w:val="00C9595E"/>
    <w:rsid w:val="00C97A63"/>
    <w:rsid w:val="00CA2AFA"/>
    <w:rsid w:val="00CA3AC4"/>
    <w:rsid w:val="00CA675E"/>
    <w:rsid w:val="00CA6B85"/>
    <w:rsid w:val="00CB2ED7"/>
    <w:rsid w:val="00CB53E8"/>
    <w:rsid w:val="00CC4381"/>
    <w:rsid w:val="00CD130A"/>
    <w:rsid w:val="00CD2082"/>
    <w:rsid w:val="00CD35A1"/>
    <w:rsid w:val="00CD71DD"/>
    <w:rsid w:val="00CE1490"/>
    <w:rsid w:val="00CE356E"/>
    <w:rsid w:val="00CE6B47"/>
    <w:rsid w:val="00CF0322"/>
    <w:rsid w:val="00CF17E9"/>
    <w:rsid w:val="00CF1D0A"/>
    <w:rsid w:val="00CF41F7"/>
    <w:rsid w:val="00CF43FD"/>
    <w:rsid w:val="00D01D2D"/>
    <w:rsid w:val="00D1624B"/>
    <w:rsid w:val="00D17C88"/>
    <w:rsid w:val="00D377CB"/>
    <w:rsid w:val="00D45A2B"/>
    <w:rsid w:val="00D46907"/>
    <w:rsid w:val="00D54BE3"/>
    <w:rsid w:val="00D577EC"/>
    <w:rsid w:val="00D604B9"/>
    <w:rsid w:val="00D67BFB"/>
    <w:rsid w:val="00D86F03"/>
    <w:rsid w:val="00D96974"/>
    <w:rsid w:val="00DA2BA4"/>
    <w:rsid w:val="00DA3EA7"/>
    <w:rsid w:val="00DA41CF"/>
    <w:rsid w:val="00DA5B5C"/>
    <w:rsid w:val="00DB50BA"/>
    <w:rsid w:val="00DC2359"/>
    <w:rsid w:val="00DC7F02"/>
    <w:rsid w:val="00DD210C"/>
    <w:rsid w:val="00DD489F"/>
    <w:rsid w:val="00DD5110"/>
    <w:rsid w:val="00DD6983"/>
    <w:rsid w:val="00DF2C3D"/>
    <w:rsid w:val="00E00D72"/>
    <w:rsid w:val="00E02A3D"/>
    <w:rsid w:val="00E10898"/>
    <w:rsid w:val="00E14807"/>
    <w:rsid w:val="00E20856"/>
    <w:rsid w:val="00E22E18"/>
    <w:rsid w:val="00E31F93"/>
    <w:rsid w:val="00E35976"/>
    <w:rsid w:val="00E40B6A"/>
    <w:rsid w:val="00E410A5"/>
    <w:rsid w:val="00E41243"/>
    <w:rsid w:val="00E42875"/>
    <w:rsid w:val="00E458C9"/>
    <w:rsid w:val="00E540A8"/>
    <w:rsid w:val="00E66F12"/>
    <w:rsid w:val="00E66FA9"/>
    <w:rsid w:val="00E72B5A"/>
    <w:rsid w:val="00E7347E"/>
    <w:rsid w:val="00E75739"/>
    <w:rsid w:val="00E82661"/>
    <w:rsid w:val="00E84D93"/>
    <w:rsid w:val="00E86A6C"/>
    <w:rsid w:val="00E96942"/>
    <w:rsid w:val="00E978A5"/>
    <w:rsid w:val="00EA519A"/>
    <w:rsid w:val="00EB246C"/>
    <w:rsid w:val="00EB2D7B"/>
    <w:rsid w:val="00EB2D9E"/>
    <w:rsid w:val="00EB4895"/>
    <w:rsid w:val="00EC3BAA"/>
    <w:rsid w:val="00EC4AD4"/>
    <w:rsid w:val="00EC5FA4"/>
    <w:rsid w:val="00ED37D6"/>
    <w:rsid w:val="00ED7E5A"/>
    <w:rsid w:val="00EE0EE5"/>
    <w:rsid w:val="00EE72E3"/>
    <w:rsid w:val="00F02962"/>
    <w:rsid w:val="00F13528"/>
    <w:rsid w:val="00F14BAB"/>
    <w:rsid w:val="00F2501F"/>
    <w:rsid w:val="00F3779F"/>
    <w:rsid w:val="00F4036F"/>
    <w:rsid w:val="00F41895"/>
    <w:rsid w:val="00F45626"/>
    <w:rsid w:val="00F475CE"/>
    <w:rsid w:val="00F51C42"/>
    <w:rsid w:val="00F54DA9"/>
    <w:rsid w:val="00F566C3"/>
    <w:rsid w:val="00F61B51"/>
    <w:rsid w:val="00F61BFB"/>
    <w:rsid w:val="00F63629"/>
    <w:rsid w:val="00F657C7"/>
    <w:rsid w:val="00F66007"/>
    <w:rsid w:val="00F67E9A"/>
    <w:rsid w:val="00F702CD"/>
    <w:rsid w:val="00F70D57"/>
    <w:rsid w:val="00F70EFA"/>
    <w:rsid w:val="00F73F3C"/>
    <w:rsid w:val="00F850CF"/>
    <w:rsid w:val="00F956AE"/>
    <w:rsid w:val="00FA0F5A"/>
    <w:rsid w:val="00FA34E0"/>
    <w:rsid w:val="00FA71F6"/>
    <w:rsid w:val="00FB20A9"/>
    <w:rsid w:val="00FB2C1C"/>
    <w:rsid w:val="00FB38D3"/>
    <w:rsid w:val="00FB534F"/>
    <w:rsid w:val="00FC0D22"/>
    <w:rsid w:val="00FC215C"/>
    <w:rsid w:val="00FC3741"/>
    <w:rsid w:val="00FC615B"/>
    <w:rsid w:val="00FC777F"/>
    <w:rsid w:val="00FC7E6C"/>
    <w:rsid w:val="00FD1AF7"/>
    <w:rsid w:val="00FD5688"/>
    <w:rsid w:val="00FD57E6"/>
    <w:rsid w:val="00FE0668"/>
    <w:rsid w:val="00FE16EE"/>
    <w:rsid w:val="00FE2DEE"/>
    <w:rsid w:val="00FF0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D483982"/>
  <w15:docId w15:val="{0C4437F2-582F-4C7C-BF62-0CF733514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E8266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70185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E6B4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indent1">
    <w:name w:val="indent1"/>
    <w:basedOn w:val="Carpredefinitoparagrafo"/>
    <w:rsid w:val="00FB38D3"/>
  </w:style>
  <w:style w:type="character" w:styleId="Collegamentoipertestuale">
    <w:name w:val="Hyperlink"/>
    <w:basedOn w:val="Carpredefinitoparagrafo"/>
    <w:uiPriority w:val="99"/>
    <w:unhideWhenUsed/>
    <w:rsid w:val="00FB38D3"/>
    <w:rPr>
      <w:color w:val="0563C1" w:themeColor="hyperlink"/>
      <w:u w:val="single"/>
    </w:rPr>
  </w:style>
  <w:style w:type="character" w:customStyle="1" w:styleId="xref">
    <w:name w:val="xref"/>
    <w:basedOn w:val="Carpredefinitoparagrafo"/>
    <w:rsid w:val="00F02962"/>
  </w:style>
  <w:style w:type="character" w:styleId="Enfasicorsivo">
    <w:name w:val="Emphasis"/>
    <w:basedOn w:val="Carpredefinitoparagrafo"/>
    <w:uiPriority w:val="20"/>
    <w:qFormat/>
    <w:rsid w:val="009A432F"/>
    <w:rPr>
      <w:b/>
      <w:bCs/>
      <w:i w:val="0"/>
      <w:iCs w:val="0"/>
    </w:rPr>
  </w:style>
  <w:style w:type="character" w:customStyle="1" w:styleId="Titolo1Carattere">
    <w:name w:val="Titolo 1 Carattere"/>
    <w:basedOn w:val="Carpredefinitoparagrafo"/>
    <w:link w:val="Titolo1"/>
    <w:uiPriority w:val="9"/>
    <w:rsid w:val="00E82661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internalref">
    <w:name w:val="internalref"/>
    <w:basedOn w:val="Carpredefinitoparagrafo"/>
    <w:rsid w:val="004D648D"/>
  </w:style>
  <w:style w:type="character" w:customStyle="1" w:styleId="table-captionlabel">
    <w:name w:val="table-caption__label"/>
    <w:basedOn w:val="Carpredefinitoparagrafo"/>
    <w:rsid w:val="00790A98"/>
  </w:style>
  <w:style w:type="table" w:styleId="Grigliatabella">
    <w:name w:val="Table Grid"/>
    <w:basedOn w:val="Tabellanormale"/>
    <w:uiPriority w:val="59"/>
    <w:rsid w:val="00790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Carpredefinitoparagrafo"/>
    <w:uiPriority w:val="99"/>
    <w:rsid w:val="00701858"/>
  </w:style>
  <w:style w:type="character" w:customStyle="1" w:styleId="Titolo3Carattere">
    <w:name w:val="Titolo 3 Carattere"/>
    <w:basedOn w:val="Carpredefinitoparagrafo"/>
    <w:link w:val="Titolo3"/>
    <w:uiPriority w:val="9"/>
    <w:rsid w:val="0070185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eWeb">
    <w:name w:val="Normal (Web)"/>
    <w:basedOn w:val="Normale"/>
    <w:uiPriority w:val="99"/>
    <w:unhideWhenUsed/>
    <w:rsid w:val="004A0F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nfasigrassetto">
    <w:name w:val="Strong"/>
    <w:basedOn w:val="Carpredefinitoparagrafo"/>
    <w:uiPriority w:val="22"/>
    <w:qFormat/>
    <w:rsid w:val="00F66007"/>
    <w:rPr>
      <w:b/>
      <w:bCs/>
    </w:rPr>
  </w:style>
  <w:style w:type="paragraph" w:styleId="Paragrafoelenco">
    <w:name w:val="List Paragraph"/>
    <w:basedOn w:val="Normale"/>
    <w:uiPriority w:val="34"/>
    <w:qFormat/>
    <w:rsid w:val="007B0E84"/>
    <w:pPr>
      <w:ind w:left="720"/>
      <w:contextualSpacing/>
    </w:pPr>
  </w:style>
  <w:style w:type="character" w:customStyle="1" w:styleId="f">
    <w:name w:val="f"/>
    <w:basedOn w:val="Carpredefinitoparagrafo"/>
    <w:rsid w:val="00E66FA9"/>
  </w:style>
  <w:style w:type="character" w:customStyle="1" w:styleId="st1">
    <w:name w:val="st1"/>
    <w:basedOn w:val="Carpredefinitoparagrafo"/>
    <w:rsid w:val="005237D0"/>
  </w:style>
  <w:style w:type="character" w:customStyle="1" w:styleId="text1">
    <w:name w:val="text1"/>
    <w:basedOn w:val="Carpredefinitoparagrafo"/>
    <w:rsid w:val="00764A9E"/>
    <w:rPr>
      <w:rFonts w:ascii="Verdana" w:hAnsi="Verdana" w:hint="default"/>
      <w:sz w:val="18"/>
      <w:szCs w:val="18"/>
    </w:rPr>
  </w:style>
  <w:style w:type="character" w:customStyle="1" w:styleId="-id-lh--2rkgn">
    <w:name w:val="-id-__lh--2rkgn"/>
    <w:basedOn w:val="Carpredefinitoparagrafo"/>
    <w:rsid w:val="00551076"/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E6B4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Corpotesto">
    <w:name w:val="Body Text"/>
    <w:basedOn w:val="Normale"/>
    <w:link w:val="CorpotestoCarattere"/>
    <w:rsid w:val="00835A9D"/>
    <w:pPr>
      <w:spacing w:after="0" w:line="240" w:lineRule="auto"/>
    </w:pPr>
    <w:rPr>
      <w:rFonts w:ascii="Univers" w:eastAsia="Times New Roman" w:hAnsi="Univers" w:cs="Times New Roman"/>
      <w:sz w:val="24"/>
      <w:szCs w:val="20"/>
      <w:lang w:val="en-US"/>
    </w:rPr>
  </w:style>
  <w:style w:type="character" w:customStyle="1" w:styleId="CorpotestoCarattere">
    <w:name w:val="Corpo testo Carattere"/>
    <w:basedOn w:val="Carpredefinitoparagrafo"/>
    <w:link w:val="Corpotesto"/>
    <w:rsid w:val="00835A9D"/>
    <w:rPr>
      <w:rFonts w:ascii="Univers" w:eastAsia="Times New Roman" w:hAnsi="Univers" w:cs="Times New Roman"/>
      <w:sz w:val="24"/>
      <w:szCs w:val="20"/>
      <w:lang w:val="en-US"/>
    </w:rPr>
  </w:style>
  <w:style w:type="character" w:customStyle="1" w:styleId="st">
    <w:name w:val="st"/>
    <w:basedOn w:val="Carpredefinitoparagrafo"/>
    <w:uiPriority w:val="99"/>
    <w:rsid w:val="003B2F42"/>
  </w:style>
  <w:style w:type="paragraph" w:styleId="Intestazione">
    <w:name w:val="header"/>
    <w:basedOn w:val="Normale"/>
    <w:link w:val="IntestazioneCarattere"/>
    <w:uiPriority w:val="99"/>
    <w:unhideWhenUsed/>
    <w:rsid w:val="001519B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19BD"/>
  </w:style>
  <w:style w:type="paragraph" w:styleId="Pidipagina">
    <w:name w:val="footer"/>
    <w:basedOn w:val="Normale"/>
    <w:link w:val="PidipaginaCarattere"/>
    <w:uiPriority w:val="99"/>
    <w:unhideWhenUsed/>
    <w:rsid w:val="001519B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19BD"/>
  </w:style>
  <w:style w:type="character" w:styleId="Rimandocommento">
    <w:name w:val="annotation reference"/>
    <w:basedOn w:val="Carpredefinitoparagrafo"/>
    <w:uiPriority w:val="99"/>
    <w:semiHidden/>
    <w:unhideWhenUsed/>
    <w:rsid w:val="00860EC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60EC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60EC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60EC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60EC4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60E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60EC4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DA2B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785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75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2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2240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2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7667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46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"/><Relationship Id="rId5" Type="http://schemas.openxmlformats.org/officeDocument/2006/relationships/webSettings" Target="webSettings.xml"/><Relationship Id="rId10" Type="http://schemas.openxmlformats.org/officeDocument/2006/relationships/image" Target="media/image1.TI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C8255D-FB8A-4B7D-8775-F48117F0AE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1976</Words>
  <Characters>11265</Characters>
  <Application>Microsoft Office Word</Application>
  <DocSecurity>0</DocSecurity>
  <Lines>93</Lines>
  <Paragraphs>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monti Lorenzo</dc:creator>
  <cp:keywords/>
  <dc:description/>
  <cp:lastModifiedBy>Piemonti Lorenzo</cp:lastModifiedBy>
  <cp:revision>7</cp:revision>
  <dcterms:created xsi:type="dcterms:W3CDTF">2020-05-26T21:33:00Z</dcterms:created>
  <dcterms:modified xsi:type="dcterms:W3CDTF">2021-02-17T09:20:00Z</dcterms:modified>
</cp:coreProperties>
</file>